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17F5A8" w14:textId="6D55E556" w:rsidR="00877EA8" w:rsidRDefault="00B25528" w:rsidP="00622937">
      <w:pPr>
        <w:spacing w:line="480" w:lineRule="auto"/>
        <w:jc w:val="center"/>
        <w:rPr>
          <w:b/>
          <w:bCs/>
          <w:sz w:val="24"/>
          <w:szCs w:val="24"/>
        </w:rPr>
      </w:pPr>
      <w:r w:rsidRPr="00B25528">
        <w:rPr>
          <w:b/>
          <w:bCs/>
          <w:sz w:val="24"/>
          <w:szCs w:val="24"/>
        </w:rPr>
        <w:t xml:space="preserve">Supplementary Material </w:t>
      </w:r>
    </w:p>
    <w:p w14:paraId="28012D73" w14:textId="305735B1" w:rsidR="000870EB" w:rsidRPr="00846E33" w:rsidRDefault="00622937" w:rsidP="000870EB">
      <w:pPr>
        <w:spacing w:line="480" w:lineRule="auto"/>
        <w:sectPr w:rsidR="000870EB" w:rsidRPr="00846E33" w:rsidSect="003F191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sz w:val="24"/>
          <w:szCs w:val="24"/>
        </w:rPr>
        <w:tab/>
      </w:r>
      <w:r w:rsidRPr="00846E33">
        <w:t xml:space="preserve">Tables S1-3 shows the results of linear regressions testing the effects of inertia and variability of repetitive negative thinking (RNT) on depressive symptoms, generalized anxiety symptoms and mental well-being, respectively. Tables S4-6 show the </w:t>
      </w:r>
      <w:r w:rsidR="00F20758" w:rsidRPr="00846E33">
        <w:t xml:space="preserve">results of linear regressions testing the effects of RNT instability on the same outcomes. </w:t>
      </w:r>
    </w:p>
    <w:p w14:paraId="6F9F2C2C" w14:textId="3A70D744" w:rsidR="00E03B4E" w:rsidRPr="000870EB" w:rsidRDefault="000870EB">
      <w:pPr>
        <w:rPr>
          <w:rFonts w:cstheme="minorHAnsi"/>
          <w:b/>
          <w:bCs/>
        </w:rPr>
      </w:pPr>
      <w:r w:rsidRPr="000870EB">
        <w:rPr>
          <w:rFonts w:cstheme="minorHAnsi"/>
          <w:b/>
          <w:bCs/>
        </w:rPr>
        <w:lastRenderedPageBreak/>
        <w:t>Table S1</w:t>
      </w:r>
    </w:p>
    <w:tbl>
      <w:tblPr>
        <w:tblpPr w:leftFromText="180" w:rightFromText="180" w:vertAnchor="page" w:horzAnchor="margin" w:tblpY="2161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5"/>
        <w:gridCol w:w="654"/>
        <w:gridCol w:w="654"/>
        <w:gridCol w:w="642"/>
        <w:gridCol w:w="785"/>
        <w:gridCol w:w="1308"/>
        <w:gridCol w:w="581"/>
        <w:gridCol w:w="785"/>
        <w:gridCol w:w="1369"/>
        <w:gridCol w:w="642"/>
        <w:gridCol w:w="785"/>
        <w:gridCol w:w="1308"/>
        <w:gridCol w:w="642"/>
        <w:gridCol w:w="785"/>
      </w:tblGrid>
      <w:tr w:rsidR="0008376F" w:rsidRPr="000870EB" w14:paraId="5337661E" w14:textId="77777777" w:rsidTr="0008376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2B91769" w14:textId="77777777" w:rsidR="0008376F" w:rsidRPr="000870EB" w:rsidRDefault="0008376F" w:rsidP="0008376F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C3E5E6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E609A">
              <w:rPr>
                <w:rFonts w:eastAsia="Times New Roman" w:cstheme="minorHAnsi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57585C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E609A">
              <w:rPr>
                <w:rFonts w:eastAsia="Times New Roman" w:cstheme="minorHAnsi"/>
                <w:b/>
                <w:bCs/>
                <w:sz w:val="20"/>
                <w:szCs w:val="20"/>
              </w:rPr>
              <w:t>One-month Follow-up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E596EB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E609A">
              <w:rPr>
                <w:rFonts w:eastAsia="Times New Roman" w:cstheme="minorHAnsi"/>
                <w:b/>
                <w:bCs/>
                <w:sz w:val="20"/>
                <w:szCs w:val="20"/>
              </w:rPr>
              <w:t>Three-month Follow-up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DB8983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E609A">
              <w:rPr>
                <w:rFonts w:eastAsia="Times New Roman" w:cstheme="minorHAnsi"/>
                <w:b/>
                <w:bCs/>
                <w:sz w:val="20"/>
                <w:szCs w:val="20"/>
              </w:rPr>
              <w:t>Twelve-month Follow-up</w:t>
            </w:r>
          </w:p>
        </w:tc>
      </w:tr>
      <w:tr w:rsidR="0008376F" w:rsidRPr="000870EB" w14:paraId="7FD85828" w14:textId="77777777" w:rsidTr="0008376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F556CBC" w14:textId="77777777" w:rsidR="0008376F" w:rsidRPr="000870EB" w:rsidRDefault="0008376F" w:rsidP="0008376F">
            <w:pPr>
              <w:spacing w:after="0" w:line="240" w:lineRule="auto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  <w:t>Predictors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5B3927FC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B (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ABFD786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CBBF583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1C68786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B (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849C691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1538CF0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D5278A6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B (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FEB719D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6727C69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11BA2F5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B (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C47708A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BB52850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</w:p>
        </w:tc>
      </w:tr>
      <w:tr w:rsidR="0008376F" w:rsidRPr="000870EB" w14:paraId="54A812B3" w14:textId="77777777" w:rsidTr="0008376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BAE13B" w14:textId="77777777" w:rsidR="0008376F" w:rsidRPr="000870EB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B5DF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PTQ</w:t>
            </w:r>
            <w:r w:rsidRPr="001B5DF1">
              <w:rPr>
                <w:rFonts w:eastAsia="Times New Roman" w:cstheme="minorHAnsi"/>
                <w:kern w:val="0"/>
                <w:sz w:val="20"/>
                <w:szCs w:val="20"/>
                <w:vertAlign w:val="subscript"/>
                <w14:ligatures w14:val="none"/>
              </w:rPr>
              <w:t>EMA</w:t>
            </w:r>
            <w:r w:rsidRPr="001B5DF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inertia</w:t>
            </w:r>
            <w:r w:rsidRPr="001B5DF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5F6117" w14:textId="77777777" w:rsidR="0008376F" w:rsidRPr="001B5DF1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36</w:t>
            </w:r>
          </w:p>
          <w:p w14:paraId="431C5BDD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16 – 2.88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FD0315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6BFABE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7F3B1F" w14:textId="77777777" w:rsidR="0008376F" w:rsidRPr="001B5DF1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.59</w:t>
            </w:r>
          </w:p>
          <w:p w14:paraId="130BBD8D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80 – 4.39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7380EC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25A824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B02EB8" w14:textId="77777777" w:rsidR="0008376F" w:rsidRPr="001B5DF1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16</w:t>
            </w:r>
          </w:p>
          <w:p w14:paraId="72FD00D0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99 – 3.30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151FB3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6E04D9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BCC52F" w14:textId="77777777" w:rsidR="0008376F" w:rsidRPr="001B5DF1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.13</w:t>
            </w:r>
          </w:p>
          <w:p w14:paraId="17E57970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41 – 4.67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707D9A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8F5476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00</w:t>
            </w:r>
          </w:p>
        </w:tc>
      </w:tr>
      <w:tr w:rsidR="0008376F" w:rsidRPr="000870EB" w14:paraId="3E7B5CD6" w14:textId="77777777" w:rsidTr="0008376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E24314" w14:textId="77777777" w:rsidR="0008376F" w:rsidRPr="000870EB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B5DF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PTQ</w:t>
            </w:r>
            <w:r w:rsidRPr="001B5DF1">
              <w:rPr>
                <w:rFonts w:eastAsia="Times New Roman" w:cstheme="minorHAnsi"/>
                <w:kern w:val="0"/>
                <w:sz w:val="20"/>
                <w:szCs w:val="20"/>
                <w:vertAlign w:val="subscript"/>
                <w14:ligatures w14:val="none"/>
              </w:rPr>
              <w:t>EMA</w:t>
            </w:r>
            <w:r w:rsidRPr="001B5DF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var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iability</w:t>
            </w:r>
            <w:r w:rsidRPr="001B5DF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343F3D" w14:textId="77777777" w:rsidR="0008376F" w:rsidRPr="001B5DF1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1</w:t>
            </w:r>
          </w:p>
          <w:p w14:paraId="446AF35B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14 – 0.13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06CEFC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3F8D16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8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146247" w14:textId="77777777" w:rsidR="0008376F" w:rsidRPr="001B5DF1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0</w:t>
            </w:r>
          </w:p>
          <w:p w14:paraId="740B1D19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6 – 0.26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684A15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EEE729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270070" w14:textId="77777777" w:rsidR="0008376F" w:rsidRPr="001B5DF1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4</w:t>
            </w:r>
          </w:p>
          <w:p w14:paraId="1B489BC9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6 – 0.34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8D325B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D199B7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02ADFD" w14:textId="77777777" w:rsidR="0008376F" w:rsidRPr="001B5DF1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2</w:t>
            </w:r>
          </w:p>
          <w:p w14:paraId="07D998B6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11 – 0.36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C42169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4281D4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12</w:t>
            </w:r>
          </w:p>
        </w:tc>
      </w:tr>
      <w:tr w:rsidR="0008376F" w:rsidRPr="000870EB" w14:paraId="0CCC1BB8" w14:textId="77777777" w:rsidTr="0008376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A547C6" w14:textId="77777777" w:rsidR="0008376F" w:rsidRPr="000870EB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B5DF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PTQ</w:t>
            </w:r>
            <w:r w:rsidRPr="001B5DF1">
              <w:rPr>
                <w:rFonts w:eastAsia="Times New Roman" w:cstheme="minorHAnsi"/>
                <w:kern w:val="0"/>
                <w:sz w:val="20"/>
                <w:szCs w:val="20"/>
                <w:vertAlign w:val="subscript"/>
                <w14:ligatures w14:val="none"/>
              </w:rPr>
              <w:t>EMA</w:t>
            </w: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1B5DF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mean</w:t>
            </w: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BF3C16" w14:textId="77777777" w:rsidR="0008376F" w:rsidRPr="001B5DF1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1</w:t>
            </w:r>
          </w:p>
          <w:p w14:paraId="0B710AF0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4 – 0.19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BD3EBB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1C3F7D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BC50AF" w14:textId="77777777" w:rsidR="0008376F" w:rsidRPr="001B5DF1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3</w:t>
            </w:r>
          </w:p>
          <w:p w14:paraId="32704535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4 – 0.31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1BD102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2DE987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64DBE6" w14:textId="77777777" w:rsidR="0008376F" w:rsidRPr="001B5DF1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1</w:t>
            </w:r>
          </w:p>
          <w:p w14:paraId="3254EA23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0 – 0.32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A7038C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4012F5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244001" w14:textId="77777777" w:rsidR="0008376F" w:rsidRPr="001B5DF1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1</w:t>
            </w:r>
          </w:p>
          <w:p w14:paraId="72B861FE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2 – 0.24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944263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C3A636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07</w:t>
            </w:r>
          </w:p>
        </w:tc>
      </w:tr>
      <w:tr w:rsidR="0008376F" w:rsidRPr="000870EB" w14:paraId="7D0A5FCC" w14:textId="77777777" w:rsidTr="0008376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501ADE" w14:textId="77777777" w:rsidR="0008376F" w:rsidRPr="000870EB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RRS-B at </w:t>
            </w:r>
            <w:r w:rsidRPr="001B5DF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baseline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2372E4" w14:textId="77777777" w:rsidR="0008376F" w:rsidRPr="001B5DF1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7</w:t>
            </w:r>
          </w:p>
          <w:p w14:paraId="4BFB702A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8 – 0.36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0AE536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07F5F3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7340FF" w14:textId="77777777" w:rsidR="0008376F" w:rsidRPr="001B5DF1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2</w:t>
            </w:r>
          </w:p>
          <w:p w14:paraId="099148B0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1 – 0.23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9E3772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C1CA09" w14:textId="77777777" w:rsidR="0008376F" w:rsidRPr="00DC5808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D52F01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14:ligatures w14:val="none"/>
              </w:rPr>
              <w:t>0.0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7088E5" w14:textId="77777777" w:rsidR="0008376F" w:rsidRPr="001B5DF1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0</w:t>
            </w:r>
          </w:p>
          <w:p w14:paraId="724099EC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6 – 0.33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5DDFAE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5AF43F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58ED27" w14:textId="77777777" w:rsidR="0008376F" w:rsidRPr="001B5DF1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9</w:t>
            </w:r>
          </w:p>
          <w:p w14:paraId="458EC9F5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7 – 0.25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E69F36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76A0F9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66</w:t>
            </w:r>
          </w:p>
        </w:tc>
      </w:tr>
      <w:tr w:rsidR="0008376F" w:rsidRPr="000870EB" w14:paraId="293EF63F" w14:textId="77777777" w:rsidTr="0008376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0A122B" w14:textId="77777777" w:rsidR="0008376F" w:rsidRPr="000870EB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PSWQ-A at</w:t>
            </w:r>
            <w:r w:rsidRPr="001B5DF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baseline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67B53E" w14:textId="77777777" w:rsidR="0008376F" w:rsidRPr="001B5DF1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5</w:t>
            </w:r>
          </w:p>
          <w:p w14:paraId="50A0D926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1 – 0.18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B76789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0BDFB8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924D5D" w14:textId="77777777" w:rsidR="0008376F" w:rsidRPr="001B5DF1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2</w:t>
            </w:r>
          </w:p>
          <w:p w14:paraId="09AED97B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3 – 0.06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D9FE5B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FFA527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6F9691" w14:textId="77777777" w:rsidR="0008376F" w:rsidRPr="001B5DF1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6</w:t>
            </w:r>
          </w:p>
          <w:p w14:paraId="61F02ADD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11 – -0.00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A95998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DEF8FB" w14:textId="77777777" w:rsidR="0008376F" w:rsidRPr="00D52F01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52F01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14:ligatures w14:val="none"/>
              </w:rPr>
              <w:t>0.0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028A13" w14:textId="77777777" w:rsidR="0008376F" w:rsidRPr="00D52F01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52F01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14:ligatures w14:val="none"/>
              </w:rPr>
              <w:t>-0.00</w:t>
            </w:r>
          </w:p>
          <w:p w14:paraId="0977F364" w14:textId="77777777" w:rsidR="0008376F" w:rsidRPr="00D52F01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52F01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14:ligatures w14:val="none"/>
              </w:rPr>
              <w:t>(-0.07 – 0.0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C0F9CD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3C0955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943</w:t>
            </w:r>
          </w:p>
        </w:tc>
      </w:tr>
      <w:tr w:rsidR="0008376F" w:rsidRPr="000870EB" w14:paraId="4DC4504E" w14:textId="77777777" w:rsidTr="0008376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7985BB" w14:textId="77777777" w:rsidR="0008376F" w:rsidRPr="000870EB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PHQ-9 at baseline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0C55A4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3E2E0D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796869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A76D1E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8</w:t>
            </w:r>
          </w:p>
          <w:p w14:paraId="42120418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9 – 0.47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33F1A6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CA3A7C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325DF8" w14:textId="77777777" w:rsidR="0008376F" w:rsidRPr="001B5DF1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7</w:t>
            </w:r>
          </w:p>
          <w:p w14:paraId="6F4BD266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6 – 0.48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D3950E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0A199F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85B2F1" w14:textId="77777777" w:rsidR="0008376F" w:rsidRPr="001B5DF1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2</w:t>
            </w:r>
          </w:p>
          <w:p w14:paraId="4C2E9AA5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8 – 0.55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EF96A4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72DE3B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8376F" w:rsidRPr="000870EB" w14:paraId="4360462A" w14:textId="77777777" w:rsidTr="0008376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499620" w14:textId="77777777" w:rsidR="0008376F" w:rsidRPr="0008376F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376F">
              <w:rPr>
                <w:rFonts w:eastAsia="Times New Roman" w:cstheme="minorHAnsi"/>
                <w:sz w:val="20"/>
                <w:szCs w:val="20"/>
              </w:rPr>
              <w:t>Condition (self-monitoring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114901" w14:textId="77777777" w:rsidR="0008376F" w:rsidRPr="000870EB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2A7D1C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0E7B87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A5DA82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BC9FB8" w14:textId="77777777" w:rsidR="0008376F" w:rsidRPr="001B5DF1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5</w:t>
            </w:r>
          </w:p>
          <w:p w14:paraId="66481E4C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31 – 1.02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BF3C3F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7739A4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EB330D" w14:textId="77777777" w:rsidR="0008376F" w:rsidRPr="001B5DF1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6</w:t>
            </w:r>
          </w:p>
          <w:p w14:paraId="601257E8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56 – 1.07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C3457C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4D7698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5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CB892C" w14:textId="77777777" w:rsidR="0008376F" w:rsidRPr="001B5DF1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42</w:t>
            </w:r>
          </w:p>
          <w:p w14:paraId="295A42D0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1.40 – 0.55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C1F9A3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928E0C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95</w:t>
            </w:r>
          </w:p>
        </w:tc>
      </w:tr>
      <w:tr w:rsidR="0008376F" w:rsidRPr="000870EB" w14:paraId="4E14FF3F" w14:textId="77777777" w:rsidTr="0008376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7090FF" w14:textId="77777777" w:rsidR="0008376F" w:rsidRPr="0008376F" w:rsidRDefault="0008376F" w:rsidP="0008376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8376F">
              <w:rPr>
                <w:rFonts w:eastAsia="Times New Roman" w:cstheme="minorHAnsi"/>
                <w:sz w:val="20"/>
                <w:szCs w:val="20"/>
              </w:rPr>
              <w:t>Condition (self-</w:t>
            </w:r>
          </w:p>
          <w:p w14:paraId="7C777B5F" w14:textId="77777777" w:rsidR="0008376F" w:rsidRPr="0008376F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376F">
              <w:rPr>
                <w:rFonts w:eastAsia="Times New Roman" w:cstheme="minorHAnsi"/>
                <w:sz w:val="20"/>
                <w:szCs w:val="20"/>
              </w:rPr>
              <w:t>Monitoring + EC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C4EB91" w14:textId="77777777" w:rsidR="0008376F" w:rsidRPr="000870EB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8DDD7D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76C6A5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AF97A9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5A0190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3</w:t>
            </w:r>
          </w:p>
          <w:p w14:paraId="49FAE2FA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49 – 0.76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E27FB7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4A62B9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6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BA4BD8" w14:textId="77777777" w:rsidR="0008376F" w:rsidRPr="001B5DF1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6</w:t>
            </w:r>
          </w:p>
          <w:p w14:paraId="49FC61E1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82 – 0.71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43C85B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6A402C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8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2CAE3A" w14:textId="77777777" w:rsidR="0008376F" w:rsidRPr="001B5DF1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56</w:t>
            </w:r>
          </w:p>
          <w:p w14:paraId="2D24C389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1.46 – 0.34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6E17C9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9382FC" w14:textId="77777777" w:rsidR="0008376F" w:rsidRPr="000870E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23</w:t>
            </w:r>
          </w:p>
        </w:tc>
      </w:tr>
      <w:tr w:rsidR="0008376F" w:rsidRPr="000870EB" w14:paraId="14D11612" w14:textId="77777777" w:rsidTr="0008376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90FDEA" w14:textId="77777777" w:rsidR="0008376F" w:rsidRPr="000870EB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69AE4F" w14:textId="77777777" w:rsidR="0008376F" w:rsidRPr="000870EB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65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50DE4D" w14:textId="77777777" w:rsidR="0008376F" w:rsidRPr="000870EB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73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6CDC07" w14:textId="77777777" w:rsidR="0008376F" w:rsidRPr="000870EB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54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41F140" w14:textId="77777777" w:rsidR="0008376F" w:rsidRPr="000870EB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01</w:t>
            </w:r>
          </w:p>
        </w:tc>
      </w:tr>
      <w:tr w:rsidR="0008376F" w:rsidRPr="000870EB" w14:paraId="7AF7FCE5" w14:textId="77777777" w:rsidTr="0008376F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4860B8" w14:textId="77777777" w:rsidR="0008376F" w:rsidRPr="000870EB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  <w:t>R</w:t>
            </w:r>
            <w:r w:rsidRPr="000870EB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 / </w:t>
            </w:r>
            <w:r w:rsidRPr="000870EB"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  <w:t>R</w:t>
            </w:r>
            <w:r w:rsidRPr="000870EB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adjusted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B344D0" w14:textId="77777777" w:rsidR="0008376F" w:rsidRPr="000870EB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24 / 0.319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63D4D4" w14:textId="77777777" w:rsidR="0008376F" w:rsidRPr="000870EB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52 / 0.343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E886C1" w14:textId="77777777" w:rsidR="0008376F" w:rsidRPr="000870EB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31 / 0.219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868DBB" w14:textId="77777777" w:rsidR="0008376F" w:rsidRPr="000870EB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74 / 0.160</w:t>
            </w:r>
          </w:p>
        </w:tc>
      </w:tr>
    </w:tbl>
    <w:p w14:paraId="5CD32D0C" w14:textId="44BB5381" w:rsidR="000870EB" w:rsidRPr="00846E33" w:rsidRDefault="00B859BF" w:rsidP="00622937">
      <w:pPr>
        <w:rPr>
          <w:i/>
          <w:iCs/>
        </w:rPr>
      </w:pPr>
      <w:r w:rsidRPr="00846E33">
        <w:rPr>
          <w:i/>
          <w:iCs/>
        </w:rPr>
        <w:t>Linear regressions testing the effects of RNT inertia and variability on depressive symptoms</w:t>
      </w:r>
      <w:r w:rsidR="00C0598F">
        <w:rPr>
          <w:i/>
          <w:iCs/>
        </w:rPr>
        <w:t xml:space="preserve"> (sum score on the PHQ-9)</w:t>
      </w:r>
    </w:p>
    <w:p w14:paraId="79823427" w14:textId="77777777" w:rsidR="00837011" w:rsidRDefault="00837011" w:rsidP="00622937">
      <w:pPr>
        <w:rPr>
          <w:i/>
          <w:iCs/>
          <w:sz w:val="24"/>
          <w:szCs w:val="24"/>
        </w:rPr>
      </w:pPr>
    </w:p>
    <w:p w14:paraId="0F7A4782" w14:textId="77777777" w:rsidR="00837011" w:rsidRDefault="00837011" w:rsidP="00622937">
      <w:pPr>
        <w:rPr>
          <w:i/>
          <w:iCs/>
          <w:sz w:val="24"/>
          <w:szCs w:val="24"/>
        </w:rPr>
      </w:pPr>
    </w:p>
    <w:p w14:paraId="2366DC93" w14:textId="77777777" w:rsidR="00837011" w:rsidRDefault="00837011" w:rsidP="00622937">
      <w:pPr>
        <w:rPr>
          <w:i/>
          <w:iCs/>
          <w:sz w:val="24"/>
          <w:szCs w:val="24"/>
        </w:rPr>
      </w:pPr>
    </w:p>
    <w:p w14:paraId="7F183196" w14:textId="77777777" w:rsidR="00837011" w:rsidRDefault="00837011" w:rsidP="00622937">
      <w:pPr>
        <w:rPr>
          <w:i/>
          <w:iCs/>
          <w:sz w:val="24"/>
          <w:szCs w:val="24"/>
        </w:rPr>
      </w:pPr>
    </w:p>
    <w:p w14:paraId="71355F44" w14:textId="77777777" w:rsidR="00837011" w:rsidRDefault="00837011" w:rsidP="00622937">
      <w:pPr>
        <w:rPr>
          <w:i/>
          <w:iCs/>
          <w:sz w:val="24"/>
          <w:szCs w:val="24"/>
        </w:rPr>
      </w:pPr>
    </w:p>
    <w:p w14:paraId="0E004608" w14:textId="77777777" w:rsidR="00837011" w:rsidRDefault="00837011" w:rsidP="00622937">
      <w:pPr>
        <w:rPr>
          <w:i/>
          <w:iCs/>
          <w:sz w:val="24"/>
          <w:szCs w:val="24"/>
        </w:rPr>
      </w:pPr>
    </w:p>
    <w:p w14:paraId="69D534EB" w14:textId="77777777" w:rsidR="00837011" w:rsidRDefault="00837011" w:rsidP="00622937">
      <w:pPr>
        <w:rPr>
          <w:i/>
          <w:iCs/>
          <w:sz w:val="24"/>
          <w:szCs w:val="24"/>
        </w:rPr>
      </w:pPr>
    </w:p>
    <w:p w14:paraId="6F8688FA" w14:textId="77777777" w:rsidR="00837011" w:rsidRDefault="00837011" w:rsidP="00622937">
      <w:pPr>
        <w:rPr>
          <w:i/>
          <w:iCs/>
          <w:sz w:val="24"/>
          <w:szCs w:val="24"/>
        </w:rPr>
      </w:pPr>
    </w:p>
    <w:p w14:paraId="53976C33" w14:textId="77777777" w:rsidR="00837011" w:rsidRDefault="00837011" w:rsidP="00622937">
      <w:pPr>
        <w:rPr>
          <w:i/>
          <w:iCs/>
          <w:sz w:val="24"/>
          <w:szCs w:val="24"/>
        </w:rPr>
      </w:pPr>
    </w:p>
    <w:p w14:paraId="008C6F89" w14:textId="77777777" w:rsidR="00837011" w:rsidRDefault="00837011" w:rsidP="00622937">
      <w:pPr>
        <w:rPr>
          <w:i/>
          <w:iCs/>
          <w:sz w:val="24"/>
          <w:szCs w:val="24"/>
        </w:rPr>
      </w:pPr>
    </w:p>
    <w:p w14:paraId="5157A19D" w14:textId="77777777" w:rsidR="00837011" w:rsidRDefault="00837011" w:rsidP="00622937">
      <w:pPr>
        <w:rPr>
          <w:i/>
          <w:iCs/>
          <w:sz w:val="24"/>
          <w:szCs w:val="24"/>
        </w:rPr>
      </w:pPr>
    </w:p>
    <w:p w14:paraId="0B3488D4" w14:textId="77777777" w:rsidR="00837011" w:rsidRDefault="00837011" w:rsidP="00622937">
      <w:pPr>
        <w:rPr>
          <w:i/>
          <w:iCs/>
          <w:sz w:val="24"/>
          <w:szCs w:val="24"/>
        </w:rPr>
      </w:pPr>
    </w:p>
    <w:p w14:paraId="1EC9E9F3" w14:textId="77777777" w:rsidR="00837011" w:rsidRDefault="00837011" w:rsidP="00622937">
      <w:pPr>
        <w:rPr>
          <w:i/>
          <w:iCs/>
          <w:sz w:val="24"/>
          <w:szCs w:val="24"/>
        </w:rPr>
      </w:pPr>
    </w:p>
    <w:p w14:paraId="5EC48AC7" w14:textId="77777777" w:rsidR="00837011" w:rsidRDefault="00837011" w:rsidP="00622937">
      <w:pPr>
        <w:rPr>
          <w:i/>
          <w:iCs/>
          <w:sz w:val="24"/>
          <w:szCs w:val="24"/>
        </w:rPr>
      </w:pPr>
    </w:p>
    <w:p w14:paraId="4AC7D7EF" w14:textId="49E83992" w:rsidR="00837011" w:rsidRDefault="00837011" w:rsidP="00622937">
      <w:pPr>
        <w:rPr>
          <w:i/>
          <w:iCs/>
          <w:sz w:val="24"/>
          <w:szCs w:val="24"/>
        </w:rPr>
      </w:pPr>
    </w:p>
    <w:p w14:paraId="7A3DE479" w14:textId="12E9D953" w:rsidR="00DC5808" w:rsidRPr="00837011" w:rsidRDefault="00DC5808" w:rsidP="00DC5808">
      <w:pPr>
        <w:spacing w:line="216" w:lineRule="auto"/>
        <w:rPr>
          <w:sz w:val="20"/>
          <w:szCs w:val="20"/>
        </w:rPr>
      </w:pPr>
      <w:r w:rsidRPr="00837011">
        <w:rPr>
          <w:i/>
          <w:iCs/>
          <w:sz w:val="20"/>
          <w:szCs w:val="20"/>
        </w:rPr>
        <w:t xml:space="preserve">Note. </w:t>
      </w:r>
      <w:r w:rsidRPr="00837011">
        <w:rPr>
          <w:rFonts w:cstheme="minorHAnsi"/>
          <w:i/>
          <w:iCs/>
          <w:sz w:val="20"/>
          <w:szCs w:val="20"/>
        </w:rPr>
        <w:t>B</w:t>
      </w:r>
      <w:r w:rsidRPr="00837011">
        <w:rPr>
          <w:rFonts w:cstheme="minorHAnsi"/>
          <w:sz w:val="20"/>
          <w:szCs w:val="20"/>
        </w:rPr>
        <w:t xml:space="preserve"> (CI)= unstandardized regression coefficient (with 95% confidence interval), </w:t>
      </w:r>
      <w:r w:rsidRPr="00837011">
        <w:rPr>
          <w:rFonts w:cstheme="minorHAnsi"/>
          <w:i/>
          <w:iCs/>
          <w:sz w:val="20"/>
          <w:szCs w:val="20"/>
        </w:rPr>
        <w:t>β</w:t>
      </w:r>
      <w:r w:rsidRPr="00837011">
        <w:rPr>
          <w:rFonts w:cstheme="minorHAnsi"/>
          <w:sz w:val="20"/>
          <w:szCs w:val="20"/>
        </w:rPr>
        <w:t xml:space="preserve"> = standardized regression </w:t>
      </w:r>
      <w:r w:rsidRPr="00D52F01">
        <w:rPr>
          <w:rFonts w:cstheme="minorHAnsi"/>
          <w:color w:val="000000" w:themeColor="text1"/>
          <w:sz w:val="20"/>
          <w:szCs w:val="20"/>
        </w:rPr>
        <w:t>coefficient,</w:t>
      </w:r>
      <w:r w:rsidRPr="00D52F01">
        <w:rPr>
          <w:rFonts w:cstheme="minorHAnsi"/>
          <w:i/>
          <w:iCs/>
          <w:color w:val="000000" w:themeColor="text1"/>
          <w:sz w:val="20"/>
          <w:szCs w:val="20"/>
        </w:rPr>
        <w:t xml:space="preserve"> p</w:t>
      </w:r>
      <w:r w:rsidRPr="00D52F01">
        <w:rPr>
          <w:rFonts w:cstheme="minorHAnsi"/>
          <w:color w:val="000000" w:themeColor="text1"/>
          <w:sz w:val="20"/>
          <w:szCs w:val="20"/>
        </w:rPr>
        <w:t xml:space="preserve"> =</w:t>
      </w:r>
      <w:r w:rsidRPr="00D52F01">
        <w:rPr>
          <w:rFonts w:cstheme="minorHAnsi"/>
          <w:i/>
          <w:iCs/>
          <w:color w:val="000000" w:themeColor="text1"/>
          <w:sz w:val="20"/>
          <w:szCs w:val="20"/>
        </w:rPr>
        <w:t xml:space="preserve"> </w:t>
      </w:r>
      <w:r w:rsidRPr="00D52F01">
        <w:rPr>
          <w:rFonts w:cstheme="minorHAnsi"/>
          <w:color w:val="000000" w:themeColor="text1"/>
          <w:sz w:val="20"/>
          <w:szCs w:val="20"/>
        </w:rPr>
        <w:t xml:space="preserve">raw </w:t>
      </w:r>
      <w:r w:rsidRPr="00D52F01">
        <w:rPr>
          <w:rFonts w:cstheme="minorHAnsi"/>
          <w:i/>
          <w:iCs/>
          <w:color w:val="000000" w:themeColor="text1"/>
          <w:sz w:val="20"/>
          <w:szCs w:val="20"/>
        </w:rPr>
        <w:t>p</w:t>
      </w:r>
      <w:r w:rsidRPr="00D52F01">
        <w:rPr>
          <w:rFonts w:cstheme="minorHAnsi"/>
          <w:color w:val="000000" w:themeColor="text1"/>
          <w:sz w:val="20"/>
          <w:szCs w:val="20"/>
        </w:rPr>
        <w:t xml:space="preserve">-value; </w:t>
      </w:r>
      <w:r w:rsidR="00306FA9" w:rsidRPr="00D52F01">
        <w:rPr>
          <w:rFonts w:cstheme="minorHAnsi"/>
          <w:color w:val="000000" w:themeColor="text1"/>
          <w:sz w:val="20"/>
          <w:szCs w:val="20"/>
        </w:rPr>
        <w:t>b</w:t>
      </w:r>
      <w:r w:rsidRPr="00D52F01">
        <w:rPr>
          <w:rFonts w:cstheme="minorHAnsi"/>
          <w:color w:val="000000" w:themeColor="text1"/>
          <w:sz w:val="20"/>
          <w:szCs w:val="20"/>
        </w:rPr>
        <w:t xml:space="preserve">old </w:t>
      </w:r>
      <w:r w:rsidRPr="00D52F01">
        <w:rPr>
          <w:rFonts w:cstheme="minorHAnsi"/>
          <w:i/>
          <w:iCs/>
          <w:color w:val="000000" w:themeColor="text1"/>
          <w:sz w:val="20"/>
          <w:szCs w:val="20"/>
        </w:rPr>
        <w:t>p</w:t>
      </w:r>
      <w:r w:rsidRPr="00D52F01">
        <w:rPr>
          <w:rFonts w:cstheme="minorHAnsi"/>
          <w:color w:val="000000" w:themeColor="text1"/>
          <w:sz w:val="20"/>
          <w:szCs w:val="20"/>
        </w:rPr>
        <w:t>-values</w:t>
      </w:r>
      <w:r w:rsidRPr="00D52F01">
        <w:rPr>
          <w:rFonts w:cstheme="minorHAnsi"/>
          <w:i/>
          <w:iCs/>
          <w:color w:val="000000" w:themeColor="text1"/>
          <w:sz w:val="20"/>
          <w:szCs w:val="20"/>
        </w:rPr>
        <w:t xml:space="preserve"> </w:t>
      </w:r>
      <w:r w:rsidRPr="00D52F01">
        <w:rPr>
          <w:rFonts w:cstheme="minorHAnsi"/>
          <w:color w:val="000000" w:themeColor="text1"/>
          <w:sz w:val="20"/>
          <w:szCs w:val="20"/>
        </w:rPr>
        <w:t xml:space="preserve">denote significance below </w:t>
      </w:r>
      <w:r w:rsidRPr="00D52F01">
        <w:rPr>
          <w:rFonts w:cstheme="minorHAnsi"/>
          <w:i/>
          <w:iCs/>
          <w:color w:val="000000" w:themeColor="text1"/>
          <w:sz w:val="20"/>
          <w:szCs w:val="20"/>
        </w:rPr>
        <w:t xml:space="preserve">α </w:t>
      </w:r>
      <w:r w:rsidRPr="00D52F01">
        <w:rPr>
          <w:rFonts w:cstheme="minorHAnsi"/>
          <w:color w:val="000000" w:themeColor="text1"/>
          <w:sz w:val="20"/>
          <w:szCs w:val="20"/>
        </w:rPr>
        <w:t xml:space="preserve">= 0.017 (Bonferroni-corrected for multiple dependent variables); </w:t>
      </w:r>
      <w:r w:rsidRPr="00D52F01">
        <w:rPr>
          <w:rFonts w:cstheme="minorHAnsi"/>
          <w:i/>
          <w:iCs/>
          <w:color w:val="000000" w:themeColor="text1"/>
          <w:sz w:val="20"/>
          <w:szCs w:val="20"/>
        </w:rPr>
        <w:t xml:space="preserve">R² (adjusted) </w:t>
      </w:r>
      <w:r w:rsidRPr="00D52F01">
        <w:rPr>
          <w:rFonts w:cstheme="minorHAnsi"/>
          <w:color w:val="000000" w:themeColor="text1"/>
          <w:sz w:val="20"/>
          <w:szCs w:val="20"/>
        </w:rPr>
        <w:t>= (adjusted) coefficient of determination;</w:t>
      </w:r>
      <w:r w:rsidRPr="00D52F01">
        <w:rPr>
          <w:color w:val="000000" w:themeColor="text1"/>
        </w:rPr>
        <w:t xml:space="preserve"> </w:t>
      </w:r>
      <w:r w:rsidRPr="00D52F01">
        <w:rPr>
          <w:rFonts w:cstheme="minorHAnsi"/>
          <w:color w:val="000000" w:themeColor="text1"/>
          <w:sz w:val="20"/>
          <w:szCs w:val="20"/>
        </w:rPr>
        <w:t xml:space="preserve">, self-monitoring  = self-monitoring only app, self-monitoring + EC = self-monitoring + personalized emotional competence training self-help via app. Reference group for condition </w:t>
      </w:r>
      <w:r w:rsidRPr="0008376F">
        <w:rPr>
          <w:rFonts w:cstheme="minorHAnsi"/>
          <w:sz w:val="20"/>
          <w:szCs w:val="20"/>
        </w:rPr>
        <w:t>is self-monitoring + generic cognitive-behavioral therapy self-help via app.</w:t>
      </w:r>
      <w:r w:rsidRPr="00837011">
        <w:rPr>
          <w:rFonts w:cstheme="minorHAnsi"/>
          <w:sz w:val="20"/>
          <w:szCs w:val="20"/>
        </w:rPr>
        <w:t xml:space="preserve"> </w:t>
      </w:r>
    </w:p>
    <w:p w14:paraId="3AD61635" w14:textId="4E122C44" w:rsidR="00837011" w:rsidRPr="00846E33" w:rsidRDefault="00621D88" w:rsidP="00622937">
      <w:pPr>
        <w:rPr>
          <w:b/>
          <w:bCs/>
        </w:rPr>
      </w:pPr>
      <w:r w:rsidRPr="00846E33">
        <w:rPr>
          <w:b/>
          <w:bCs/>
        </w:rPr>
        <w:lastRenderedPageBreak/>
        <w:t>Table S2</w:t>
      </w:r>
    </w:p>
    <w:tbl>
      <w:tblPr>
        <w:tblpPr w:leftFromText="181" w:rightFromText="181" w:vertAnchor="text" w:horzAnchor="margin" w:tblpY="309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5"/>
        <w:gridCol w:w="1308"/>
        <w:gridCol w:w="642"/>
        <w:gridCol w:w="785"/>
        <w:gridCol w:w="1308"/>
        <w:gridCol w:w="642"/>
        <w:gridCol w:w="785"/>
        <w:gridCol w:w="1308"/>
        <w:gridCol w:w="642"/>
        <w:gridCol w:w="785"/>
        <w:gridCol w:w="1308"/>
        <w:gridCol w:w="642"/>
        <w:gridCol w:w="785"/>
      </w:tblGrid>
      <w:tr w:rsidR="0008376F" w:rsidRPr="00E407A3" w14:paraId="24288353" w14:textId="77777777" w:rsidTr="0008376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1DEB0A" w14:textId="77777777" w:rsidR="0008376F" w:rsidRPr="00E407A3" w:rsidRDefault="0008376F" w:rsidP="0008376F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CEE79B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E609A">
              <w:rPr>
                <w:rFonts w:eastAsia="Times New Roman" w:cstheme="minorHAnsi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97DA48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E609A">
              <w:rPr>
                <w:rFonts w:eastAsia="Times New Roman" w:cstheme="minorHAnsi"/>
                <w:b/>
                <w:bCs/>
                <w:sz w:val="20"/>
                <w:szCs w:val="20"/>
              </w:rPr>
              <w:t>One-month Follow-up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9DE61B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E609A">
              <w:rPr>
                <w:rFonts w:eastAsia="Times New Roman" w:cstheme="minorHAnsi"/>
                <w:b/>
                <w:bCs/>
                <w:sz w:val="20"/>
                <w:szCs w:val="20"/>
              </w:rPr>
              <w:t>Three-month Follow-up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916DA7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E609A">
              <w:rPr>
                <w:rFonts w:eastAsia="Times New Roman" w:cstheme="minorHAnsi"/>
                <w:b/>
                <w:bCs/>
                <w:sz w:val="20"/>
                <w:szCs w:val="20"/>
              </w:rPr>
              <w:t>Twelve-month Follow-up</w:t>
            </w:r>
          </w:p>
        </w:tc>
      </w:tr>
      <w:tr w:rsidR="0008376F" w:rsidRPr="007201FB" w14:paraId="54AC9B99" w14:textId="77777777" w:rsidTr="0008376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142D0F5" w14:textId="77777777" w:rsidR="0008376F" w:rsidRPr="00E407A3" w:rsidRDefault="0008376F" w:rsidP="0008376F">
            <w:pPr>
              <w:spacing w:after="0" w:line="240" w:lineRule="auto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B571D9F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B (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81835B4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3D1052B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4C0271A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B (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AA8DA40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AC99FDE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406E097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B (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6E2CBA3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5AAEA55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8EC889C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B (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5419852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07D5EDA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</w:p>
        </w:tc>
      </w:tr>
      <w:tr w:rsidR="0008376F" w:rsidRPr="007201FB" w14:paraId="1CBE98EA" w14:textId="77777777" w:rsidTr="0008376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DA2494" w14:textId="77777777" w:rsidR="0008376F" w:rsidRPr="00E407A3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B5DF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PTQ</w:t>
            </w:r>
            <w:r w:rsidRPr="001B5DF1">
              <w:rPr>
                <w:rFonts w:eastAsia="Times New Roman" w:cstheme="minorHAnsi"/>
                <w:kern w:val="0"/>
                <w:sz w:val="20"/>
                <w:szCs w:val="20"/>
                <w:vertAlign w:val="subscript"/>
                <w14:ligatures w14:val="none"/>
              </w:rPr>
              <w:t>EMA</w:t>
            </w:r>
            <w:r w:rsidRPr="001B5DF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inertia</w:t>
            </w:r>
            <w:r w:rsidRPr="001B5DF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BA4676" w14:textId="77777777" w:rsidR="0008376F" w:rsidRPr="007201F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1.02</w:t>
            </w:r>
          </w:p>
          <w:p w14:paraId="202E1115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2.42 – 0.38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5221E8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EB7B80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EDBC82" w14:textId="77777777" w:rsidR="0008376F" w:rsidRPr="007201F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75</w:t>
            </w:r>
          </w:p>
          <w:p w14:paraId="2A65AD5B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80 – 2.29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B845A4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54664A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E50A30" w14:textId="77777777" w:rsidR="0008376F" w:rsidRPr="007201F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56</w:t>
            </w:r>
          </w:p>
          <w:p w14:paraId="22C49D18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2.53 – 1.42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CB6A66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BDAC3C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5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856A45" w14:textId="77777777" w:rsidR="0008376F" w:rsidRPr="007201F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81</w:t>
            </w:r>
          </w:p>
          <w:p w14:paraId="014A7EE9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1.53 – 3.14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F359B5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C53CEA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99</w:t>
            </w:r>
          </w:p>
        </w:tc>
      </w:tr>
      <w:tr w:rsidR="0008376F" w:rsidRPr="007201FB" w14:paraId="250A11CC" w14:textId="77777777" w:rsidTr="0008376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FD182B" w14:textId="77777777" w:rsidR="0008376F" w:rsidRPr="00E407A3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B5DF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PTQ</w:t>
            </w:r>
            <w:r w:rsidRPr="001B5DF1">
              <w:rPr>
                <w:rFonts w:eastAsia="Times New Roman" w:cstheme="minorHAnsi"/>
                <w:kern w:val="0"/>
                <w:sz w:val="20"/>
                <w:szCs w:val="20"/>
                <w:vertAlign w:val="subscript"/>
                <w14:ligatures w14:val="none"/>
              </w:rPr>
              <w:t>EMA</w:t>
            </w:r>
            <w:r w:rsidRPr="001B5DF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var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iability</w:t>
            </w:r>
            <w:r w:rsidRPr="001B5DF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9512EF" w14:textId="77777777" w:rsidR="0008376F" w:rsidRPr="007201F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11</w:t>
            </w:r>
          </w:p>
          <w:p w14:paraId="60042CCB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23 – 0.01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375D03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F7F9D5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382DA2" w14:textId="77777777" w:rsidR="0008376F" w:rsidRPr="007201F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5</w:t>
            </w:r>
          </w:p>
          <w:p w14:paraId="573B5DBE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1 – 0.29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881D37" w14:textId="77777777" w:rsidR="0008376F" w:rsidRPr="00D52F01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52F01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D57CA1" w14:textId="77777777" w:rsidR="0008376F" w:rsidRPr="00D52F01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52F01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14:ligatures w14:val="none"/>
              </w:rPr>
              <w:t>0.0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1B086D" w14:textId="77777777" w:rsidR="0008376F" w:rsidRPr="007201F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5</w:t>
            </w:r>
          </w:p>
          <w:p w14:paraId="441F1291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6 – 0.43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181DC3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3AC0EA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07D39C" w14:textId="77777777" w:rsidR="0008376F" w:rsidRPr="007201F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4</w:t>
            </w:r>
          </w:p>
          <w:p w14:paraId="374DD23A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18 – 0.25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86CAA5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18F209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747</w:t>
            </w:r>
          </w:p>
        </w:tc>
      </w:tr>
      <w:tr w:rsidR="0008376F" w:rsidRPr="007201FB" w14:paraId="6D4F61B6" w14:textId="77777777" w:rsidTr="0008376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598060" w14:textId="77777777" w:rsidR="0008376F" w:rsidRPr="00E407A3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B5DF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PTQ</w:t>
            </w:r>
            <w:r w:rsidRPr="001B5DF1">
              <w:rPr>
                <w:rFonts w:eastAsia="Times New Roman" w:cstheme="minorHAnsi"/>
                <w:kern w:val="0"/>
                <w:sz w:val="20"/>
                <w:szCs w:val="20"/>
                <w:vertAlign w:val="subscript"/>
                <w14:ligatures w14:val="none"/>
              </w:rPr>
              <w:t>EMA</w:t>
            </w: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1B5DF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mean</w:t>
            </w: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9E9E5F" w14:textId="77777777" w:rsidR="0008376F" w:rsidRPr="007201F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3</w:t>
            </w:r>
          </w:p>
          <w:p w14:paraId="522E5E87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6 – 0.29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ED4DD6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D0010E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C548A8" w14:textId="77777777" w:rsidR="0008376F" w:rsidRPr="007201F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2</w:t>
            </w:r>
          </w:p>
          <w:p w14:paraId="46813550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4 – 0.30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E7278F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E58F8F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C14F65" w14:textId="77777777" w:rsidR="0008376F" w:rsidRPr="007201F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2</w:t>
            </w:r>
          </w:p>
          <w:p w14:paraId="170FA5A5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1 – 0.32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525726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E62D16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5C8E7D" w14:textId="77777777" w:rsidR="0008376F" w:rsidRPr="007201F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8</w:t>
            </w:r>
          </w:p>
          <w:p w14:paraId="4DD34805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4 – 0.21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7ED643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EE9823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01</w:t>
            </w:r>
          </w:p>
        </w:tc>
      </w:tr>
      <w:tr w:rsidR="0008376F" w:rsidRPr="007201FB" w14:paraId="1CA18B23" w14:textId="77777777" w:rsidTr="0008376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646BA5" w14:textId="77777777" w:rsidR="0008376F" w:rsidRPr="00E407A3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RRS-B at </w:t>
            </w:r>
            <w:r w:rsidRPr="001B5DF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825B67" w14:textId="77777777" w:rsidR="0008376F" w:rsidRPr="007201F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3</w:t>
            </w:r>
          </w:p>
          <w:p w14:paraId="6FF95CAD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5 – 0.31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654605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3BFA51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FEE0B9" w14:textId="77777777" w:rsidR="0008376F" w:rsidRPr="007201F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4</w:t>
            </w:r>
          </w:p>
          <w:p w14:paraId="2BFFF73E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13 – 0.06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BCDDDE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98470C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EA5015" w14:textId="77777777" w:rsidR="0008376F" w:rsidRPr="007201F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9</w:t>
            </w:r>
          </w:p>
          <w:p w14:paraId="050EFC5D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3 – 0.22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F4413F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77CFF8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72653D" w14:textId="77777777" w:rsidR="0008376F" w:rsidRPr="007201F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6</w:t>
            </w:r>
          </w:p>
          <w:p w14:paraId="21A2B0A6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9 – 0.21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5FA1D3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D00D77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14</w:t>
            </w:r>
          </w:p>
        </w:tc>
      </w:tr>
      <w:tr w:rsidR="0008376F" w:rsidRPr="007201FB" w14:paraId="76B2E9EA" w14:textId="77777777" w:rsidTr="0008376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638FAF" w14:textId="77777777" w:rsidR="0008376F" w:rsidRPr="00E407A3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PSWQ-A at</w:t>
            </w:r>
            <w:r w:rsidRPr="001B5DF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8C21D7" w14:textId="77777777" w:rsidR="0008376F" w:rsidRPr="007201F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4</w:t>
            </w:r>
          </w:p>
          <w:p w14:paraId="24FAF2EC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1 – 0.27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461BF4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AB3FC5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BA6A7F" w14:textId="77777777" w:rsidR="0008376F" w:rsidRPr="007201F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1</w:t>
            </w:r>
          </w:p>
          <w:p w14:paraId="2C943C6A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7 – 0.15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DE83C7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7237E4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D7146B" w14:textId="77777777" w:rsidR="0008376F" w:rsidRPr="007201F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5</w:t>
            </w:r>
          </w:p>
          <w:p w14:paraId="7A3750F7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1 – 0.10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2A1CED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A47A0D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EB2946" w14:textId="77777777" w:rsidR="0008376F" w:rsidRPr="007201F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6</w:t>
            </w:r>
          </w:p>
          <w:p w14:paraId="659B597D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0 – 0.13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C50261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F90148" w14:textId="77777777" w:rsidR="0008376F" w:rsidRPr="00CA1B2C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CA1B2C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46</w:t>
            </w:r>
          </w:p>
        </w:tc>
      </w:tr>
      <w:tr w:rsidR="0008376F" w:rsidRPr="007201FB" w14:paraId="791762B9" w14:textId="77777777" w:rsidTr="0008376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C4B024" w14:textId="77777777" w:rsidR="0008376F" w:rsidRPr="007201FB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GAD-7 at 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A631EA" w14:textId="77777777" w:rsidR="0008376F" w:rsidRPr="007201F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D5B9DF" w14:textId="77777777" w:rsidR="0008376F" w:rsidRPr="007201F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486E02" w14:textId="77777777" w:rsidR="0008376F" w:rsidRPr="007201F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B1464E" w14:textId="77777777" w:rsidR="0008376F" w:rsidRPr="007201F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8</w:t>
            </w:r>
          </w:p>
          <w:p w14:paraId="64E2D050" w14:textId="77777777" w:rsidR="0008376F" w:rsidRPr="007201F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9 – 0.46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5E6CD2" w14:textId="77777777" w:rsidR="0008376F" w:rsidRPr="007201F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81935F" w14:textId="77777777" w:rsidR="0008376F" w:rsidRPr="007201F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FF90AE" w14:textId="77777777" w:rsidR="0008376F" w:rsidRPr="007201F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1</w:t>
            </w:r>
          </w:p>
          <w:p w14:paraId="5D5E5613" w14:textId="77777777" w:rsidR="0008376F" w:rsidRPr="007201F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9 – 0.42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190247" w14:textId="77777777" w:rsidR="0008376F" w:rsidRPr="007201F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791C6E" w14:textId="77777777" w:rsidR="0008376F" w:rsidRPr="007201F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44A277" w14:textId="77777777" w:rsidR="0008376F" w:rsidRPr="007201F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1</w:t>
            </w:r>
          </w:p>
          <w:p w14:paraId="4E19AEC2" w14:textId="77777777" w:rsidR="0008376F" w:rsidRPr="007201F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8 – 0.44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52284F" w14:textId="77777777" w:rsidR="0008376F" w:rsidRPr="007201F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E144C0" w14:textId="77777777" w:rsidR="0008376F" w:rsidRPr="007201F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8376F" w:rsidRPr="007201FB" w14:paraId="7A368270" w14:textId="77777777" w:rsidTr="0008376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333F68" w14:textId="77777777" w:rsidR="0008376F" w:rsidRPr="0008376F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376F">
              <w:rPr>
                <w:rFonts w:eastAsia="Times New Roman" w:cstheme="minorHAnsi"/>
                <w:sz w:val="20"/>
                <w:szCs w:val="20"/>
              </w:rPr>
              <w:t>Condition (self-monitoring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143758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9C1E83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4B3EAB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AFC6A4" w14:textId="77777777" w:rsidR="0008376F" w:rsidRPr="007201F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12</w:t>
            </w:r>
          </w:p>
          <w:p w14:paraId="2F646079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69 – 0.46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D5DCB2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80713A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6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84B2BB" w14:textId="77777777" w:rsidR="0008376F" w:rsidRPr="007201F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66</w:t>
            </w:r>
          </w:p>
          <w:p w14:paraId="66C9A917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1.41 – 0.09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68CC9E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7EAD82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D2FB1D" w14:textId="77777777" w:rsidR="0008376F" w:rsidRPr="007201F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57</w:t>
            </w:r>
          </w:p>
          <w:p w14:paraId="22F86BCB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1.47 – 0.33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4BFFB9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9E1FCC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15</w:t>
            </w:r>
          </w:p>
        </w:tc>
      </w:tr>
      <w:tr w:rsidR="0008376F" w:rsidRPr="007201FB" w14:paraId="7D2ACC43" w14:textId="77777777" w:rsidTr="0008376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36FEC6" w14:textId="77777777" w:rsidR="0008376F" w:rsidRPr="0008376F" w:rsidRDefault="0008376F" w:rsidP="0008376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8376F">
              <w:rPr>
                <w:rFonts w:eastAsia="Times New Roman" w:cstheme="minorHAnsi"/>
                <w:sz w:val="20"/>
                <w:szCs w:val="20"/>
              </w:rPr>
              <w:t>Condition (self-</w:t>
            </w:r>
          </w:p>
          <w:p w14:paraId="10D89D9E" w14:textId="77777777" w:rsidR="0008376F" w:rsidRPr="0008376F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376F">
              <w:rPr>
                <w:rFonts w:eastAsia="Times New Roman" w:cstheme="minorHAnsi"/>
                <w:sz w:val="20"/>
                <w:szCs w:val="20"/>
              </w:rPr>
              <w:t>Monitoring + EC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2365E7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092EE7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59218B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68B23A" w14:textId="77777777" w:rsidR="0008376F" w:rsidRPr="007201F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35</w:t>
            </w:r>
          </w:p>
          <w:p w14:paraId="7A8A4803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89 – 0.18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F99F7D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6856BF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D4E382" w14:textId="77777777" w:rsidR="0008376F" w:rsidRPr="007201F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41</w:t>
            </w:r>
          </w:p>
          <w:p w14:paraId="3F28D176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1.10 – 0.29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F8708A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021B5A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E00E88" w14:textId="77777777" w:rsidR="0008376F" w:rsidRPr="007201FB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35</w:t>
            </w:r>
          </w:p>
          <w:p w14:paraId="1A9A5226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1.18 – 0.47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4E2E02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47D107" w14:textId="77777777" w:rsidR="0008376F" w:rsidRPr="00E407A3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02</w:t>
            </w:r>
          </w:p>
        </w:tc>
      </w:tr>
      <w:tr w:rsidR="0008376F" w:rsidRPr="00E407A3" w14:paraId="662B8F9A" w14:textId="77777777" w:rsidTr="0008376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EB148F" w14:textId="77777777" w:rsidR="0008376F" w:rsidRPr="00E407A3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809347" w14:textId="77777777" w:rsidR="0008376F" w:rsidRPr="00E407A3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65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9F0932" w14:textId="77777777" w:rsidR="0008376F" w:rsidRPr="00E407A3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75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30AD7D" w14:textId="77777777" w:rsidR="0008376F" w:rsidRPr="00E407A3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54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7C6495" w14:textId="77777777" w:rsidR="0008376F" w:rsidRPr="00E407A3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01</w:t>
            </w:r>
          </w:p>
        </w:tc>
      </w:tr>
      <w:tr w:rsidR="0008376F" w:rsidRPr="00E407A3" w14:paraId="2644D594" w14:textId="77777777" w:rsidTr="0008376F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31013B" w14:textId="77777777" w:rsidR="0008376F" w:rsidRPr="00E407A3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  <w:t>R</w:t>
            </w:r>
            <w:r w:rsidRPr="00E407A3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/</w:t>
            </w:r>
            <w:r w:rsidRPr="00E407A3"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  <w:t xml:space="preserve"> R</w:t>
            </w:r>
            <w:r w:rsidRPr="00E407A3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adjusted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08F8B1" w14:textId="77777777" w:rsidR="0008376F" w:rsidRPr="00E407A3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506 / 0.502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398A58" w14:textId="77777777" w:rsidR="0008376F" w:rsidRPr="00E407A3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507 / 0.500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7D4F53" w14:textId="77777777" w:rsidR="0008376F" w:rsidRPr="00E407A3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16 / 0.306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58F892" w14:textId="77777777" w:rsidR="0008376F" w:rsidRPr="00E407A3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E407A3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91 / 0.177</w:t>
            </w:r>
          </w:p>
        </w:tc>
      </w:tr>
    </w:tbl>
    <w:p w14:paraId="70E56875" w14:textId="43F48E8F" w:rsidR="00846E33" w:rsidRPr="00846E33" w:rsidRDefault="00621D88" w:rsidP="00622937">
      <w:pPr>
        <w:rPr>
          <w:i/>
          <w:iCs/>
        </w:rPr>
      </w:pPr>
      <w:r w:rsidRPr="00846E33">
        <w:rPr>
          <w:i/>
          <w:iCs/>
        </w:rPr>
        <w:t>Linear regressions testing the effects of RNT inertia and variability on generalized anxiety symptoms</w:t>
      </w:r>
      <w:r w:rsidR="00C0598F">
        <w:rPr>
          <w:i/>
          <w:iCs/>
        </w:rPr>
        <w:t xml:space="preserve"> (sum score on the GAD-7)</w:t>
      </w:r>
    </w:p>
    <w:p w14:paraId="58A63756" w14:textId="77777777" w:rsidR="00846E33" w:rsidRDefault="00846E33" w:rsidP="00096156">
      <w:pPr>
        <w:rPr>
          <w:i/>
          <w:iCs/>
          <w:sz w:val="20"/>
          <w:szCs w:val="20"/>
        </w:rPr>
      </w:pPr>
    </w:p>
    <w:p w14:paraId="226DEE74" w14:textId="77777777" w:rsidR="00846E33" w:rsidRDefault="00846E33" w:rsidP="00096156">
      <w:pPr>
        <w:rPr>
          <w:i/>
          <w:iCs/>
          <w:sz w:val="20"/>
          <w:szCs w:val="20"/>
        </w:rPr>
      </w:pPr>
    </w:p>
    <w:p w14:paraId="3340CF84" w14:textId="77777777" w:rsidR="00846E33" w:rsidRDefault="00846E33" w:rsidP="00096156">
      <w:pPr>
        <w:rPr>
          <w:i/>
          <w:iCs/>
          <w:sz w:val="20"/>
          <w:szCs w:val="20"/>
        </w:rPr>
      </w:pPr>
    </w:p>
    <w:p w14:paraId="51B8EE6C" w14:textId="77777777" w:rsidR="00846E33" w:rsidRDefault="00846E33" w:rsidP="00096156">
      <w:pPr>
        <w:rPr>
          <w:i/>
          <w:iCs/>
          <w:sz w:val="20"/>
          <w:szCs w:val="20"/>
        </w:rPr>
      </w:pPr>
    </w:p>
    <w:p w14:paraId="09FCF502" w14:textId="77777777" w:rsidR="00846E33" w:rsidRDefault="00846E33" w:rsidP="00096156">
      <w:pPr>
        <w:rPr>
          <w:i/>
          <w:iCs/>
          <w:sz w:val="20"/>
          <w:szCs w:val="20"/>
        </w:rPr>
      </w:pPr>
    </w:p>
    <w:p w14:paraId="3DDE157F" w14:textId="77777777" w:rsidR="00846E33" w:rsidRDefault="00846E33" w:rsidP="00096156">
      <w:pPr>
        <w:rPr>
          <w:i/>
          <w:iCs/>
          <w:sz w:val="20"/>
          <w:szCs w:val="20"/>
        </w:rPr>
      </w:pPr>
    </w:p>
    <w:p w14:paraId="662635D1" w14:textId="77777777" w:rsidR="00846E33" w:rsidRDefault="00846E33" w:rsidP="00096156">
      <w:pPr>
        <w:rPr>
          <w:i/>
          <w:iCs/>
          <w:sz w:val="20"/>
          <w:szCs w:val="20"/>
        </w:rPr>
      </w:pPr>
    </w:p>
    <w:p w14:paraId="7F5ECE5A" w14:textId="77777777" w:rsidR="00846E33" w:rsidRDefault="00846E33" w:rsidP="00096156">
      <w:pPr>
        <w:rPr>
          <w:i/>
          <w:iCs/>
          <w:sz w:val="20"/>
          <w:szCs w:val="20"/>
        </w:rPr>
      </w:pPr>
    </w:p>
    <w:p w14:paraId="11A56B5C" w14:textId="77777777" w:rsidR="00846E33" w:rsidRDefault="00846E33" w:rsidP="00096156">
      <w:pPr>
        <w:rPr>
          <w:i/>
          <w:iCs/>
          <w:sz w:val="20"/>
          <w:szCs w:val="20"/>
        </w:rPr>
      </w:pPr>
    </w:p>
    <w:p w14:paraId="32F68E24" w14:textId="77777777" w:rsidR="00846E33" w:rsidRDefault="00846E33" w:rsidP="00096156">
      <w:pPr>
        <w:rPr>
          <w:i/>
          <w:iCs/>
          <w:sz w:val="20"/>
          <w:szCs w:val="20"/>
        </w:rPr>
      </w:pPr>
    </w:p>
    <w:p w14:paraId="203126E9" w14:textId="77777777" w:rsidR="00846E33" w:rsidRDefault="00846E33" w:rsidP="00096156">
      <w:pPr>
        <w:rPr>
          <w:i/>
          <w:iCs/>
          <w:sz w:val="20"/>
          <w:szCs w:val="20"/>
        </w:rPr>
      </w:pPr>
    </w:p>
    <w:p w14:paraId="792E53A2" w14:textId="77777777" w:rsidR="00846E33" w:rsidRDefault="00846E33" w:rsidP="00096156">
      <w:pPr>
        <w:rPr>
          <w:i/>
          <w:iCs/>
          <w:sz w:val="20"/>
          <w:szCs w:val="20"/>
        </w:rPr>
      </w:pPr>
    </w:p>
    <w:p w14:paraId="45BE615A" w14:textId="77777777" w:rsidR="00846E33" w:rsidRDefault="00846E33" w:rsidP="00096156">
      <w:pPr>
        <w:rPr>
          <w:i/>
          <w:iCs/>
          <w:sz w:val="20"/>
          <w:szCs w:val="20"/>
        </w:rPr>
      </w:pPr>
    </w:p>
    <w:p w14:paraId="0940866C" w14:textId="77777777" w:rsidR="00846E33" w:rsidRDefault="00846E33" w:rsidP="00096156">
      <w:pPr>
        <w:rPr>
          <w:i/>
          <w:iCs/>
          <w:sz w:val="20"/>
          <w:szCs w:val="20"/>
        </w:rPr>
      </w:pPr>
    </w:p>
    <w:p w14:paraId="1DA434FC" w14:textId="77777777" w:rsidR="00846E33" w:rsidRDefault="00846E33" w:rsidP="00096156">
      <w:pPr>
        <w:rPr>
          <w:i/>
          <w:iCs/>
          <w:sz w:val="20"/>
          <w:szCs w:val="20"/>
        </w:rPr>
      </w:pPr>
    </w:p>
    <w:p w14:paraId="460D4A79" w14:textId="77777777" w:rsidR="00846E33" w:rsidRDefault="00846E33" w:rsidP="00096156">
      <w:pPr>
        <w:rPr>
          <w:i/>
          <w:iCs/>
          <w:sz w:val="20"/>
          <w:szCs w:val="20"/>
        </w:rPr>
      </w:pPr>
    </w:p>
    <w:p w14:paraId="14B9ED0B" w14:textId="77777777" w:rsidR="00846E33" w:rsidRDefault="00846E33" w:rsidP="00096156">
      <w:pPr>
        <w:rPr>
          <w:i/>
          <w:iCs/>
          <w:sz w:val="20"/>
          <w:szCs w:val="20"/>
        </w:rPr>
      </w:pPr>
    </w:p>
    <w:p w14:paraId="686994E8" w14:textId="1676B113" w:rsidR="00096156" w:rsidRPr="00837011" w:rsidRDefault="00096156" w:rsidP="00CA1B2C">
      <w:pPr>
        <w:spacing w:line="216" w:lineRule="auto"/>
        <w:rPr>
          <w:sz w:val="20"/>
          <w:szCs w:val="20"/>
        </w:rPr>
      </w:pPr>
      <w:bookmarkStart w:id="0" w:name="_Hlk185233435"/>
      <w:r w:rsidRPr="00D52F01">
        <w:rPr>
          <w:i/>
          <w:iCs/>
          <w:color w:val="000000" w:themeColor="text1"/>
          <w:sz w:val="20"/>
          <w:szCs w:val="20"/>
        </w:rPr>
        <w:t xml:space="preserve">Note. </w:t>
      </w:r>
      <w:r w:rsidRPr="00D52F01">
        <w:rPr>
          <w:rFonts w:cstheme="minorHAnsi"/>
          <w:i/>
          <w:iCs/>
          <w:color w:val="000000" w:themeColor="text1"/>
          <w:sz w:val="20"/>
          <w:szCs w:val="20"/>
        </w:rPr>
        <w:t>B</w:t>
      </w:r>
      <w:r w:rsidRPr="00D52F01">
        <w:rPr>
          <w:rFonts w:cstheme="minorHAnsi"/>
          <w:color w:val="000000" w:themeColor="text1"/>
          <w:sz w:val="20"/>
          <w:szCs w:val="20"/>
        </w:rPr>
        <w:t xml:space="preserve"> (CI)= unstandardized regression coefficient (with 95% confidence interval), </w:t>
      </w:r>
      <w:r w:rsidRPr="00D52F01">
        <w:rPr>
          <w:rFonts w:cstheme="minorHAnsi"/>
          <w:i/>
          <w:iCs/>
          <w:color w:val="000000" w:themeColor="text1"/>
          <w:sz w:val="20"/>
          <w:szCs w:val="20"/>
        </w:rPr>
        <w:t>β</w:t>
      </w:r>
      <w:r w:rsidRPr="00D52F01">
        <w:rPr>
          <w:rFonts w:cstheme="minorHAnsi"/>
          <w:color w:val="000000" w:themeColor="text1"/>
          <w:sz w:val="20"/>
          <w:szCs w:val="20"/>
        </w:rPr>
        <w:t xml:space="preserve"> = standardized regression coefficient,</w:t>
      </w:r>
      <w:r w:rsidRPr="00D52F01">
        <w:rPr>
          <w:rFonts w:cstheme="minorHAnsi"/>
          <w:i/>
          <w:iCs/>
          <w:color w:val="000000" w:themeColor="text1"/>
          <w:sz w:val="20"/>
          <w:szCs w:val="20"/>
        </w:rPr>
        <w:t xml:space="preserve"> p</w:t>
      </w:r>
      <w:r w:rsidRPr="00D52F01">
        <w:rPr>
          <w:rFonts w:cstheme="minorHAnsi"/>
          <w:color w:val="000000" w:themeColor="text1"/>
          <w:sz w:val="20"/>
          <w:szCs w:val="20"/>
        </w:rPr>
        <w:t xml:space="preserve"> =</w:t>
      </w:r>
      <w:r w:rsidRPr="00D52F01">
        <w:rPr>
          <w:rFonts w:cstheme="minorHAnsi"/>
          <w:i/>
          <w:iCs/>
          <w:color w:val="000000" w:themeColor="text1"/>
          <w:sz w:val="20"/>
          <w:szCs w:val="20"/>
        </w:rPr>
        <w:t xml:space="preserve"> </w:t>
      </w:r>
      <w:r w:rsidR="00D358DA" w:rsidRPr="00D52F01">
        <w:rPr>
          <w:rFonts w:cstheme="minorHAnsi"/>
          <w:color w:val="000000" w:themeColor="text1"/>
          <w:sz w:val="20"/>
          <w:szCs w:val="20"/>
        </w:rPr>
        <w:t xml:space="preserve">raw </w:t>
      </w:r>
      <w:r w:rsidRPr="00D52F01">
        <w:rPr>
          <w:rFonts w:cstheme="minorHAnsi"/>
          <w:i/>
          <w:iCs/>
          <w:color w:val="000000" w:themeColor="text1"/>
          <w:sz w:val="20"/>
          <w:szCs w:val="20"/>
        </w:rPr>
        <w:t>p</w:t>
      </w:r>
      <w:r w:rsidRPr="00D52F01">
        <w:rPr>
          <w:rFonts w:cstheme="minorHAnsi"/>
          <w:color w:val="000000" w:themeColor="text1"/>
          <w:sz w:val="20"/>
          <w:szCs w:val="20"/>
        </w:rPr>
        <w:t xml:space="preserve">-value; </w:t>
      </w:r>
      <w:r w:rsidR="00306FA9" w:rsidRPr="00D52F01">
        <w:rPr>
          <w:rFonts w:cstheme="minorHAnsi"/>
          <w:color w:val="000000" w:themeColor="text1"/>
          <w:sz w:val="20"/>
          <w:szCs w:val="20"/>
        </w:rPr>
        <w:t>b</w:t>
      </w:r>
      <w:r w:rsidR="008D2B30" w:rsidRPr="00D52F01">
        <w:rPr>
          <w:rFonts w:cstheme="minorHAnsi"/>
          <w:color w:val="000000" w:themeColor="text1"/>
          <w:sz w:val="20"/>
          <w:szCs w:val="20"/>
        </w:rPr>
        <w:t xml:space="preserve">old </w:t>
      </w:r>
      <w:r w:rsidR="008D2B30" w:rsidRPr="00D52F01">
        <w:rPr>
          <w:rFonts w:cstheme="minorHAnsi"/>
          <w:i/>
          <w:iCs/>
          <w:color w:val="000000" w:themeColor="text1"/>
          <w:sz w:val="20"/>
          <w:szCs w:val="20"/>
        </w:rPr>
        <w:t>p</w:t>
      </w:r>
      <w:r w:rsidR="0054620F" w:rsidRPr="00D52F01">
        <w:rPr>
          <w:rFonts w:cstheme="minorHAnsi"/>
          <w:color w:val="000000" w:themeColor="text1"/>
          <w:sz w:val="20"/>
          <w:szCs w:val="20"/>
        </w:rPr>
        <w:t>-values</w:t>
      </w:r>
      <w:r w:rsidR="0054620F" w:rsidRPr="00D52F01">
        <w:rPr>
          <w:rFonts w:cstheme="minorHAnsi"/>
          <w:i/>
          <w:iCs/>
          <w:color w:val="000000" w:themeColor="text1"/>
          <w:sz w:val="20"/>
          <w:szCs w:val="20"/>
        </w:rPr>
        <w:t xml:space="preserve"> </w:t>
      </w:r>
      <w:r w:rsidR="008D2B30" w:rsidRPr="00D52F01">
        <w:rPr>
          <w:rFonts w:cstheme="minorHAnsi"/>
          <w:color w:val="000000" w:themeColor="text1"/>
          <w:sz w:val="20"/>
          <w:szCs w:val="20"/>
        </w:rPr>
        <w:t xml:space="preserve">denote significance below </w:t>
      </w:r>
      <w:r w:rsidR="008D2B30" w:rsidRPr="00D52F01">
        <w:rPr>
          <w:rFonts w:cstheme="minorHAnsi"/>
          <w:i/>
          <w:iCs/>
          <w:color w:val="000000" w:themeColor="text1"/>
          <w:sz w:val="20"/>
          <w:szCs w:val="20"/>
        </w:rPr>
        <w:t xml:space="preserve">α </w:t>
      </w:r>
      <w:r w:rsidR="008D2B30" w:rsidRPr="00D52F01">
        <w:rPr>
          <w:rFonts w:cstheme="minorHAnsi"/>
          <w:color w:val="000000" w:themeColor="text1"/>
          <w:sz w:val="20"/>
          <w:szCs w:val="20"/>
        </w:rPr>
        <w:t>= 0.017 (Bonferroni-corrected for multiple dependent variables)</w:t>
      </w:r>
      <w:r w:rsidR="00F07D8F" w:rsidRPr="00D52F01">
        <w:rPr>
          <w:rFonts w:cstheme="minorHAnsi"/>
          <w:color w:val="000000" w:themeColor="text1"/>
          <w:sz w:val="20"/>
          <w:szCs w:val="20"/>
        </w:rPr>
        <w:t xml:space="preserve">; </w:t>
      </w:r>
      <w:r w:rsidRPr="00D52F01">
        <w:rPr>
          <w:rFonts w:cstheme="minorHAnsi"/>
          <w:i/>
          <w:iCs/>
          <w:color w:val="000000" w:themeColor="text1"/>
          <w:sz w:val="20"/>
          <w:szCs w:val="20"/>
        </w:rPr>
        <w:t xml:space="preserve">R² (adjusted) </w:t>
      </w:r>
      <w:r w:rsidRPr="00D52F01">
        <w:rPr>
          <w:rFonts w:cstheme="minorHAnsi"/>
          <w:color w:val="000000" w:themeColor="text1"/>
          <w:sz w:val="20"/>
          <w:szCs w:val="20"/>
        </w:rPr>
        <w:t>= (adjusted) coefficient of determination;</w:t>
      </w:r>
      <w:r w:rsidR="0008376F" w:rsidRPr="00D52F01">
        <w:rPr>
          <w:color w:val="000000" w:themeColor="text1"/>
        </w:rPr>
        <w:t xml:space="preserve"> </w:t>
      </w:r>
      <w:r w:rsidR="0008376F" w:rsidRPr="00D52F01">
        <w:rPr>
          <w:rFonts w:cstheme="minorHAnsi"/>
          <w:color w:val="000000" w:themeColor="text1"/>
          <w:sz w:val="20"/>
          <w:szCs w:val="20"/>
        </w:rPr>
        <w:t>, self-monitoring  = self-monitoring only app, self-monitoring + EC = self-monitoring + personalized emotional competence training self-help via app. Reference group for condition is self-monitoring + generic cognitive-behavioral therapy self-help via app</w:t>
      </w:r>
      <w:r w:rsidR="0008376F" w:rsidRPr="0008376F">
        <w:rPr>
          <w:rFonts w:cstheme="minorHAnsi"/>
          <w:sz w:val="20"/>
          <w:szCs w:val="20"/>
        </w:rPr>
        <w:t>.</w:t>
      </w:r>
      <w:r w:rsidRPr="00837011">
        <w:rPr>
          <w:rFonts w:cstheme="minorHAnsi"/>
          <w:sz w:val="20"/>
          <w:szCs w:val="20"/>
        </w:rPr>
        <w:t xml:space="preserve"> </w:t>
      </w:r>
    </w:p>
    <w:bookmarkEnd w:id="0"/>
    <w:p w14:paraId="4816F15A" w14:textId="158939EF" w:rsidR="00096156" w:rsidRDefault="00F41598" w:rsidP="00622937">
      <w:pPr>
        <w:rPr>
          <w:rFonts w:cstheme="minorHAnsi"/>
          <w:b/>
          <w:bCs/>
          <w:sz w:val="20"/>
          <w:szCs w:val="20"/>
        </w:rPr>
      </w:pPr>
      <w:r w:rsidRPr="00F41598">
        <w:rPr>
          <w:rFonts w:cstheme="minorHAnsi"/>
          <w:b/>
          <w:bCs/>
          <w:sz w:val="20"/>
          <w:szCs w:val="20"/>
        </w:rPr>
        <w:lastRenderedPageBreak/>
        <w:t>Table S3</w:t>
      </w:r>
    </w:p>
    <w:tbl>
      <w:tblPr>
        <w:tblpPr w:leftFromText="181" w:rightFromText="181" w:vertAnchor="text" w:horzAnchor="margin" w:tblpY="260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0"/>
        <w:gridCol w:w="1369"/>
        <w:gridCol w:w="642"/>
        <w:gridCol w:w="785"/>
        <w:gridCol w:w="1369"/>
        <w:gridCol w:w="642"/>
        <w:gridCol w:w="785"/>
        <w:gridCol w:w="1369"/>
        <w:gridCol w:w="642"/>
        <w:gridCol w:w="785"/>
        <w:gridCol w:w="1308"/>
        <w:gridCol w:w="642"/>
        <w:gridCol w:w="785"/>
      </w:tblGrid>
      <w:tr w:rsidR="0008376F" w:rsidRPr="001115C5" w14:paraId="21A1E923" w14:textId="77777777" w:rsidTr="0008376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C335A98" w14:textId="77777777" w:rsidR="0008376F" w:rsidRPr="001115C5" w:rsidRDefault="0008376F" w:rsidP="0008376F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2742A7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E609A">
              <w:rPr>
                <w:rFonts w:eastAsia="Times New Roman" w:cstheme="minorHAnsi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34B472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E609A">
              <w:rPr>
                <w:rFonts w:eastAsia="Times New Roman" w:cstheme="minorHAnsi"/>
                <w:b/>
                <w:bCs/>
                <w:sz w:val="20"/>
                <w:szCs w:val="20"/>
              </w:rPr>
              <w:t>One-month Follow-up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AFB4099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E609A">
              <w:rPr>
                <w:rFonts w:eastAsia="Times New Roman" w:cstheme="minorHAnsi"/>
                <w:b/>
                <w:bCs/>
                <w:sz w:val="20"/>
                <w:szCs w:val="20"/>
              </w:rPr>
              <w:t>Three-month Follow-up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3E9F67C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E609A">
              <w:rPr>
                <w:rFonts w:eastAsia="Times New Roman" w:cstheme="minorHAnsi"/>
                <w:b/>
                <w:bCs/>
                <w:sz w:val="20"/>
                <w:szCs w:val="20"/>
              </w:rPr>
              <w:t>Twelve-month Follow-up</w:t>
            </w:r>
          </w:p>
        </w:tc>
      </w:tr>
      <w:tr w:rsidR="0008376F" w:rsidRPr="001115C5" w14:paraId="718ABA36" w14:textId="77777777" w:rsidTr="0008376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B79A161" w14:textId="77777777" w:rsidR="0008376F" w:rsidRPr="001115C5" w:rsidRDefault="0008376F" w:rsidP="0008376F">
            <w:pPr>
              <w:spacing w:after="0" w:line="240" w:lineRule="auto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430F2E2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B (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4E2B07A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7991322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67FDEE2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B (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29674A6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105B109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26590F9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B (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D775DBF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754588D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9D61648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B (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52181B4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1799D0C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</w:p>
        </w:tc>
      </w:tr>
      <w:tr w:rsidR="0008376F" w:rsidRPr="001115C5" w14:paraId="1F48D3FA" w14:textId="77777777" w:rsidTr="0008376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169630" w14:textId="77777777" w:rsidR="0008376F" w:rsidRPr="001115C5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B5DF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PTQ</w:t>
            </w:r>
            <w:r w:rsidRPr="001B5DF1">
              <w:rPr>
                <w:rFonts w:eastAsia="Times New Roman" w:cstheme="minorHAnsi"/>
                <w:kern w:val="0"/>
                <w:sz w:val="20"/>
                <w:szCs w:val="20"/>
                <w:vertAlign w:val="subscript"/>
                <w14:ligatures w14:val="none"/>
              </w:rPr>
              <w:t>EMA</w:t>
            </w:r>
            <w:r w:rsidRPr="001B5DF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inertia</w:t>
            </w:r>
            <w:r w:rsidRPr="001B5DF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8C90EB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1.07</w:t>
            </w:r>
          </w:p>
          <w:p w14:paraId="16A06D5A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4.22 – 2.07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8FD157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5EC08F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5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0E1281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3.44</w:t>
            </w:r>
          </w:p>
          <w:p w14:paraId="23E8AF90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6.47 – -0.40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A3F2D7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A7FF8B" w14:textId="77777777" w:rsidR="0008376F" w:rsidRPr="00DC5808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D52F01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14:ligatures w14:val="none"/>
              </w:rPr>
              <w:t>0.0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033E60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37</w:t>
            </w:r>
          </w:p>
          <w:p w14:paraId="3B7CE2A2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4.19 – 3.45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0F4122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429EDB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8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D4E171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2.79</w:t>
            </w:r>
          </w:p>
          <w:p w14:paraId="48D99A7F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7.22 – 1.63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08D579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F26CE7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16</w:t>
            </w:r>
          </w:p>
        </w:tc>
      </w:tr>
      <w:tr w:rsidR="0008376F" w:rsidRPr="001115C5" w14:paraId="29FE5E0E" w14:textId="77777777" w:rsidTr="0008376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F8F39D" w14:textId="77777777" w:rsidR="0008376F" w:rsidRPr="001115C5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B5DF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PTQ</w:t>
            </w:r>
            <w:r w:rsidRPr="001B5DF1">
              <w:rPr>
                <w:rFonts w:eastAsia="Times New Roman" w:cstheme="minorHAnsi"/>
                <w:kern w:val="0"/>
                <w:sz w:val="20"/>
                <w:szCs w:val="20"/>
                <w:vertAlign w:val="subscript"/>
                <w14:ligatures w14:val="none"/>
              </w:rPr>
              <w:t>EMA</w:t>
            </w:r>
            <w:r w:rsidRPr="001B5DF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var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iability</w:t>
            </w:r>
            <w:r w:rsidRPr="001B5DF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A6A70D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0</w:t>
            </w:r>
          </w:p>
          <w:p w14:paraId="78636F77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8 – 0.48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B82EF4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EE10E5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0AFB41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14</w:t>
            </w:r>
          </w:p>
          <w:p w14:paraId="3955D331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42 – 0.14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93CBD4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FF535D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2DFE56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9</w:t>
            </w:r>
          </w:p>
          <w:p w14:paraId="41830421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26 – 0.45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424C7D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7D43D5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6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A015DA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8</w:t>
            </w:r>
          </w:p>
          <w:p w14:paraId="14730D03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23 – 0.59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C6E424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2AE776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00</w:t>
            </w:r>
          </w:p>
        </w:tc>
      </w:tr>
      <w:tr w:rsidR="0008376F" w:rsidRPr="001115C5" w14:paraId="067FBC02" w14:textId="77777777" w:rsidTr="0008376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6AFDCE" w14:textId="77777777" w:rsidR="0008376F" w:rsidRPr="001115C5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B5DF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PTQ</w:t>
            </w:r>
            <w:r w:rsidRPr="001B5DF1">
              <w:rPr>
                <w:rFonts w:eastAsia="Times New Roman" w:cstheme="minorHAnsi"/>
                <w:kern w:val="0"/>
                <w:sz w:val="20"/>
                <w:szCs w:val="20"/>
                <w:vertAlign w:val="subscript"/>
                <w14:ligatures w14:val="none"/>
              </w:rPr>
              <w:t>EMA</w:t>
            </w: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1B5DF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mean</w:t>
            </w: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977C97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30</w:t>
            </w:r>
          </w:p>
          <w:p w14:paraId="13935B8A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45 – -0.15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2B76D5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7A779B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4B7848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21</w:t>
            </w:r>
          </w:p>
          <w:p w14:paraId="6C524F79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36 – -0.06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BFD5AF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7576CF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5BD40A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45</w:t>
            </w:r>
          </w:p>
          <w:p w14:paraId="24E2729B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65 – -0.25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53583C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6CCAE9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B15A09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20</w:t>
            </w:r>
          </w:p>
          <w:p w14:paraId="64D7DBD1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44 – 0.03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18C4E1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45D16A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86</w:t>
            </w:r>
          </w:p>
        </w:tc>
      </w:tr>
      <w:tr w:rsidR="0008376F" w:rsidRPr="001115C5" w14:paraId="12A2742B" w14:textId="77777777" w:rsidTr="0008376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5C4CCD" w14:textId="77777777" w:rsidR="0008376F" w:rsidRPr="001115C5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RRS-B at </w:t>
            </w:r>
            <w:r w:rsidRPr="001B5DF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FB3788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62</w:t>
            </w:r>
          </w:p>
          <w:p w14:paraId="288E14FB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81 – -0.43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C799FA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6AFFE3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E768E1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0</w:t>
            </w:r>
          </w:p>
          <w:p w14:paraId="44AF492B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8 – 0.29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96D0C3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D39006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48FF16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8</w:t>
            </w:r>
          </w:p>
          <w:p w14:paraId="716EBEB7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33 – 0.16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975683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DEA5F4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5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912441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16</w:t>
            </w:r>
          </w:p>
          <w:p w14:paraId="3B28CEAB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45 – 0.12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8D5608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2A3790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68</w:t>
            </w:r>
          </w:p>
        </w:tc>
      </w:tr>
      <w:tr w:rsidR="0008376F" w:rsidRPr="001115C5" w14:paraId="2012D909" w14:textId="77777777" w:rsidTr="0008376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4F5BFA" w14:textId="77777777" w:rsidR="0008376F" w:rsidRPr="001115C5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PSWQ-A at</w:t>
            </w:r>
            <w:r w:rsidRPr="001B5DF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887529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25</w:t>
            </w:r>
          </w:p>
          <w:p w14:paraId="5603A319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32 – -0.17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94E3ED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F8DFE0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B179FA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6</w:t>
            </w:r>
          </w:p>
          <w:p w14:paraId="6FA15158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13 – 0.01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BAA1F8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E46A75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D4C94B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4</w:t>
            </w:r>
          </w:p>
          <w:p w14:paraId="033B2455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6 – 0.13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ED7B71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A5581F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328557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5</w:t>
            </w:r>
          </w:p>
          <w:p w14:paraId="0632198D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15 – 0.06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0AD983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4765A1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18</w:t>
            </w:r>
          </w:p>
        </w:tc>
      </w:tr>
      <w:tr w:rsidR="0008376F" w:rsidRPr="001115C5" w14:paraId="55781F32" w14:textId="77777777" w:rsidTr="0008376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1CF861" w14:textId="77777777" w:rsidR="0008376F" w:rsidRPr="001115C5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WEMWBS at 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714702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BDB9D1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8E7992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DA8639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64</w:t>
            </w:r>
          </w:p>
          <w:p w14:paraId="7B5BE450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56 – 0.71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52C654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8F4254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F08B1A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7</w:t>
            </w:r>
          </w:p>
          <w:p w14:paraId="0E151E38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7 – 0.57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34FF8B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3C4FFD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D5643D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8</w:t>
            </w:r>
          </w:p>
          <w:p w14:paraId="5C73755D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7 – 0.49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6A5EB4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C00B24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8376F" w:rsidRPr="001115C5" w14:paraId="27AE65D5" w14:textId="77777777" w:rsidTr="0008376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51A710" w14:textId="77777777" w:rsidR="0008376F" w:rsidRPr="0008376F" w:rsidRDefault="0008376F" w:rsidP="0008376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8376F">
              <w:rPr>
                <w:rFonts w:eastAsia="Times New Roman" w:cstheme="minorHAnsi"/>
                <w:sz w:val="20"/>
                <w:szCs w:val="20"/>
              </w:rPr>
              <w:t>Condition</w:t>
            </w:r>
          </w:p>
          <w:p w14:paraId="63831236" w14:textId="77777777" w:rsidR="0008376F" w:rsidRPr="0008376F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376F">
              <w:rPr>
                <w:rFonts w:eastAsia="Times New Roman" w:cstheme="minorHAnsi"/>
                <w:sz w:val="20"/>
                <w:szCs w:val="20"/>
              </w:rPr>
              <w:t xml:space="preserve"> (self-monitoring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5E9622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B25B22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5F1DD1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079513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55</w:t>
            </w:r>
          </w:p>
          <w:p w14:paraId="5FEEAB94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1.67 – 0.58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393703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005DA8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15E1A1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63</w:t>
            </w:r>
          </w:p>
          <w:p w14:paraId="4F7DB108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82 – 2.08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FD6E0E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73C303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0D1F36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90</w:t>
            </w:r>
          </w:p>
          <w:p w14:paraId="62731B47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81 – 2.61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EA69A0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E32279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00</w:t>
            </w:r>
          </w:p>
        </w:tc>
      </w:tr>
      <w:tr w:rsidR="0008376F" w:rsidRPr="001115C5" w14:paraId="2F69D2E4" w14:textId="77777777" w:rsidTr="0008376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85691A" w14:textId="77777777" w:rsidR="0008376F" w:rsidRPr="0008376F" w:rsidRDefault="0008376F" w:rsidP="0008376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8376F">
              <w:rPr>
                <w:rFonts w:eastAsia="Times New Roman" w:cstheme="minorHAnsi"/>
                <w:sz w:val="20"/>
                <w:szCs w:val="20"/>
              </w:rPr>
              <w:t>Condition (self-</w:t>
            </w:r>
          </w:p>
          <w:p w14:paraId="611E0AA5" w14:textId="77777777" w:rsidR="0008376F" w:rsidRPr="0008376F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376F">
              <w:rPr>
                <w:rFonts w:eastAsia="Times New Roman" w:cstheme="minorHAnsi"/>
                <w:sz w:val="20"/>
                <w:szCs w:val="20"/>
              </w:rPr>
              <w:t>Monitoring + EC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8B53FA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217735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E720D8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E3CA39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6</w:t>
            </w:r>
          </w:p>
          <w:p w14:paraId="38D1B8AF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90 – 1.21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A6F274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B04705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7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A186D3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4</w:t>
            </w:r>
          </w:p>
          <w:p w14:paraId="57BE17CE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1.39 – 1.31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A41ACB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A4B93B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9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630452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85</w:t>
            </w:r>
          </w:p>
          <w:p w14:paraId="0FA9893F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71 – 2.42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02E5FD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3E0C46" w14:textId="77777777" w:rsidR="0008376F" w:rsidRPr="001115C5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85</w:t>
            </w:r>
          </w:p>
        </w:tc>
      </w:tr>
      <w:tr w:rsidR="0008376F" w:rsidRPr="001115C5" w14:paraId="0E682EF3" w14:textId="77777777" w:rsidTr="0008376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CC392B" w14:textId="77777777" w:rsidR="0008376F" w:rsidRPr="001115C5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B9CCE8" w14:textId="77777777" w:rsidR="0008376F" w:rsidRPr="001115C5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65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F6D984" w14:textId="77777777" w:rsidR="0008376F" w:rsidRPr="001115C5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74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0372E5" w14:textId="77777777" w:rsidR="0008376F" w:rsidRPr="001115C5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54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5BA225" w14:textId="77777777" w:rsidR="0008376F" w:rsidRPr="001115C5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01</w:t>
            </w:r>
          </w:p>
        </w:tc>
      </w:tr>
      <w:tr w:rsidR="0008376F" w:rsidRPr="001115C5" w14:paraId="3828149B" w14:textId="77777777" w:rsidTr="0008376F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DDDB05" w14:textId="77777777" w:rsidR="0008376F" w:rsidRPr="001115C5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R</w:t>
            </w:r>
            <w:r w:rsidRPr="001115C5">
              <w:rPr>
                <w:rFonts w:eastAsia="Times New Roman" w:cstheme="minorHAnsi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/ R</w:t>
            </w:r>
            <w:r w:rsidRPr="001115C5">
              <w:rPr>
                <w:rFonts w:eastAsia="Times New Roman" w:cstheme="minorHAnsi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adjusted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28383D" w14:textId="77777777" w:rsidR="0008376F" w:rsidRPr="001115C5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93 / 0.288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026BCE" w14:textId="77777777" w:rsidR="0008376F" w:rsidRPr="001115C5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75 / 0.467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EE8A09" w14:textId="77777777" w:rsidR="0008376F" w:rsidRPr="001115C5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83 / 0.273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32710E" w14:textId="77777777" w:rsidR="0008376F" w:rsidRPr="001115C5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115C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82 / 0.168</w:t>
            </w:r>
          </w:p>
        </w:tc>
      </w:tr>
    </w:tbl>
    <w:p w14:paraId="6D73B888" w14:textId="2497DB01" w:rsidR="00F41598" w:rsidRPr="00C0598F" w:rsidRDefault="00F41598" w:rsidP="00622937">
      <w:pPr>
        <w:rPr>
          <w:rFonts w:cstheme="minorHAnsi"/>
          <w:i/>
          <w:iCs/>
          <w:sz w:val="20"/>
          <w:szCs w:val="20"/>
        </w:rPr>
      </w:pPr>
      <w:r w:rsidRPr="00C0598F">
        <w:rPr>
          <w:rFonts w:cstheme="minorHAnsi"/>
          <w:i/>
          <w:iCs/>
          <w:sz w:val="20"/>
          <w:szCs w:val="20"/>
        </w:rPr>
        <w:t>Linear regressions testing the effects of RNT inertia and variability on mental well-being</w:t>
      </w:r>
      <w:r w:rsidR="00C0598F">
        <w:rPr>
          <w:rFonts w:cstheme="minorHAnsi"/>
          <w:i/>
          <w:iCs/>
          <w:sz w:val="20"/>
          <w:szCs w:val="20"/>
        </w:rPr>
        <w:t xml:space="preserve"> (sum score on the WEMWBS)</w:t>
      </w:r>
    </w:p>
    <w:p w14:paraId="42BA9DB5" w14:textId="77777777" w:rsidR="0008376F" w:rsidRDefault="0008376F" w:rsidP="00FF6BE4">
      <w:pPr>
        <w:rPr>
          <w:i/>
          <w:iCs/>
          <w:sz w:val="20"/>
          <w:szCs w:val="20"/>
        </w:rPr>
      </w:pPr>
    </w:p>
    <w:p w14:paraId="3629E617" w14:textId="77777777" w:rsidR="0008376F" w:rsidRDefault="0008376F" w:rsidP="00FF6BE4">
      <w:pPr>
        <w:rPr>
          <w:i/>
          <w:iCs/>
          <w:sz w:val="20"/>
          <w:szCs w:val="20"/>
        </w:rPr>
      </w:pPr>
    </w:p>
    <w:p w14:paraId="67440CA4" w14:textId="77777777" w:rsidR="0008376F" w:rsidRDefault="0008376F" w:rsidP="00FF6BE4">
      <w:pPr>
        <w:rPr>
          <w:i/>
          <w:iCs/>
          <w:sz w:val="20"/>
          <w:szCs w:val="20"/>
        </w:rPr>
      </w:pPr>
    </w:p>
    <w:p w14:paraId="4E4EE6ED" w14:textId="77777777" w:rsidR="0008376F" w:rsidRDefault="0008376F" w:rsidP="00FF6BE4">
      <w:pPr>
        <w:rPr>
          <w:i/>
          <w:iCs/>
          <w:sz w:val="20"/>
          <w:szCs w:val="20"/>
        </w:rPr>
      </w:pPr>
    </w:p>
    <w:p w14:paraId="7E377488" w14:textId="77777777" w:rsidR="0008376F" w:rsidRDefault="0008376F" w:rsidP="00FF6BE4">
      <w:pPr>
        <w:rPr>
          <w:i/>
          <w:iCs/>
          <w:sz w:val="20"/>
          <w:szCs w:val="20"/>
        </w:rPr>
      </w:pPr>
    </w:p>
    <w:p w14:paraId="7E0FA37D" w14:textId="77777777" w:rsidR="0008376F" w:rsidRDefault="0008376F" w:rsidP="00FF6BE4">
      <w:pPr>
        <w:rPr>
          <w:i/>
          <w:iCs/>
          <w:sz w:val="20"/>
          <w:szCs w:val="20"/>
        </w:rPr>
      </w:pPr>
    </w:p>
    <w:p w14:paraId="4CF46F67" w14:textId="77777777" w:rsidR="0008376F" w:rsidRDefault="0008376F" w:rsidP="00FF6BE4">
      <w:pPr>
        <w:rPr>
          <w:i/>
          <w:iCs/>
          <w:sz w:val="20"/>
          <w:szCs w:val="20"/>
        </w:rPr>
      </w:pPr>
    </w:p>
    <w:p w14:paraId="58C110C7" w14:textId="77777777" w:rsidR="0008376F" w:rsidRDefault="0008376F" w:rsidP="00FF6BE4">
      <w:pPr>
        <w:rPr>
          <w:i/>
          <w:iCs/>
          <w:sz w:val="20"/>
          <w:szCs w:val="20"/>
        </w:rPr>
      </w:pPr>
    </w:p>
    <w:p w14:paraId="7AB3312A" w14:textId="77777777" w:rsidR="0008376F" w:rsidRDefault="0008376F" w:rsidP="00FF6BE4">
      <w:pPr>
        <w:rPr>
          <w:i/>
          <w:iCs/>
          <w:sz w:val="20"/>
          <w:szCs w:val="20"/>
        </w:rPr>
      </w:pPr>
    </w:p>
    <w:p w14:paraId="7B869921" w14:textId="77777777" w:rsidR="0008376F" w:rsidRDefault="0008376F" w:rsidP="00FF6BE4">
      <w:pPr>
        <w:rPr>
          <w:i/>
          <w:iCs/>
          <w:sz w:val="20"/>
          <w:szCs w:val="20"/>
        </w:rPr>
      </w:pPr>
    </w:p>
    <w:p w14:paraId="19CCBB25" w14:textId="77777777" w:rsidR="0008376F" w:rsidRDefault="0008376F" w:rsidP="00FF6BE4">
      <w:pPr>
        <w:rPr>
          <w:i/>
          <w:iCs/>
          <w:sz w:val="20"/>
          <w:szCs w:val="20"/>
        </w:rPr>
      </w:pPr>
    </w:p>
    <w:p w14:paraId="13735ACE" w14:textId="77777777" w:rsidR="0008376F" w:rsidRDefault="0008376F" w:rsidP="00FF6BE4">
      <w:pPr>
        <w:rPr>
          <w:i/>
          <w:iCs/>
          <w:sz w:val="20"/>
          <w:szCs w:val="20"/>
        </w:rPr>
      </w:pPr>
    </w:p>
    <w:p w14:paraId="0674448C" w14:textId="77777777" w:rsidR="0008376F" w:rsidRDefault="0008376F" w:rsidP="00FF6BE4">
      <w:pPr>
        <w:rPr>
          <w:i/>
          <w:iCs/>
          <w:sz w:val="20"/>
          <w:szCs w:val="20"/>
        </w:rPr>
      </w:pPr>
    </w:p>
    <w:p w14:paraId="1C7BAE54" w14:textId="77777777" w:rsidR="0008376F" w:rsidRDefault="0008376F" w:rsidP="00FF6BE4">
      <w:pPr>
        <w:rPr>
          <w:i/>
          <w:iCs/>
          <w:sz w:val="20"/>
          <w:szCs w:val="20"/>
        </w:rPr>
      </w:pPr>
    </w:p>
    <w:p w14:paraId="32514A61" w14:textId="77777777" w:rsidR="0008376F" w:rsidRDefault="0008376F" w:rsidP="00FF6BE4">
      <w:pPr>
        <w:rPr>
          <w:i/>
          <w:iCs/>
          <w:sz w:val="20"/>
          <w:szCs w:val="20"/>
        </w:rPr>
      </w:pPr>
    </w:p>
    <w:p w14:paraId="3D4A030C" w14:textId="77777777" w:rsidR="0008376F" w:rsidRDefault="0008376F" w:rsidP="00FF6BE4">
      <w:pPr>
        <w:rPr>
          <w:i/>
          <w:iCs/>
          <w:sz w:val="20"/>
          <w:szCs w:val="20"/>
        </w:rPr>
      </w:pPr>
    </w:p>
    <w:p w14:paraId="1972C0D4" w14:textId="77777777" w:rsidR="0008376F" w:rsidRDefault="0008376F" w:rsidP="00FF6BE4">
      <w:pPr>
        <w:rPr>
          <w:i/>
          <w:iCs/>
          <w:sz w:val="20"/>
          <w:szCs w:val="20"/>
        </w:rPr>
      </w:pPr>
    </w:p>
    <w:p w14:paraId="337300CD" w14:textId="1241A616" w:rsidR="00DC5808" w:rsidRPr="00837011" w:rsidRDefault="00DC5808" w:rsidP="00DC5808">
      <w:pPr>
        <w:spacing w:line="216" w:lineRule="auto"/>
        <w:rPr>
          <w:sz w:val="20"/>
          <w:szCs w:val="20"/>
        </w:rPr>
      </w:pPr>
      <w:r w:rsidRPr="00D52F01">
        <w:rPr>
          <w:i/>
          <w:iCs/>
          <w:color w:val="000000" w:themeColor="text1"/>
          <w:sz w:val="20"/>
          <w:szCs w:val="20"/>
        </w:rPr>
        <w:t xml:space="preserve">Note. </w:t>
      </w:r>
      <w:r w:rsidRPr="00D52F01">
        <w:rPr>
          <w:rFonts w:cstheme="minorHAnsi"/>
          <w:i/>
          <w:iCs/>
          <w:color w:val="000000" w:themeColor="text1"/>
          <w:sz w:val="20"/>
          <w:szCs w:val="20"/>
        </w:rPr>
        <w:t>B</w:t>
      </w:r>
      <w:r w:rsidRPr="00D52F01">
        <w:rPr>
          <w:rFonts w:cstheme="minorHAnsi"/>
          <w:color w:val="000000" w:themeColor="text1"/>
          <w:sz w:val="20"/>
          <w:szCs w:val="20"/>
        </w:rPr>
        <w:t xml:space="preserve"> (CI)= unstandardized regression coefficient (with 95% confidence interval), </w:t>
      </w:r>
      <w:r w:rsidRPr="00D52F01">
        <w:rPr>
          <w:rFonts w:cstheme="minorHAnsi"/>
          <w:i/>
          <w:iCs/>
          <w:color w:val="000000" w:themeColor="text1"/>
          <w:sz w:val="20"/>
          <w:szCs w:val="20"/>
        </w:rPr>
        <w:t>β</w:t>
      </w:r>
      <w:r w:rsidRPr="00D52F01">
        <w:rPr>
          <w:rFonts w:cstheme="minorHAnsi"/>
          <w:color w:val="000000" w:themeColor="text1"/>
          <w:sz w:val="20"/>
          <w:szCs w:val="20"/>
        </w:rPr>
        <w:t xml:space="preserve"> = standardized regression coefficient,</w:t>
      </w:r>
      <w:r w:rsidRPr="00D52F01">
        <w:rPr>
          <w:rFonts w:cstheme="minorHAnsi"/>
          <w:i/>
          <w:iCs/>
          <w:color w:val="000000" w:themeColor="text1"/>
          <w:sz w:val="20"/>
          <w:szCs w:val="20"/>
        </w:rPr>
        <w:t xml:space="preserve"> p</w:t>
      </w:r>
      <w:r w:rsidRPr="00D52F01">
        <w:rPr>
          <w:rFonts w:cstheme="minorHAnsi"/>
          <w:color w:val="000000" w:themeColor="text1"/>
          <w:sz w:val="20"/>
          <w:szCs w:val="20"/>
        </w:rPr>
        <w:t xml:space="preserve"> =</w:t>
      </w:r>
      <w:r w:rsidRPr="00D52F01">
        <w:rPr>
          <w:rFonts w:cstheme="minorHAnsi"/>
          <w:i/>
          <w:iCs/>
          <w:color w:val="000000" w:themeColor="text1"/>
          <w:sz w:val="20"/>
          <w:szCs w:val="20"/>
        </w:rPr>
        <w:t xml:space="preserve"> </w:t>
      </w:r>
      <w:r w:rsidRPr="00D52F01">
        <w:rPr>
          <w:rFonts w:cstheme="minorHAnsi"/>
          <w:color w:val="000000" w:themeColor="text1"/>
          <w:sz w:val="20"/>
          <w:szCs w:val="20"/>
        </w:rPr>
        <w:t xml:space="preserve">raw </w:t>
      </w:r>
      <w:r w:rsidRPr="00D52F01">
        <w:rPr>
          <w:rFonts w:cstheme="minorHAnsi"/>
          <w:i/>
          <w:iCs/>
          <w:color w:val="000000" w:themeColor="text1"/>
          <w:sz w:val="20"/>
          <w:szCs w:val="20"/>
        </w:rPr>
        <w:t>p</w:t>
      </w:r>
      <w:r w:rsidRPr="00D52F01">
        <w:rPr>
          <w:rFonts w:cstheme="minorHAnsi"/>
          <w:color w:val="000000" w:themeColor="text1"/>
          <w:sz w:val="20"/>
          <w:szCs w:val="20"/>
        </w:rPr>
        <w:t xml:space="preserve">-value; </w:t>
      </w:r>
      <w:r w:rsidR="00306FA9" w:rsidRPr="00D52F01">
        <w:rPr>
          <w:rFonts w:cstheme="minorHAnsi"/>
          <w:color w:val="000000" w:themeColor="text1"/>
          <w:sz w:val="20"/>
          <w:szCs w:val="20"/>
        </w:rPr>
        <w:t>b</w:t>
      </w:r>
      <w:r w:rsidRPr="00D52F01">
        <w:rPr>
          <w:rFonts w:cstheme="minorHAnsi"/>
          <w:color w:val="000000" w:themeColor="text1"/>
          <w:sz w:val="20"/>
          <w:szCs w:val="20"/>
        </w:rPr>
        <w:t xml:space="preserve">old </w:t>
      </w:r>
      <w:r w:rsidRPr="00D52F01">
        <w:rPr>
          <w:rFonts w:cstheme="minorHAnsi"/>
          <w:i/>
          <w:iCs/>
          <w:color w:val="000000" w:themeColor="text1"/>
          <w:sz w:val="20"/>
          <w:szCs w:val="20"/>
        </w:rPr>
        <w:t>p</w:t>
      </w:r>
      <w:r w:rsidRPr="00D52F01">
        <w:rPr>
          <w:rFonts w:cstheme="minorHAnsi"/>
          <w:color w:val="000000" w:themeColor="text1"/>
          <w:sz w:val="20"/>
          <w:szCs w:val="20"/>
        </w:rPr>
        <w:t>-values</w:t>
      </w:r>
      <w:r w:rsidRPr="00D52F01">
        <w:rPr>
          <w:rFonts w:cstheme="minorHAnsi"/>
          <w:i/>
          <w:iCs/>
          <w:color w:val="000000" w:themeColor="text1"/>
          <w:sz w:val="20"/>
          <w:szCs w:val="20"/>
        </w:rPr>
        <w:t xml:space="preserve"> </w:t>
      </w:r>
      <w:r w:rsidRPr="00D52F01">
        <w:rPr>
          <w:rFonts w:cstheme="minorHAnsi"/>
          <w:color w:val="000000" w:themeColor="text1"/>
          <w:sz w:val="20"/>
          <w:szCs w:val="20"/>
        </w:rPr>
        <w:t xml:space="preserve">denote significance below </w:t>
      </w:r>
      <w:r w:rsidRPr="00D52F01">
        <w:rPr>
          <w:rFonts w:cstheme="minorHAnsi"/>
          <w:i/>
          <w:iCs/>
          <w:color w:val="000000" w:themeColor="text1"/>
          <w:sz w:val="20"/>
          <w:szCs w:val="20"/>
        </w:rPr>
        <w:t xml:space="preserve">α </w:t>
      </w:r>
      <w:r w:rsidRPr="00D52F01">
        <w:rPr>
          <w:rFonts w:cstheme="minorHAnsi"/>
          <w:color w:val="000000" w:themeColor="text1"/>
          <w:sz w:val="20"/>
          <w:szCs w:val="20"/>
        </w:rPr>
        <w:t xml:space="preserve">= 0.017 (Bonferroni-corrected for multiple dependent variables); </w:t>
      </w:r>
      <w:r w:rsidRPr="00D52F01">
        <w:rPr>
          <w:rFonts w:cstheme="minorHAnsi"/>
          <w:i/>
          <w:iCs/>
          <w:color w:val="000000" w:themeColor="text1"/>
          <w:sz w:val="20"/>
          <w:szCs w:val="20"/>
        </w:rPr>
        <w:t xml:space="preserve">R² (adjusted) </w:t>
      </w:r>
      <w:r w:rsidRPr="00D52F01">
        <w:rPr>
          <w:rFonts w:cstheme="minorHAnsi"/>
          <w:color w:val="000000" w:themeColor="text1"/>
          <w:sz w:val="20"/>
          <w:szCs w:val="20"/>
        </w:rPr>
        <w:t>= (adjusted) coefficient of determination;</w:t>
      </w:r>
      <w:r w:rsidRPr="00D52F01">
        <w:rPr>
          <w:color w:val="000000" w:themeColor="text1"/>
        </w:rPr>
        <w:t xml:space="preserve"> </w:t>
      </w:r>
      <w:r w:rsidRPr="00D52F01">
        <w:rPr>
          <w:rFonts w:cstheme="minorHAnsi"/>
          <w:color w:val="000000" w:themeColor="text1"/>
          <w:sz w:val="20"/>
          <w:szCs w:val="20"/>
        </w:rPr>
        <w:t>, self-monitoring  = self-monitoring only app, self-monitoring + EC = self-monitoring + personalized emotional competence training self-help via app. Reference group for condition is self-monitoring + generic cognitive-behavioral therapy self-help via app</w:t>
      </w:r>
      <w:r w:rsidRPr="0008376F">
        <w:rPr>
          <w:rFonts w:cstheme="minorHAnsi"/>
          <w:sz w:val="20"/>
          <w:szCs w:val="20"/>
        </w:rPr>
        <w:t>.</w:t>
      </w:r>
      <w:r w:rsidRPr="00837011">
        <w:rPr>
          <w:rFonts w:cstheme="minorHAnsi"/>
          <w:sz w:val="20"/>
          <w:szCs w:val="20"/>
        </w:rPr>
        <w:t xml:space="preserve"> </w:t>
      </w:r>
    </w:p>
    <w:p w14:paraId="009E5881" w14:textId="3A81E1BA" w:rsidR="00FF6BE4" w:rsidRDefault="00FF6BE4" w:rsidP="00622937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Table S4</w:t>
      </w:r>
    </w:p>
    <w:p w14:paraId="254541A1" w14:textId="6CF38DBC" w:rsidR="006831D9" w:rsidRDefault="00FF6BE4" w:rsidP="00622937">
      <w:pPr>
        <w:rPr>
          <w:rFonts w:cstheme="minorHAnsi"/>
          <w:i/>
          <w:iCs/>
        </w:rPr>
      </w:pPr>
      <w:bookmarkStart w:id="1" w:name="_Hlk161826304"/>
      <w:r w:rsidRPr="00FF6BE4">
        <w:rPr>
          <w:rFonts w:cstheme="minorHAnsi"/>
          <w:i/>
          <w:iCs/>
        </w:rPr>
        <w:t>Linear regressions testing the effects of RNT instability on depressive symptoms (sum score on the PHQ-9)</w:t>
      </w:r>
    </w:p>
    <w:tbl>
      <w:tblPr>
        <w:tblpPr w:leftFromText="181" w:rightFromText="181" w:vertAnchor="text" w:tblpY="1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9"/>
        <w:gridCol w:w="1369"/>
        <w:gridCol w:w="642"/>
        <w:gridCol w:w="785"/>
        <w:gridCol w:w="1308"/>
        <w:gridCol w:w="642"/>
        <w:gridCol w:w="785"/>
        <w:gridCol w:w="1308"/>
        <w:gridCol w:w="642"/>
        <w:gridCol w:w="785"/>
        <w:gridCol w:w="1308"/>
        <w:gridCol w:w="642"/>
        <w:gridCol w:w="785"/>
      </w:tblGrid>
      <w:tr w:rsidR="009B326E" w:rsidRPr="00B52D34" w14:paraId="7F765C08" w14:textId="77777777" w:rsidTr="006831D9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bookmarkEnd w:id="1"/>
          <w:p w14:paraId="05D34452" w14:textId="77777777" w:rsidR="009B326E" w:rsidRPr="00B52D34" w:rsidRDefault="009B326E" w:rsidP="006831D9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F0B4F0" w14:textId="70F73CE4" w:rsidR="009B326E" w:rsidRPr="00B52D34" w:rsidRDefault="009B326E" w:rsidP="006831D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E609A">
              <w:rPr>
                <w:rFonts w:eastAsia="Times New Roman" w:cstheme="minorHAnsi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5A2909" w14:textId="75D50411" w:rsidR="009B326E" w:rsidRPr="00B52D34" w:rsidRDefault="009B326E" w:rsidP="006831D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E609A">
              <w:rPr>
                <w:rFonts w:eastAsia="Times New Roman" w:cstheme="minorHAnsi"/>
                <w:b/>
                <w:bCs/>
                <w:sz w:val="20"/>
                <w:szCs w:val="20"/>
              </w:rPr>
              <w:t>One-month Follow-up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E533E9" w14:textId="001419B7" w:rsidR="009B326E" w:rsidRPr="00B52D34" w:rsidRDefault="009B326E" w:rsidP="006831D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E609A">
              <w:rPr>
                <w:rFonts w:eastAsia="Times New Roman" w:cstheme="minorHAnsi"/>
                <w:b/>
                <w:bCs/>
                <w:sz w:val="20"/>
                <w:szCs w:val="20"/>
              </w:rPr>
              <w:t>Three-month Follow-up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052C04" w14:textId="79849938" w:rsidR="009B326E" w:rsidRPr="00B52D34" w:rsidRDefault="009B326E" w:rsidP="006831D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E609A">
              <w:rPr>
                <w:rFonts w:eastAsia="Times New Roman" w:cstheme="minorHAnsi"/>
                <w:b/>
                <w:bCs/>
                <w:sz w:val="20"/>
                <w:szCs w:val="20"/>
              </w:rPr>
              <w:t>Twelve-month Follow-up</w:t>
            </w:r>
          </w:p>
        </w:tc>
      </w:tr>
      <w:tr w:rsidR="009B326E" w:rsidRPr="00B52D34" w14:paraId="2D94DBC3" w14:textId="77777777" w:rsidTr="006831D9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AB5A327" w14:textId="1765DFCF" w:rsidR="009B326E" w:rsidRPr="00B52D34" w:rsidRDefault="009B326E" w:rsidP="006831D9">
            <w:pPr>
              <w:spacing w:after="0" w:line="240" w:lineRule="auto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9A75BE6" w14:textId="70E8A020" w:rsidR="009B326E" w:rsidRPr="00B52D34" w:rsidRDefault="009B326E" w:rsidP="006831D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B (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47D6BDC" w14:textId="556C0526" w:rsidR="009B326E" w:rsidRPr="00B52D34" w:rsidRDefault="009B326E" w:rsidP="006831D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A9FA093" w14:textId="40637C53" w:rsidR="009B326E" w:rsidRPr="00B52D34" w:rsidRDefault="009B326E" w:rsidP="006831D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7C9F498" w14:textId="3ABB0D9B" w:rsidR="009B326E" w:rsidRPr="00B52D34" w:rsidRDefault="009B326E" w:rsidP="006831D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B (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9B95B9D" w14:textId="3C200B05" w:rsidR="009B326E" w:rsidRPr="00B52D34" w:rsidRDefault="009B326E" w:rsidP="006831D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6FC5B31" w14:textId="032038B8" w:rsidR="009B326E" w:rsidRPr="00B52D34" w:rsidRDefault="009B326E" w:rsidP="006831D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4D69A14" w14:textId="7A24118E" w:rsidR="009B326E" w:rsidRPr="00B52D34" w:rsidRDefault="009B326E" w:rsidP="006831D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B (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7E1B2C2" w14:textId="3F6F0881" w:rsidR="009B326E" w:rsidRPr="00B52D34" w:rsidRDefault="009B326E" w:rsidP="006831D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8936682" w14:textId="78D38AD0" w:rsidR="009B326E" w:rsidRPr="00B52D34" w:rsidRDefault="009B326E" w:rsidP="006831D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FA2793A" w14:textId="09B68833" w:rsidR="009B326E" w:rsidRPr="00B52D34" w:rsidRDefault="009B326E" w:rsidP="006831D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B (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71191D0" w14:textId="4EE0F310" w:rsidR="009B326E" w:rsidRPr="00B52D34" w:rsidRDefault="009B326E" w:rsidP="006831D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813E068" w14:textId="0496493F" w:rsidR="009B326E" w:rsidRPr="00B52D34" w:rsidRDefault="009B326E" w:rsidP="006831D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</w:p>
        </w:tc>
      </w:tr>
      <w:tr w:rsidR="009B326E" w:rsidRPr="00B52D34" w14:paraId="5E2DAFFA" w14:textId="77777777" w:rsidTr="006831D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3E6EAA" w14:textId="2C3161CF" w:rsidR="009B326E" w:rsidRPr="00B52D34" w:rsidRDefault="005B2E6C" w:rsidP="006831D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PTQ</w:t>
            </w:r>
            <w:r w:rsidRPr="005B2E6C">
              <w:rPr>
                <w:rFonts w:eastAsia="Times New Roman" w:cstheme="minorHAnsi"/>
                <w:kern w:val="0"/>
                <w:sz w:val="20"/>
                <w:szCs w:val="20"/>
                <w:vertAlign w:val="subscript"/>
                <w14:ligatures w14:val="none"/>
              </w:rPr>
              <w:t>EMA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="009B326E"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instability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A2AA7A" w14:textId="77777777" w:rsidR="009B326E" w:rsidRPr="00B52D34" w:rsidRDefault="009B326E" w:rsidP="006831D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12</w:t>
            </w:r>
          </w:p>
          <w:p w14:paraId="52AAA39B" w14:textId="63C87644" w:rsidR="009B326E" w:rsidRPr="00B52D34" w:rsidRDefault="009B326E" w:rsidP="006831D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21 – -0.03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535C74" w14:textId="77777777" w:rsidR="009B326E" w:rsidRPr="00B52D34" w:rsidRDefault="009B326E" w:rsidP="006831D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0EC49A" w14:textId="77777777" w:rsidR="009B326E" w:rsidRPr="00B52D34" w:rsidRDefault="009B326E" w:rsidP="006831D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0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D2AEC7" w14:textId="77777777" w:rsidR="009B326E" w:rsidRPr="00B52D34" w:rsidRDefault="009B326E" w:rsidP="006831D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3</w:t>
            </w:r>
          </w:p>
          <w:p w14:paraId="6FB4A20D" w14:textId="17635831" w:rsidR="009B326E" w:rsidRPr="00B52D34" w:rsidRDefault="009B326E" w:rsidP="006831D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14 – 0.08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B9B2D9" w14:textId="77777777" w:rsidR="009B326E" w:rsidRPr="00B52D34" w:rsidRDefault="009B326E" w:rsidP="006831D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0F1EDA" w14:textId="77777777" w:rsidR="009B326E" w:rsidRPr="00B52D34" w:rsidRDefault="009B326E" w:rsidP="006831D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6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2B00AA" w14:textId="77777777" w:rsidR="009B326E" w:rsidRPr="00B52D34" w:rsidRDefault="009B326E" w:rsidP="006831D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6</w:t>
            </w:r>
          </w:p>
          <w:p w14:paraId="72CAA76D" w14:textId="4C82217F" w:rsidR="009B326E" w:rsidRPr="00B52D34" w:rsidRDefault="009B326E" w:rsidP="006831D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7 – 0.19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85ECDE" w14:textId="77777777" w:rsidR="009B326E" w:rsidRPr="00B52D34" w:rsidRDefault="009B326E" w:rsidP="006831D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DCEC9F" w14:textId="77777777" w:rsidR="009B326E" w:rsidRPr="00B52D34" w:rsidRDefault="009B326E" w:rsidP="006831D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41F0BF" w14:textId="77777777" w:rsidR="009B326E" w:rsidRPr="00B52D34" w:rsidRDefault="009B326E" w:rsidP="006831D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8</w:t>
            </w:r>
          </w:p>
          <w:p w14:paraId="3E5D7B8F" w14:textId="6E5764CB" w:rsidR="009B326E" w:rsidRPr="00B52D34" w:rsidRDefault="009B326E" w:rsidP="006831D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7 – 0.23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59F930" w14:textId="77777777" w:rsidR="009B326E" w:rsidRPr="00B52D34" w:rsidRDefault="009B326E" w:rsidP="006831D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B970EA" w14:textId="77777777" w:rsidR="009B326E" w:rsidRPr="00B52D34" w:rsidRDefault="009B326E" w:rsidP="006831D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88</w:t>
            </w:r>
          </w:p>
        </w:tc>
      </w:tr>
      <w:tr w:rsidR="005B2E6C" w:rsidRPr="00B52D34" w14:paraId="3BF4E6F5" w14:textId="77777777" w:rsidTr="006831D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C4E409" w14:textId="573140DB" w:rsidR="005B2E6C" w:rsidRPr="00B52D34" w:rsidRDefault="005B2E6C" w:rsidP="005B2E6C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B5DF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PTQ</w:t>
            </w:r>
            <w:r w:rsidRPr="001B5DF1">
              <w:rPr>
                <w:rFonts w:eastAsia="Times New Roman" w:cstheme="minorHAnsi"/>
                <w:kern w:val="0"/>
                <w:sz w:val="20"/>
                <w:szCs w:val="20"/>
                <w:vertAlign w:val="subscript"/>
                <w14:ligatures w14:val="none"/>
              </w:rPr>
              <w:t>EMA</w:t>
            </w: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1B5DF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mean</w:t>
            </w: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3BC19D" w14:textId="77777777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4</w:t>
            </w:r>
          </w:p>
          <w:p w14:paraId="3CF62305" w14:textId="4455D66E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9 – 0.18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AA46EA" w14:textId="77777777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6F5F84" w14:textId="77777777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9BFD01" w14:textId="77777777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3</w:t>
            </w:r>
          </w:p>
          <w:p w14:paraId="033B5487" w14:textId="46EE387E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8 – 0.29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2661E3" w14:textId="77777777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8606B3" w14:textId="77777777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48B36B" w14:textId="77777777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9</w:t>
            </w:r>
          </w:p>
          <w:p w14:paraId="15494B7C" w14:textId="771FF2AF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3 – 0.26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E188CC" w14:textId="77777777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49CF27" w14:textId="77777777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DED9C0" w14:textId="77777777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5</w:t>
            </w:r>
          </w:p>
          <w:p w14:paraId="52F8E4AA" w14:textId="2F983B9C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7 – 0.23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692A5F" w14:textId="77777777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8B4578" w14:textId="77777777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5B2E6C" w:rsidRPr="00B52D34" w14:paraId="0CEA4281" w14:textId="77777777" w:rsidTr="006831D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4D2117" w14:textId="5767728A" w:rsidR="005B2E6C" w:rsidRPr="00B52D34" w:rsidRDefault="005B2E6C" w:rsidP="005B2E6C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RRS-B at </w:t>
            </w:r>
            <w:r w:rsidRPr="001B5DF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ED9D70" w14:textId="77777777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3</w:t>
            </w:r>
          </w:p>
          <w:p w14:paraId="0E8FA531" w14:textId="2386F684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5 – 0.40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C0FBE7" w14:textId="77777777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8CA21E" w14:textId="77777777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6437EE" w14:textId="77777777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2</w:t>
            </w:r>
          </w:p>
          <w:p w14:paraId="64110FF9" w14:textId="03AFA122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2 – 0.2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9EAC51" w14:textId="77777777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459450" w14:textId="77777777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0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899F6D" w14:textId="77777777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6</w:t>
            </w:r>
          </w:p>
          <w:p w14:paraId="08EF49CC" w14:textId="76014213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5 – 0.27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EED320" w14:textId="77777777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265F6D" w14:textId="77777777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CEB557" w14:textId="77777777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7</w:t>
            </w:r>
          </w:p>
          <w:p w14:paraId="38BA17A5" w14:textId="1BD31C9B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7 – 0.20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29F539" w14:textId="77777777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B17535" w14:textId="77777777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23</w:t>
            </w:r>
          </w:p>
        </w:tc>
      </w:tr>
      <w:tr w:rsidR="005B2E6C" w:rsidRPr="00B52D34" w14:paraId="67C3FB9A" w14:textId="77777777" w:rsidTr="006831D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0616F3" w14:textId="00537209" w:rsidR="005B2E6C" w:rsidRPr="00B52D34" w:rsidRDefault="005B2E6C" w:rsidP="005B2E6C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PSWQ-A at</w:t>
            </w:r>
            <w:r w:rsidRPr="001B5DF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D47103" w14:textId="77777777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4</w:t>
            </w:r>
          </w:p>
          <w:p w14:paraId="53D35E1D" w14:textId="5E281B72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1 – 0.16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CE670F" w14:textId="77777777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549332" w14:textId="77777777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EFD86D" w14:textId="77777777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2</w:t>
            </w:r>
          </w:p>
          <w:p w14:paraId="12D31D09" w14:textId="4381D370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1 – 0.06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0DAD0C" w14:textId="77777777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B489D6" w14:textId="77777777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626AB9" w14:textId="77777777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2</w:t>
            </w:r>
          </w:p>
          <w:p w14:paraId="3D90CF64" w14:textId="1C272B7D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6 – 0.02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710C63" w14:textId="77777777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F522BB" w14:textId="77777777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19720F" w14:textId="77777777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2</w:t>
            </w:r>
          </w:p>
          <w:p w14:paraId="1AD15A08" w14:textId="65D5BA0D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3 – 0.07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77AE8F" w14:textId="77777777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7092FE" w14:textId="77777777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509</w:t>
            </w:r>
          </w:p>
        </w:tc>
      </w:tr>
      <w:tr w:rsidR="005B2E6C" w:rsidRPr="00B52D34" w14:paraId="65BF19F7" w14:textId="77777777" w:rsidTr="006831D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F9A395" w14:textId="1A380076" w:rsidR="005B2E6C" w:rsidRPr="00B52D34" w:rsidRDefault="00574AFF" w:rsidP="005B2E6C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PHQ-9</w:t>
            </w:r>
            <w:r w:rsidR="005B2E6C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at 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DF85AD" w14:textId="77777777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182F10" w14:textId="77777777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D26443" w14:textId="77777777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D64E34" w14:textId="77777777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1</w:t>
            </w:r>
          </w:p>
          <w:p w14:paraId="7538F14C" w14:textId="1F988962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3 – 0.48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8DF084" w14:textId="18F2AB5A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50ADD3" w14:textId="30A44AFA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E96415" w14:textId="77777777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1</w:t>
            </w:r>
          </w:p>
          <w:p w14:paraId="0D9A98E5" w14:textId="3AAFAC2A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2 – 0.50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E84AFA" w14:textId="3FCF9C1B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914518" w14:textId="1AA488F5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8E4D9D" w14:textId="77777777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6</w:t>
            </w:r>
          </w:p>
          <w:p w14:paraId="3AFFB98A" w14:textId="12E1A77C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5 – 0.46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7DBCAB" w14:textId="426B6C52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BBEEA6" w14:textId="2E276A6B" w:rsidR="005B2E6C" w:rsidRPr="00B52D34" w:rsidRDefault="005B2E6C" w:rsidP="005B2E6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8376F" w:rsidRPr="00B52D34" w14:paraId="5E73CC58" w14:textId="77777777" w:rsidTr="006831D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69B552" w14:textId="77777777" w:rsidR="0008376F" w:rsidRPr="0008376F" w:rsidRDefault="0008376F" w:rsidP="0008376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8376F">
              <w:rPr>
                <w:rFonts w:eastAsia="Times New Roman" w:cstheme="minorHAnsi"/>
                <w:sz w:val="20"/>
                <w:szCs w:val="20"/>
              </w:rPr>
              <w:t>Condition</w:t>
            </w:r>
          </w:p>
          <w:p w14:paraId="64984146" w14:textId="685E0F69" w:rsidR="0008376F" w:rsidRPr="0008376F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376F">
              <w:rPr>
                <w:rFonts w:eastAsia="Times New Roman" w:cstheme="minorHAnsi"/>
                <w:sz w:val="20"/>
                <w:szCs w:val="20"/>
              </w:rPr>
              <w:t xml:space="preserve"> (self-monitoring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6DFC71" w14:textId="77777777" w:rsidR="0008376F" w:rsidRPr="00B52D34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7A6647" w14:textId="77777777" w:rsidR="0008376F" w:rsidRPr="00B52D34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B2627F" w14:textId="77777777" w:rsidR="0008376F" w:rsidRPr="00B52D34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97F887" w14:textId="77777777" w:rsidR="0008376F" w:rsidRPr="00B52D34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59</w:t>
            </w:r>
          </w:p>
          <w:p w14:paraId="5AF7B318" w14:textId="2B54CE22" w:rsidR="0008376F" w:rsidRPr="00B52D34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2 – 1.15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9E8671" w14:textId="77777777" w:rsidR="0008376F" w:rsidRPr="00D52F01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52F01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989E61" w14:textId="77777777" w:rsidR="0008376F" w:rsidRPr="00D52F01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52F01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14:ligatures w14:val="none"/>
              </w:rPr>
              <w:t>0.0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6A1C1F" w14:textId="77777777" w:rsidR="0008376F" w:rsidRPr="00B52D34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50</w:t>
            </w:r>
          </w:p>
          <w:p w14:paraId="5B65F602" w14:textId="7B219277" w:rsidR="0008376F" w:rsidRPr="00B52D34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17 – 1.16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9B9CB1" w14:textId="77777777" w:rsidR="0008376F" w:rsidRPr="00B52D34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D716B4" w14:textId="77777777" w:rsidR="0008376F" w:rsidRPr="00B52D34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D5C643" w14:textId="77777777" w:rsidR="0008376F" w:rsidRPr="00B52D34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0</w:t>
            </w:r>
          </w:p>
          <w:p w14:paraId="4347FBCC" w14:textId="21E6C7D9" w:rsidR="0008376F" w:rsidRPr="00B52D34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80 – 0.79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93A4C4" w14:textId="77777777" w:rsidR="0008376F" w:rsidRPr="00B52D34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24BD02" w14:textId="77777777" w:rsidR="0008376F" w:rsidRPr="00B52D34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998</w:t>
            </w:r>
          </w:p>
        </w:tc>
      </w:tr>
      <w:tr w:rsidR="0008376F" w:rsidRPr="00B52D34" w14:paraId="4645CAE3" w14:textId="77777777" w:rsidTr="006831D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8ADB98" w14:textId="77777777" w:rsidR="0008376F" w:rsidRPr="0008376F" w:rsidRDefault="0008376F" w:rsidP="0008376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8376F">
              <w:rPr>
                <w:rFonts w:eastAsia="Times New Roman" w:cstheme="minorHAnsi"/>
                <w:sz w:val="20"/>
                <w:szCs w:val="20"/>
              </w:rPr>
              <w:t>Condition (self-</w:t>
            </w:r>
          </w:p>
          <w:p w14:paraId="1B7324E9" w14:textId="6F173274" w:rsidR="0008376F" w:rsidRPr="0008376F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376F">
              <w:rPr>
                <w:rFonts w:eastAsia="Times New Roman" w:cstheme="minorHAnsi"/>
                <w:sz w:val="20"/>
                <w:szCs w:val="20"/>
              </w:rPr>
              <w:t>Monitoring + EC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4B18B6" w14:textId="77777777" w:rsidR="0008376F" w:rsidRPr="00B52D34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FFEE37" w14:textId="77777777" w:rsidR="0008376F" w:rsidRPr="00B52D34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625D45" w14:textId="77777777" w:rsidR="0008376F" w:rsidRPr="00B52D34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EEF585" w14:textId="77777777" w:rsidR="0008376F" w:rsidRPr="00B52D34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0</w:t>
            </w:r>
          </w:p>
          <w:p w14:paraId="3C5BE79C" w14:textId="6AEC571B" w:rsidR="0008376F" w:rsidRPr="00B52D34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23 – 0.84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D10D50" w14:textId="77777777" w:rsidR="0008376F" w:rsidRPr="00B52D34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F86E08" w14:textId="77777777" w:rsidR="0008376F" w:rsidRPr="00B52D34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C2D241" w14:textId="77777777" w:rsidR="0008376F" w:rsidRPr="00B52D34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8</w:t>
            </w:r>
          </w:p>
          <w:p w14:paraId="01411DD2" w14:textId="6DA4309A" w:rsidR="0008376F" w:rsidRPr="00B52D34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45 – 0.82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21A734" w14:textId="77777777" w:rsidR="0008376F" w:rsidRPr="00B52D34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184C49" w14:textId="77777777" w:rsidR="0008376F" w:rsidRPr="00B52D34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5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276F0C" w14:textId="77777777" w:rsidR="0008376F" w:rsidRPr="00B52D34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6</w:t>
            </w:r>
          </w:p>
          <w:p w14:paraId="285DFAF1" w14:textId="2DC18805" w:rsidR="0008376F" w:rsidRPr="00B52D34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59 – 0.91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70C233" w14:textId="77777777" w:rsidR="0008376F" w:rsidRPr="00B52D34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D6DF6A" w14:textId="77777777" w:rsidR="0008376F" w:rsidRPr="00B52D34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678</w:t>
            </w:r>
          </w:p>
        </w:tc>
      </w:tr>
      <w:tr w:rsidR="0008376F" w:rsidRPr="00B52D34" w14:paraId="333F51B8" w14:textId="77777777" w:rsidTr="006831D9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A96D0C" w14:textId="77777777" w:rsidR="0008376F" w:rsidRPr="00B52D34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C90D25" w14:textId="77777777" w:rsidR="0008376F" w:rsidRPr="00B52D34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994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0A2F96" w14:textId="77777777" w:rsidR="0008376F" w:rsidRPr="00B52D34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82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D083F5" w14:textId="77777777" w:rsidR="0008376F" w:rsidRPr="00B52D34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71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630839" w14:textId="77777777" w:rsidR="0008376F" w:rsidRPr="00B52D34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98</w:t>
            </w:r>
          </w:p>
        </w:tc>
      </w:tr>
      <w:tr w:rsidR="0008376F" w:rsidRPr="00B52D34" w14:paraId="1C870C94" w14:textId="77777777" w:rsidTr="006831D9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2EBF9C" w14:textId="77777777" w:rsidR="0008376F" w:rsidRPr="00B52D34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  <w:t>R</w:t>
            </w:r>
            <w:r w:rsidRPr="00B52D34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 / </w:t>
            </w:r>
            <w:r w:rsidRPr="00B52D34"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  <w:t>R</w:t>
            </w:r>
            <w:r w:rsidRPr="00B52D34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B52D34"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  <w:t> </w:t>
            </w: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adjusted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798D40" w14:textId="77777777" w:rsidR="0008376F" w:rsidRPr="00B52D34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29 / 0.326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2CB853" w14:textId="77777777" w:rsidR="0008376F" w:rsidRPr="00B52D34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39 / 0.333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A82D75" w14:textId="77777777" w:rsidR="0008376F" w:rsidRPr="00B52D34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53 / 0.246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E4AB28" w14:textId="77777777" w:rsidR="0008376F" w:rsidRPr="00B52D34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B52D34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60 / 0.152</w:t>
            </w:r>
          </w:p>
        </w:tc>
      </w:tr>
    </w:tbl>
    <w:p w14:paraId="26DF24B6" w14:textId="77777777" w:rsidR="00FF6BE4" w:rsidRPr="00FF6BE4" w:rsidRDefault="00FF6BE4" w:rsidP="00622937">
      <w:pPr>
        <w:rPr>
          <w:rFonts w:cstheme="minorHAnsi"/>
          <w:i/>
          <w:iCs/>
        </w:rPr>
      </w:pPr>
    </w:p>
    <w:p w14:paraId="15EC4AD6" w14:textId="77777777" w:rsidR="006831D9" w:rsidRDefault="006831D9" w:rsidP="006831D9">
      <w:pPr>
        <w:rPr>
          <w:i/>
          <w:iCs/>
          <w:sz w:val="20"/>
          <w:szCs w:val="20"/>
        </w:rPr>
      </w:pPr>
    </w:p>
    <w:p w14:paraId="7DB94CC8" w14:textId="77777777" w:rsidR="006831D9" w:rsidRDefault="006831D9" w:rsidP="006831D9">
      <w:pPr>
        <w:rPr>
          <w:i/>
          <w:iCs/>
          <w:sz w:val="20"/>
          <w:szCs w:val="20"/>
        </w:rPr>
      </w:pPr>
    </w:p>
    <w:p w14:paraId="10D6BD65" w14:textId="77777777" w:rsidR="006831D9" w:rsidRDefault="006831D9" w:rsidP="006831D9">
      <w:pPr>
        <w:rPr>
          <w:i/>
          <w:iCs/>
          <w:sz w:val="20"/>
          <w:szCs w:val="20"/>
        </w:rPr>
      </w:pPr>
    </w:p>
    <w:p w14:paraId="5D19EF24" w14:textId="77777777" w:rsidR="006831D9" w:rsidRDefault="006831D9" w:rsidP="006831D9">
      <w:pPr>
        <w:rPr>
          <w:i/>
          <w:iCs/>
          <w:sz w:val="20"/>
          <w:szCs w:val="20"/>
        </w:rPr>
      </w:pPr>
    </w:p>
    <w:p w14:paraId="3A3263BC" w14:textId="77777777" w:rsidR="006831D9" w:rsidRDefault="006831D9" w:rsidP="006831D9">
      <w:pPr>
        <w:rPr>
          <w:i/>
          <w:iCs/>
          <w:sz w:val="20"/>
          <w:szCs w:val="20"/>
        </w:rPr>
      </w:pPr>
    </w:p>
    <w:p w14:paraId="52AC0C11" w14:textId="77777777" w:rsidR="006831D9" w:rsidRDefault="006831D9" w:rsidP="006831D9">
      <w:pPr>
        <w:rPr>
          <w:i/>
          <w:iCs/>
          <w:sz w:val="20"/>
          <w:szCs w:val="20"/>
        </w:rPr>
      </w:pPr>
    </w:p>
    <w:p w14:paraId="1A4ACA2C" w14:textId="77777777" w:rsidR="006831D9" w:rsidRDefault="006831D9" w:rsidP="006831D9">
      <w:pPr>
        <w:rPr>
          <w:i/>
          <w:iCs/>
          <w:sz w:val="20"/>
          <w:szCs w:val="20"/>
        </w:rPr>
      </w:pPr>
    </w:p>
    <w:p w14:paraId="6122EDC5" w14:textId="77777777" w:rsidR="006831D9" w:rsidRDefault="006831D9" w:rsidP="006831D9">
      <w:pPr>
        <w:rPr>
          <w:i/>
          <w:iCs/>
          <w:sz w:val="20"/>
          <w:szCs w:val="20"/>
        </w:rPr>
      </w:pPr>
    </w:p>
    <w:p w14:paraId="2539515C" w14:textId="77777777" w:rsidR="006831D9" w:rsidRDefault="006831D9" w:rsidP="006831D9">
      <w:pPr>
        <w:rPr>
          <w:i/>
          <w:iCs/>
          <w:sz w:val="20"/>
          <w:szCs w:val="20"/>
        </w:rPr>
      </w:pPr>
    </w:p>
    <w:p w14:paraId="5D9EFBBB" w14:textId="77777777" w:rsidR="006831D9" w:rsidRDefault="006831D9" w:rsidP="006831D9">
      <w:pPr>
        <w:rPr>
          <w:i/>
          <w:iCs/>
          <w:sz w:val="20"/>
          <w:szCs w:val="20"/>
        </w:rPr>
      </w:pPr>
    </w:p>
    <w:p w14:paraId="33DA4A17" w14:textId="77777777" w:rsidR="006831D9" w:rsidRDefault="006831D9" w:rsidP="006831D9">
      <w:pPr>
        <w:rPr>
          <w:i/>
          <w:iCs/>
          <w:sz w:val="20"/>
          <w:szCs w:val="20"/>
        </w:rPr>
      </w:pPr>
    </w:p>
    <w:p w14:paraId="6D76C68E" w14:textId="77777777" w:rsidR="006831D9" w:rsidRDefault="006831D9" w:rsidP="006831D9">
      <w:pPr>
        <w:rPr>
          <w:i/>
          <w:iCs/>
          <w:sz w:val="20"/>
          <w:szCs w:val="20"/>
        </w:rPr>
      </w:pPr>
    </w:p>
    <w:p w14:paraId="64CCEF46" w14:textId="77777777" w:rsidR="006831D9" w:rsidRDefault="006831D9" w:rsidP="006831D9">
      <w:pPr>
        <w:rPr>
          <w:i/>
          <w:iCs/>
          <w:sz w:val="20"/>
          <w:szCs w:val="20"/>
        </w:rPr>
      </w:pPr>
    </w:p>
    <w:p w14:paraId="30C45D6E" w14:textId="77777777" w:rsidR="006831D9" w:rsidRDefault="006831D9" w:rsidP="006831D9">
      <w:pPr>
        <w:rPr>
          <w:i/>
          <w:iCs/>
          <w:sz w:val="20"/>
          <w:szCs w:val="20"/>
        </w:rPr>
      </w:pPr>
    </w:p>
    <w:p w14:paraId="7319C93B" w14:textId="77777777" w:rsidR="006831D9" w:rsidRDefault="006831D9" w:rsidP="006831D9">
      <w:pPr>
        <w:rPr>
          <w:i/>
          <w:iCs/>
          <w:sz w:val="20"/>
          <w:szCs w:val="20"/>
        </w:rPr>
      </w:pPr>
    </w:p>
    <w:p w14:paraId="3A21F916" w14:textId="75DF11E7" w:rsidR="00DC5808" w:rsidRPr="00D52F01" w:rsidRDefault="00DC5808" w:rsidP="00DC5808">
      <w:pPr>
        <w:spacing w:line="216" w:lineRule="auto"/>
        <w:rPr>
          <w:color w:val="000000" w:themeColor="text1"/>
          <w:sz w:val="20"/>
          <w:szCs w:val="20"/>
        </w:rPr>
      </w:pPr>
      <w:bookmarkStart w:id="2" w:name="_Hlk161827017"/>
      <w:r w:rsidRPr="00D52F01">
        <w:rPr>
          <w:i/>
          <w:iCs/>
          <w:color w:val="000000" w:themeColor="text1"/>
          <w:sz w:val="20"/>
          <w:szCs w:val="20"/>
        </w:rPr>
        <w:t xml:space="preserve">Note. </w:t>
      </w:r>
      <w:r w:rsidRPr="00D52F01">
        <w:rPr>
          <w:rFonts w:cstheme="minorHAnsi"/>
          <w:i/>
          <w:iCs/>
          <w:color w:val="000000" w:themeColor="text1"/>
          <w:sz w:val="20"/>
          <w:szCs w:val="20"/>
        </w:rPr>
        <w:t>B</w:t>
      </w:r>
      <w:r w:rsidRPr="00D52F01">
        <w:rPr>
          <w:rFonts w:cstheme="minorHAnsi"/>
          <w:color w:val="000000" w:themeColor="text1"/>
          <w:sz w:val="20"/>
          <w:szCs w:val="20"/>
        </w:rPr>
        <w:t xml:space="preserve"> (CI)= unstandardized regression coefficient (with 95% confidence interval), </w:t>
      </w:r>
      <w:r w:rsidRPr="00D52F01">
        <w:rPr>
          <w:rFonts w:cstheme="minorHAnsi"/>
          <w:i/>
          <w:iCs/>
          <w:color w:val="000000" w:themeColor="text1"/>
          <w:sz w:val="20"/>
          <w:szCs w:val="20"/>
        </w:rPr>
        <w:t>β</w:t>
      </w:r>
      <w:r w:rsidRPr="00D52F01">
        <w:rPr>
          <w:rFonts w:cstheme="minorHAnsi"/>
          <w:color w:val="000000" w:themeColor="text1"/>
          <w:sz w:val="20"/>
          <w:szCs w:val="20"/>
        </w:rPr>
        <w:t xml:space="preserve"> = standardized regression coefficient,</w:t>
      </w:r>
      <w:r w:rsidRPr="00D52F01">
        <w:rPr>
          <w:rFonts w:cstheme="minorHAnsi"/>
          <w:i/>
          <w:iCs/>
          <w:color w:val="000000" w:themeColor="text1"/>
          <w:sz w:val="20"/>
          <w:szCs w:val="20"/>
        </w:rPr>
        <w:t xml:space="preserve"> p</w:t>
      </w:r>
      <w:r w:rsidRPr="00D52F01">
        <w:rPr>
          <w:rFonts w:cstheme="minorHAnsi"/>
          <w:color w:val="000000" w:themeColor="text1"/>
          <w:sz w:val="20"/>
          <w:szCs w:val="20"/>
        </w:rPr>
        <w:t xml:space="preserve"> =</w:t>
      </w:r>
      <w:r w:rsidRPr="00D52F01">
        <w:rPr>
          <w:rFonts w:cstheme="minorHAnsi"/>
          <w:i/>
          <w:iCs/>
          <w:color w:val="000000" w:themeColor="text1"/>
          <w:sz w:val="20"/>
          <w:szCs w:val="20"/>
        </w:rPr>
        <w:t xml:space="preserve"> </w:t>
      </w:r>
      <w:r w:rsidRPr="00D52F01">
        <w:rPr>
          <w:rFonts w:cstheme="minorHAnsi"/>
          <w:color w:val="000000" w:themeColor="text1"/>
          <w:sz w:val="20"/>
          <w:szCs w:val="20"/>
        </w:rPr>
        <w:t xml:space="preserve">raw </w:t>
      </w:r>
      <w:r w:rsidRPr="00D52F01">
        <w:rPr>
          <w:rFonts w:cstheme="minorHAnsi"/>
          <w:i/>
          <w:iCs/>
          <w:color w:val="000000" w:themeColor="text1"/>
          <w:sz w:val="20"/>
          <w:szCs w:val="20"/>
        </w:rPr>
        <w:t>p</w:t>
      </w:r>
      <w:r w:rsidRPr="00D52F01">
        <w:rPr>
          <w:rFonts w:cstheme="minorHAnsi"/>
          <w:color w:val="000000" w:themeColor="text1"/>
          <w:sz w:val="20"/>
          <w:szCs w:val="20"/>
        </w:rPr>
        <w:t xml:space="preserve">-value; </w:t>
      </w:r>
      <w:r w:rsidR="00306FA9" w:rsidRPr="00D52F01">
        <w:rPr>
          <w:rFonts w:cstheme="minorHAnsi"/>
          <w:color w:val="000000" w:themeColor="text1"/>
          <w:sz w:val="20"/>
          <w:szCs w:val="20"/>
        </w:rPr>
        <w:t>b</w:t>
      </w:r>
      <w:r w:rsidRPr="00D52F01">
        <w:rPr>
          <w:rFonts w:cstheme="minorHAnsi"/>
          <w:color w:val="000000" w:themeColor="text1"/>
          <w:sz w:val="20"/>
          <w:szCs w:val="20"/>
        </w:rPr>
        <w:t xml:space="preserve">old </w:t>
      </w:r>
      <w:r w:rsidRPr="00D52F01">
        <w:rPr>
          <w:rFonts w:cstheme="minorHAnsi"/>
          <w:i/>
          <w:iCs/>
          <w:color w:val="000000" w:themeColor="text1"/>
          <w:sz w:val="20"/>
          <w:szCs w:val="20"/>
        </w:rPr>
        <w:t>p</w:t>
      </w:r>
      <w:r w:rsidRPr="00D52F01">
        <w:rPr>
          <w:rFonts w:cstheme="minorHAnsi"/>
          <w:color w:val="000000" w:themeColor="text1"/>
          <w:sz w:val="20"/>
          <w:szCs w:val="20"/>
        </w:rPr>
        <w:t>-values</w:t>
      </w:r>
      <w:r w:rsidRPr="00D52F01">
        <w:rPr>
          <w:rFonts w:cstheme="minorHAnsi"/>
          <w:i/>
          <w:iCs/>
          <w:color w:val="000000" w:themeColor="text1"/>
          <w:sz w:val="20"/>
          <w:szCs w:val="20"/>
        </w:rPr>
        <w:t xml:space="preserve"> </w:t>
      </w:r>
      <w:r w:rsidRPr="00D52F01">
        <w:rPr>
          <w:rFonts w:cstheme="minorHAnsi"/>
          <w:color w:val="000000" w:themeColor="text1"/>
          <w:sz w:val="20"/>
          <w:szCs w:val="20"/>
        </w:rPr>
        <w:t xml:space="preserve">denote significance below </w:t>
      </w:r>
      <w:r w:rsidRPr="00D52F01">
        <w:rPr>
          <w:rFonts w:cstheme="minorHAnsi"/>
          <w:i/>
          <w:iCs/>
          <w:color w:val="000000" w:themeColor="text1"/>
          <w:sz w:val="20"/>
          <w:szCs w:val="20"/>
        </w:rPr>
        <w:t xml:space="preserve">α </w:t>
      </w:r>
      <w:r w:rsidRPr="00D52F01">
        <w:rPr>
          <w:rFonts w:cstheme="minorHAnsi"/>
          <w:color w:val="000000" w:themeColor="text1"/>
          <w:sz w:val="20"/>
          <w:szCs w:val="20"/>
        </w:rPr>
        <w:t xml:space="preserve">= 0.017 (Bonferroni-corrected for multiple dependent variables); </w:t>
      </w:r>
      <w:r w:rsidRPr="00D52F01">
        <w:rPr>
          <w:rFonts w:cstheme="minorHAnsi"/>
          <w:i/>
          <w:iCs/>
          <w:color w:val="000000" w:themeColor="text1"/>
          <w:sz w:val="20"/>
          <w:szCs w:val="20"/>
        </w:rPr>
        <w:t xml:space="preserve">R² (adjusted) </w:t>
      </w:r>
      <w:r w:rsidRPr="00D52F01">
        <w:rPr>
          <w:rFonts w:cstheme="minorHAnsi"/>
          <w:color w:val="000000" w:themeColor="text1"/>
          <w:sz w:val="20"/>
          <w:szCs w:val="20"/>
        </w:rPr>
        <w:t>= (adjusted) coefficient of determination;</w:t>
      </w:r>
      <w:r w:rsidRPr="00D52F01">
        <w:rPr>
          <w:color w:val="000000" w:themeColor="text1"/>
        </w:rPr>
        <w:t xml:space="preserve"> </w:t>
      </w:r>
      <w:r w:rsidRPr="00D52F01">
        <w:rPr>
          <w:rFonts w:cstheme="minorHAnsi"/>
          <w:color w:val="000000" w:themeColor="text1"/>
          <w:sz w:val="20"/>
          <w:szCs w:val="20"/>
        </w:rPr>
        <w:t xml:space="preserve">, self-monitoring  = self-monitoring only app, self-monitoring + EC = self-monitoring + personalized emotional competence training self-help via app. Reference group for condition is self-monitoring + generic cognitive-behavioral therapy self-help via app. </w:t>
      </w:r>
    </w:p>
    <w:bookmarkEnd w:id="2"/>
    <w:p w14:paraId="2F894A4E" w14:textId="77777777" w:rsidR="004D5C9D" w:rsidRDefault="004D5C9D" w:rsidP="006831D9">
      <w:pPr>
        <w:rPr>
          <w:rFonts w:cstheme="minorHAnsi"/>
          <w:sz w:val="20"/>
          <w:szCs w:val="20"/>
        </w:rPr>
      </w:pPr>
    </w:p>
    <w:p w14:paraId="58A54154" w14:textId="207077CC" w:rsidR="004D5C9D" w:rsidRDefault="004D5C9D" w:rsidP="006831D9">
      <w:pPr>
        <w:rPr>
          <w:b/>
          <w:bCs/>
        </w:rPr>
      </w:pPr>
      <w:r w:rsidRPr="004D5C9D">
        <w:rPr>
          <w:b/>
          <w:bCs/>
        </w:rPr>
        <w:lastRenderedPageBreak/>
        <w:t>Table S5</w:t>
      </w:r>
    </w:p>
    <w:tbl>
      <w:tblPr>
        <w:tblpPr w:leftFromText="181" w:rightFromText="181" w:vertAnchor="text" w:horzAnchor="margin" w:tblpY="305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9"/>
        <w:gridCol w:w="1308"/>
        <w:gridCol w:w="642"/>
        <w:gridCol w:w="785"/>
        <w:gridCol w:w="1308"/>
        <w:gridCol w:w="642"/>
        <w:gridCol w:w="785"/>
        <w:gridCol w:w="1308"/>
        <w:gridCol w:w="642"/>
        <w:gridCol w:w="785"/>
        <w:gridCol w:w="1308"/>
        <w:gridCol w:w="642"/>
        <w:gridCol w:w="785"/>
      </w:tblGrid>
      <w:tr w:rsidR="0008376F" w:rsidRPr="0078262E" w14:paraId="7EBDE2A8" w14:textId="77777777" w:rsidTr="0008376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60AC0F" w14:textId="77777777" w:rsidR="0008376F" w:rsidRPr="0078262E" w:rsidRDefault="0008376F" w:rsidP="0008376F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bookmarkStart w:id="3" w:name="_Hlk161827349"/>
            <w:r w:rsidRPr="0078262E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4B5A5DA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E609A">
              <w:rPr>
                <w:rFonts w:eastAsia="Times New Roman" w:cstheme="minorHAnsi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A84CF9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E609A">
              <w:rPr>
                <w:rFonts w:eastAsia="Times New Roman" w:cstheme="minorHAnsi"/>
                <w:b/>
                <w:bCs/>
                <w:sz w:val="20"/>
                <w:szCs w:val="20"/>
              </w:rPr>
              <w:t>One-month Follow-up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9DCFD0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E609A">
              <w:rPr>
                <w:rFonts w:eastAsia="Times New Roman" w:cstheme="minorHAnsi"/>
                <w:b/>
                <w:bCs/>
                <w:sz w:val="20"/>
                <w:szCs w:val="20"/>
              </w:rPr>
              <w:t>Three-month Follow-up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73A32DC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E609A">
              <w:rPr>
                <w:rFonts w:eastAsia="Times New Roman" w:cstheme="minorHAnsi"/>
                <w:b/>
                <w:bCs/>
                <w:sz w:val="20"/>
                <w:szCs w:val="20"/>
              </w:rPr>
              <w:t>Twelve-month Follow-up</w:t>
            </w:r>
          </w:p>
        </w:tc>
      </w:tr>
      <w:tr w:rsidR="0008376F" w:rsidRPr="0078262E" w14:paraId="0F7982D2" w14:textId="77777777" w:rsidTr="0008376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5AD44D6" w14:textId="77777777" w:rsidR="0008376F" w:rsidRPr="0078262E" w:rsidRDefault="0008376F" w:rsidP="0008376F">
            <w:pPr>
              <w:spacing w:after="0" w:line="240" w:lineRule="auto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3369EAE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B (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1726A5B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D66E352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F2BBED2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B (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C4445D8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2385B38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7102E9D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B (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2D90A82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B751663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5E8A2CB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B (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8B9FC85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2194BB1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</w:p>
        </w:tc>
      </w:tr>
      <w:tr w:rsidR="0008376F" w:rsidRPr="0078262E" w14:paraId="4FA9980A" w14:textId="77777777" w:rsidTr="0008376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9C6AA3" w14:textId="77777777" w:rsidR="0008376F" w:rsidRPr="0078262E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PTQ</w:t>
            </w:r>
            <w:r w:rsidRPr="005B2E6C">
              <w:rPr>
                <w:rFonts w:eastAsia="Times New Roman" w:cstheme="minorHAnsi"/>
                <w:kern w:val="0"/>
                <w:sz w:val="20"/>
                <w:szCs w:val="20"/>
                <w:vertAlign w:val="subscript"/>
                <w14:ligatures w14:val="none"/>
              </w:rPr>
              <w:t>EMA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instability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B3B978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2</w:t>
            </w:r>
          </w:p>
          <w:p w14:paraId="23DF0AA9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11 – 0.06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A8B59C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4BEEB2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5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111861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7</w:t>
            </w:r>
          </w:p>
          <w:p w14:paraId="27E1026D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2 – 0.17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26EA7B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FE7D8D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235047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4</w:t>
            </w:r>
          </w:p>
          <w:p w14:paraId="08CBADA1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2 – 0.27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D0BA74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8DBA20" w14:textId="77777777" w:rsidR="0008376F" w:rsidRPr="00DC5808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D52F01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14:ligatures w14:val="none"/>
              </w:rPr>
              <w:t>0.0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2A2A21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1</w:t>
            </w:r>
          </w:p>
          <w:p w14:paraId="7E9EF8EB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15 – 0.13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C053C5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5A84E7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902</w:t>
            </w:r>
          </w:p>
        </w:tc>
      </w:tr>
      <w:tr w:rsidR="0008376F" w:rsidRPr="0078262E" w14:paraId="02063D3C" w14:textId="77777777" w:rsidTr="0008376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3A96DE" w14:textId="77777777" w:rsidR="0008376F" w:rsidRPr="0078262E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B5DF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PTQ</w:t>
            </w:r>
            <w:r w:rsidRPr="001B5DF1">
              <w:rPr>
                <w:rFonts w:eastAsia="Times New Roman" w:cstheme="minorHAnsi"/>
                <w:kern w:val="0"/>
                <w:sz w:val="20"/>
                <w:szCs w:val="20"/>
                <w:vertAlign w:val="subscript"/>
                <w14:ligatures w14:val="none"/>
              </w:rPr>
              <w:t>EMA</w:t>
            </w: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1B5DF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mean</w:t>
            </w: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BA9751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5</w:t>
            </w:r>
          </w:p>
          <w:p w14:paraId="234BE202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1 – 0.19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2A2990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89540D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6A4F49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2</w:t>
            </w:r>
          </w:p>
          <w:p w14:paraId="5D70982E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7 – 0.27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8B15CC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CFFAF7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DBB6FD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9</w:t>
            </w:r>
          </w:p>
          <w:p w14:paraId="6A07D8E8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3 – 0.26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1923AF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7ABD87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C5AC6D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2</w:t>
            </w:r>
          </w:p>
          <w:p w14:paraId="667496E8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5 – 0.20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CE1CCC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3381C4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08376F" w:rsidRPr="0078262E" w14:paraId="0A0B858E" w14:textId="77777777" w:rsidTr="0008376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67D22E" w14:textId="77777777" w:rsidR="0008376F" w:rsidRPr="0078262E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RRS-B at </w:t>
            </w:r>
            <w:r w:rsidRPr="001B5DF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F70F12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5</w:t>
            </w:r>
          </w:p>
          <w:p w14:paraId="6A0A06A5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8 – 0.32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ADD15E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45CC6E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C0642B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5</w:t>
            </w:r>
          </w:p>
          <w:p w14:paraId="6FCF6EAE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3 – 0.13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D5F7BC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8DA351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BF20DC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0</w:t>
            </w:r>
          </w:p>
          <w:p w14:paraId="155C67E0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1 – 0.21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09A896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953C6A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3B71A5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7</w:t>
            </w:r>
          </w:p>
          <w:p w14:paraId="39839731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5 – 0.20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4BFAE3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E47FE6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62</w:t>
            </w:r>
          </w:p>
        </w:tc>
      </w:tr>
      <w:tr w:rsidR="0008376F" w:rsidRPr="0078262E" w14:paraId="693185DC" w14:textId="77777777" w:rsidTr="0008376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0F5ABF" w14:textId="77777777" w:rsidR="0008376F" w:rsidRPr="0078262E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PSWQ-A at</w:t>
            </w:r>
            <w:r w:rsidRPr="001B5DF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193A23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3</w:t>
            </w:r>
          </w:p>
          <w:p w14:paraId="19D82829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0 – 0.26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895F66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1D8FDD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24F9E3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1</w:t>
            </w:r>
          </w:p>
          <w:p w14:paraId="479342D2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8 – 0.15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774575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B08B2C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D7DF97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7</w:t>
            </w:r>
          </w:p>
          <w:p w14:paraId="04A97E13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2 – 0.11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5646B0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E2B917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E3513D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7</w:t>
            </w:r>
          </w:p>
          <w:p w14:paraId="00B07F9C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2 – 0.12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1C2D1C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FB4FCE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010</w:t>
            </w:r>
          </w:p>
        </w:tc>
      </w:tr>
      <w:tr w:rsidR="0008376F" w:rsidRPr="0078262E" w14:paraId="29E1D23D" w14:textId="77777777" w:rsidTr="0008376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E9405C" w14:textId="77777777" w:rsidR="0008376F" w:rsidRPr="0078262E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GAD-7 at 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56D16E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AD31CA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5C0181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B273A8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6</w:t>
            </w:r>
          </w:p>
          <w:p w14:paraId="130B9394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56 – 0.43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295A4D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7A1C08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8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923381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5</w:t>
            </w:r>
          </w:p>
          <w:p w14:paraId="19CE921D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68 – 0.59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C8297F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ECA123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8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EE97CD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8</w:t>
            </w:r>
          </w:p>
          <w:p w14:paraId="01427662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83 – 0.66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C43815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A87D76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825</w:t>
            </w:r>
          </w:p>
        </w:tc>
      </w:tr>
      <w:tr w:rsidR="0008376F" w:rsidRPr="0078262E" w14:paraId="345F9741" w14:textId="77777777" w:rsidTr="0008376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4B34BE" w14:textId="77777777" w:rsidR="0008376F" w:rsidRPr="0008376F" w:rsidRDefault="0008376F" w:rsidP="0008376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8376F">
              <w:rPr>
                <w:rFonts w:eastAsia="Times New Roman" w:cstheme="minorHAnsi"/>
                <w:sz w:val="20"/>
                <w:szCs w:val="20"/>
              </w:rPr>
              <w:t>Condition</w:t>
            </w:r>
          </w:p>
          <w:p w14:paraId="7B333AE8" w14:textId="77777777" w:rsidR="0008376F" w:rsidRPr="0008376F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376F">
              <w:rPr>
                <w:rFonts w:eastAsia="Times New Roman" w:cstheme="minorHAnsi"/>
                <w:sz w:val="20"/>
                <w:szCs w:val="20"/>
              </w:rPr>
              <w:t xml:space="preserve"> (self-monitoring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67C6F8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491F7D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49E0F2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4751EC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5</w:t>
            </w:r>
          </w:p>
          <w:p w14:paraId="231E9271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8 – 0.42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E4CC5E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8131C0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5E7966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9</w:t>
            </w:r>
          </w:p>
          <w:p w14:paraId="00643891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0 – 0.38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DAC57B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D6B902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8441DE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4</w:t>
            </w:r>
          </w:p>
          <w:p w14:paraId="6ADFA7B4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3 – 0.34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319E3A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8FD809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8376F" w:rsidRPr="0078262E" w14:paraId="6234B67A" w14:textId="77777777" w:rsidTr="0008376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3A651D" w14:textId="77777777" w:rsidR="0008376F" w:rsidRPr="0008376F" w:rsidRDefault="0008376F" w:rsidP="0008376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8376F">
              <w:rPr>
                <w:rFonts w:eastAsia="Times New Roman" w:cstheme="minorHAnsi"/>
                <w:sz w:val="20"/>
                <w:szCs w:val="20"/>
              </w:rPr>
              <w:t>Condition (self-</w:t>
            </w:r>
          </w:p>
          <w:p w14:paraId="2545F4D6" w14:textId="77777777" w:rsidR="0008376F" w:rsidRPr="0008376F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376F">
              <w:rPr>
                <w:rFonts w:eastAsia="Times New Roman" w:cstheme="minorHAnsi"/>
                <w:sz w:val="20"/>
                <w:szCs w:val="20"/>
              </w:rPr>
              <w:t>Monitoring + EC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CE6D6B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4853C7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C2ABB9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42950C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16</w:t>
            </w:r>
          </w:p>
          <w:p w14:paraId="025CDA16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63 – 0.30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27209C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1AD75D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C501B3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12</w:t>
            </w:r>
          </w:p>
          <w:p w14:paraId="33DEED9F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73 – 0.48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4EAC14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2C4167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6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D5C07E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1</w:t>
            </w:r>
          </w:p>
          <w:p w14:paraId="6E4684D3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49 – 0.91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6297CD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6664C5" w14:textId="77777777" w:rsidR="0008376F" w:rsidRPr="0078262E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555</w:t>
            </w:r>
          </w:p>
        </w:tc>
      </w:tr>
      <w:tr w:rsidR="0008376F" w:rsidRPr="0078262E" w14:paraId="6017D3CF" w14:textId="77777777" w:rsidTr="0008376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494927" w14:textId="77777777" w:rsidR="0008376F" w:rsidRPr="0078262E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88270C" w14:textId="77777777" w:rsidR="0008376F" w:rsidRPr="0078262E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994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4ED4F2" w14:textId="77777777" w:rsidR="0008376F" w:rsidRPr="0078262E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82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4C1CBB" w14:textId="77777777" w:rsidR="0008376F" w:rsidRPr="0078262E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74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F72373" w14:textId="77777777" w:rsidR="0008376F" w:rsidRPr="0078262E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95</w:t>
            </w:r>
          </w:p>
        </w:tc>
      </w:tr>
      <w:tr w:rsidR="0008376F" w:rsidRPr="0078262E" w14:paraId="78F11F4C" w14:textId="77777777" w:rsidTr="0008376F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258EBC" w14:textId="77777777" w:rsidR="0008376F" w:rsidRPr="0078262E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  <w:t>R</w:t>
            </w:r>
            <w:r w:rsidRPr="0078262E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78262E"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  <w:t> </w:t>
            </w: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/ </w:t>
            </w:r>
            <w:r w:rsidRPr="0078262E"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  <w:t>R</w:t>
            </w:r>
            <w:r w:rsidRPr="0078262E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78262E"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  <w:t> </w:t>
            </w: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adjusted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E1704D" w14:textId="77777777" w:rsidR="0008376F" w:rsidRPr="0078262E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63 / 0.460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9E280C" w14:textId="77777777" w:rsidR="0008376F" w:rsidRPr="0078262E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77 / 0.473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730164" w14:textId="77777777" w:rsidR="0008376F" w:rsidRPr="0078262E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84 / 0.277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09398A" w14:textId="77777777" w:rsidR="0008376F" w:rsidRPr="0078262E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70 / 0.162</w:t>
            </w:r>
          </w:p>
        </w:tc>
      </w:tr>
    </w:tbl>
    <w:p w14:paraId="615B3334" w14:textId="02C84DD3" w:rsidR="009A32A1" w:rsidRDefault="004D5C9D" w:rsidP="004D5C9D">
      <w:pPr>
        <w:rPr>
          <w:rFonts w:cstheme="minorHAnsi"/>
          <w:i/>
          <w:iCs/>
        </w:rPr>
      </w:pPr>
      <w:r w:rsidRPr="00FF6BE4">
        <w:rPr>
          <w:rFonts w:cstheme="minorHAnsi"/>
          <w:i/>
          <w:iCs/>
        </w:rPr>
        <w:t xml:space="preserve">Linear regressions testing the effects of RNT instability on </w:t>
      </w:r>
      <w:r>
        <w:rPr>
          <w:rFonts w:cstheme="minorHAnsi"/>
          <w:i/>
          <w:iCs/>
        </w:rPr>
        <w:t>generalized anxiety</w:t>
      </w:r>
      <w:r w:rsidRPr="00FF6BE4">
        <w:rPr>
          <w:rFonts w:cstheme="minorHAnsi"/>
          <w:i/>
          <w:iCs/>
        </w:rPr>
        <w:t xml:space="preserve"> symptoms (sum score on the </w:t>
      </w:r>
      <w:r>
        <w:rPr>
          <w:rFonts w:cstheme="minorHAnsi"/>
          <w:i/>
          <w:iCs/>
        </w:rPr>
        <w:t>GAD-7</w:t>
      </w:r>
      <w:r w:rsidRPr="00FF6BE4">
        <w:rPr>
          <w:rFonts w:cstheme="minorHAnsi"/>
          <w:i/>
          <w:iCs/>
        </w:rPr>
        <w:t>)</w:t>
      </w:r>
    </w:p>
    <w:bookmarkEnd w:id="3"/>
    <w:p w14:paraId="0776D1E9" w14:textId="77777777" w:rsidR="009A32A1" w:rsidRDefault="009A32A1" w:rsidP="009A32A1">
      <w:pPr>
        <w:rPr>
          <w:i/>
          <w:iCs/>
          <w:sz w:val="20"/>
          <w:szCs w:val="20"/>
        </w:rPr>
      </w:pPr>
    </w:p>
    <w:p w14:paraId="0EE20786" w14:textId="77777777" w:rsidR="009A32A1" w:rsidRDefault="009A32A1" w:rsidP="009A32A1">
      <w:pPr>
        <w:rPr>
          <w:i/>
          <w:iCs/>
          <w:sz w:val="20"/>
          <w:szCs w:val="20"/>
        </w:rPr>
      </w:pPr>
    </w:p>
    <w:p w14:paraId="1EC34F60" w14:textId="77777777" w:rsidR="009A32A1" w:rsidRDefault="009A32A1" w:rsidP="009A32A1">
      <w:pPr>
        <w:rPr>
          <w:i/>
          <w:iCs/>
          <w:sz w:val="20"/>
          <w:szCs w:val="20"/>
        </w:rPr>
      </w:pPr>
    </w:p>
    <w:p w14:paraId="425199D5" w14:textId="77777777" w:rsidR="009A32A1" w:rsidRDefault="009A32A1" w:rsidP="009A32A1">
      <w:pPr>
        <w:rPr>
          <w:i/>
          <w:iCs/>
          <w:sz w:val="20"/>
          <w:szCs w:val="20"/>
        </w:rPr>
      </w:pPr>
    </w:p>
    <w:p w14:paraId="18ADD039" w14:textId="77777777" w:rsidR="009A32A1" w:rsidRDefault="009A32A1" w:rsidP="009A32A1">
      <w:pPr>
        <w:rPr>
          <w:i/>
          <w:iCs/>
          <w:sz w:val="20"/>
          <w:szCs w:val="20"/>
        </w:rPr>
      </w:pPr>
    </w:p>
    <w:p w14:paraId="7D4F6400" w14:textId="77777777" w:rsidR="009A32A1" w:rsidRDefault="009A32A1" w:rsidP="009A32A1">
      <w:pPr>
        <w:rPr>
          <w:i/>
          <w:iCs/>
          <w:sz w:val="20"/>
          <w:szCs w:val="20"/>
        </w:rPr>
      </w:pPr>
    </w:p>
    <w:p w14:paraId="777BB1B5" w14:textId="77777777" w:rsidR="009A32A1" w:rsidRDefault="009A32A1" w:rsidP="009A32A1">
      <w:pPr>
        <w:rPr>
          <w:i/>
          <w:iCs/>
          <w:sz w:val="20"/>
          <w:szCs w:val="20"/>
        </w:rPr>
      </w:pPr>
    </w:p>
    <w:p w14:paraId="1A6C8FE5" w14:textId="77777777" w:rsidR="009A32A1" w:rsidRDefault="009A32A1" w:rsidP="009A32A1">
      <w:pPr>
        <w:rPr>
          <w:i/>
          <w:iCs/>
          <w:sz w:val="20"/>
          <w:szCs w:val="20"/>
        </w:rPr>
      </w:pPr>
    </w:p>
    <w:p w14:paraId="0C5744A6" w14:textId="77777777" w:rsidR="009A32A1" w:rsidRDefault="009A32A1" w:rsidP="009A32A1">
      <w:pPr>
        <w:rPr>
          <w:i/>
          <w:iCs/>
          <w:sz w:val="20"/>
          <w:szCs w:val="20"/>
        </w:rPr>
      </w:pPr>
    </w:p>
    <w:p w14:paraId="66A066B6" w14:textId="77777777" w:rsidR="009A32A1" w:rsidRDefault="009A32A1" w:rsidP="009A32A1">
      <w:pPr>
        <w:rPr>
          <w:i/>
          <w:iCs/>
          <w:sz w:val="20"/>
          <w:szCs w:val="20"/>
        </w:rPr>
      </w:pPr>
    </w:p>
    <w:p w14:paraId="0B7F496C" w14:textId="77777777" w:rsidR="009A32A1" w:rsidRDefault="009A32A1" w:rsidP="009A32A1">
      <w:pPr>
        <w:rPr>
          <w:i/>
          <w:iCs/>
          <w:sz w:val="20"/>
          <w:szCs w:val="20"/>
        </w:rPr>
      </w:pPr>
    </w:p>
    <w:p w14:paraId="3685D197" w14:textId="77777777" w:rsidR="009A32A1" w:rsidRDefault="009A32A1" w:rsidP="009A32A1">
      <w:pPr>
        <w:rPr>
          <w:i/>
          <w:iCs/>
          <w:sz w:val="20"/>
          <w:szCs w:val="20"/>
        </w:rPr>
      </w:pPr>
    </w:p>
    <w:p w14:paraId="42CD1D1F" w14:textId="77777777" w:rsidR="009A32A1" w:rsidRDefault="009A32A1" w:rsidP="009A32A1">
      <w:pPr>
        <w:rPr>
          <w:i/>
          <w:iCs/>
          <w:sz w:val="20"/>
          <w:szCs w:val="20"/>
        </w:rPr>
      </w:pPr>
    </w:p>
    <w:p w14:paraId="102A630F" w14:textId="77777777" w:rsidR="009A32A1" w:rsidRDefault="009A32A1" w:rsidP="009A32A1">
      <w:pPr>
        <w:rPr>
          <w:i/>
          <w:iCs/>
          <w:sz w:val="20"/>
          <w:szCs w:val="20"/>
        </w:rPr>
      </w:pPr>
    </w:p>
    <w:p w14:paraId="7F0EB01B" w14:textId="77777777" w:rsidR="009A32A1" w:rsidRDefault="009A32A1" w:rsidP="009A32A1">
      <w:pPr>
        <w:rPr>
          <w:i/>
          <w:iCs/>
          <w:sz w:val="20"/>
          <w:szCs w:val="20"/>
        </w:rPr>
      </w:pPr>
    </w:p>
    <w:p w14:paraId="60D843C5" w14:textId="77777777" w:rsidR="009A32A1" w:rsidRDefault="009A32A1" w:rsidP="009A32A1">
      <w:pPr>
        <w:rPr>
          <w:i/>
          <w:iCs/>
          <w:sz w:val="20"/>
          <w:szCs w:val="20"/>
        </w:rPr>
      </w:pPr>
    </w:p>
    <w:p w14:paraId="37443B17" w14:textId="75894CC4" w:rsidR="00DC5808" w:rsidRPr="00D52F01" w:rsidRDefault="00DC5808" w:rsidP="00DC5808">
      <w:pPr>
        <w:spacing w:line="216" w:lineRule="auto"/>
        <w:rPr>
          <w:color w:val="000000" w:themeColor="text1"/>
          <w:sz w:val="20"/>
          <w:szCs w:val="20"/>
        </w:rPr>
      </w:pPr>
      <w:r w:rsidRPr="00D52F01">
        <w:rPr>
          <w:i/>
          <w:iCs/>
          <w:color w:val="000000" w:themeColor="text1"/>
          <w:sz w:val="20"/>
          <w:szCs w:val="20"/>
        </w:rPr>
        <w:t xml:space="preserve">Note. </w:t>
      </w:r>
      <w:r w:rsidRPr="00D52F01">
        <w:rPr>
          <w:rFonts w:cstheme="minorHAnsi"/>
          <w:i/>
          <w:iCs/>
          <w:color w:val="000000" w:themeColor="text1"/>
          <w:sz w:val="20"/>
          <w:szCs w:val="20"/>
        </w:rPr>
        <w:t>B</w:t>
      </w:r>
      <w:r w:rsidRPr="00D52F01">
        <w:rPr>
          <w:rFonts w:cstheme="minorHAnsi"/>
          <w:color w:val="000000" w:themeColor="text1"/>
          <w:sz w:val="20"/>
          <w:szCs w:val="20"/>
        </w:rPr>
        <w:t xml:space="preserve"> (CI)= unstandardized regression coefficient (with 95% confidence interval), </w:t>
      </w:r>
      <w:r w:rsidRPr="00D52F01">
        <w:rPr>
          <w:rFonts w:cstheme="minorHAnsi"/>
          <w:i/>
          <w:iCs/>
          <w:color w:val="000000" w:themeColor="text1"/>
          <w:sz w:val="20"/>
          <w:szCs w:val="20"/>
        </w:rPr>
        <w:t>β</w:t>
      </w:r>
      <w:r w:rsidRPr="00D52F01">
        <w:rPr>
          <w:rFonts w:cstheme="minorHAnsi"/>
          <w:color w:val="000000" w:themeColor="text1"/>
          <w:sz w:val="20"/>
          <w:szCs w:val="20"/>
        </w:rPr>
        <w:t xml:space="preserve"> = standardized regression coefficient,</w:t>
      </w:r>
      <w:r w:rsidRPr="00D52F01">
        <w:rPr>
          <w:rFonts w:cstheme="minorHAnsi"/>
          <w:i/>
          <w:iCs/>
          <w:color w:val="000000" w:themeColor="text1"/>
          <w:sz w:val="20"/>
          <w:szCs w:val="20"/>
        </w:rPr>
        <w:t xml:space="preserve"> p</w:t>
      </w:r>
      <w:r w:rsidRPr="00D52F01">
        <w:rPr>
          <w:rFonts w:cstheme="minorHAnsi"/>
          <w:color w:val="000000" w:themeColor="text1"/>
          <w:sz w:val="20"/>
          <w:szCs w:val="20"/>
        </w:rPr>
        <w:t xml:space="preserve"> =</w:t>
      </w:r>
      <w:r w:rsidRPr="00D52F01">
        <w:rPr>
          <w:rFonts w:cstheme="minorHAnsi"/>
          <w:i/>
          <w:iCs/>
          <w:color w:val="000000" w:themeColor="text1"/>
          <w:sz w:val="20"/>
          <w:szCs w:val="20"/>
        </w:rPr>
        <w:t xml:space="preserve"> </w:t>
      </w:r>
      <w:r w:rsidRPr="00D52F01">
        <w:rPr>
          <w:rFonts w:cstheme="minorHAnsi"/>
          <w:color w:val="000000" w:themeColor="text1"/>
          <w:sz w:val="20"/>
          <w:szCs w:val="20"/>
        </w:rPr>
        <w:t xml:space="preserve">raw </w:t>
      </w:r>
      <w:r w:rsidRPr="00D52F01">
        <w:rPr>
          <w:rFonts w:cstheme="minorHAnsi"/>
          <w:i/>
          <w:iCs/>
          <w:color w:val="000000" w:themeColor="text1"/>
          <w:sz w:val="20"/>
          <w:szCs w:val="20"/>
        </w:rPr>
        <w:t>p</w:t>
      </w:r>
      <w:r w:rsidRPr="00D52F01">
        <w:rPr>
          <w:rFonts w:cstheme="minorHAnsi"/>
          <w:color w:val="000000" w:themeColor="text1"/>
          <w:sz w:val="20"/>
          <w:szCs w:val="20"/>
        </w:rPr>
        <w:t xml:space="preserve">-value; </w:t>
      </w:r>
      <w:r w:rsidR="00306FA9" w:rsidRPr="00D52F01">
        <w:rPr>
          <w:rFonts w:cstheme="minorHAnsi"/>
          <w:color w:val="000000" w:themeColor="text1"/>
          <w:sz w:val="20"/>
          <w:szCs w:val="20"/>
        </w:rPr>
        <w:t>b</w:t>
      </w:r>
      <w:r w:rsidRPr="00D52F01">
        <w:rPr>
          <w:rFonts w:cstheme="minorHAnsi"/>
          <w:color w:val="000000" w:themeColor="text1"/>
          <w:sz w:val="20"/>
          <w:szCs w:val="20"/>
        </w:rPr>
        <w:t xml:space="preserve">old </w:t>
      </w:r>
      <w:r w:rsidRPr="00D52F01">
        <w:rPr>
          <w:rFonts w:cstheme="minorHAnsi"/>
          <w:i/>
          <w:iCs/>
          <w:color w:val="000000" w:themeColor="text1"/>
          <w:sz w:val="20"/>
          <w:szCs w:val="20"/>
        </w:rPr>
        <w:t>p</w:t>
      </w:r>
      <w:r w:rsidRPr="00D52F01">
        <w:rPr>
          <w:rFonts w:cstheme="minorHAnsi"/>
          <w:color w:val="000000" w:themeColor="text1"/>
          <w:sz w:val="20"/>
          <w:szCs w:val="20"/>
        </w:rPr>
        <w:t>-values</w:t>
      </w:r>
      <w:r w:rsidRPr="00D52F01">
        <w:rPr>
          <w:rFonts w:cstheme="minorHAnsi"/>
          <w:i/>
          <w:iCs/>
          <w:color w:val="000000" w:themeColor="text1"/>
          <w:sz w:val="20"/>
          <w:szCs w:val="20"/>
        </w:rPr>
        <w:t xml:space="preserve"> </w:t>
      </w:r>
      <w:r w:rsidRPr="00D52F01">
        <w:rPr>
          <w:rFonts w:cstheme="minorHAnsi"/>
          <w:color w:val="000000" w:themeColor="text1"/>
          <w:sz w:val="20"/>
          <w:szCs w:val="20"/>
        </w:rPr>
        <w:t xml:space="preserve">denote significance below </w:t>
      </w:r>
      <w:r w:rsidRPr="00D52F01">
        <w:rPr>
          <w:rFonts w:cstheme="minorHAnsi"/>
          <w:i/>
          <w:iCs/>
          <w:color w:val="000000" w:themeColor="text1"/>
          <w:sz w:val="20"/>
          <w:szCs w:val="20"/>
        </w:rPr>
        <w:t xml:space="preserve">α </w:t>
      </w:r>
      <w:r w:rsidRPr="00D52F01">
        <w:rPr>
          <w:rFonts w:cstheme="minorHAnsi"/>
          <w:color w:val="000000" w:themeColor="text1"/>
          <w:sz w:val="20"/>
          <w:szCs w:val="20"/>
        </w:rPr>
        <w:t xml:space="preserve">= 0.017 (Bonferroni-corrected for multiple dependent variables); </w:t>
      </w:r>
      <w:r w:rsidRPr="00D52F01">
        <w:rPr>
          <w:rFonts w:cstheme="minorHAnsi"/>
          <w:i/>
          <w:iCs/>
          <w:color w:val="000000" w:themeColor="text1"/>
          <w:sz w:val="20"/>
          <w:szCs w:val="20"/>
        </w:rPr>
        <w:t xml:space="preserve">R² (adjusted) </w:t>
      </w:r>
      <w:r w:rsidRPr="00D52F01">
        <w:rPr>
          <w:rFonts w:cstheme="minorHAnsi"/>
          <w:color w:val="000000" w:themeColor="text1"/>
          <w:sz w:val="20"/>
          <w:szCs w:val="20"/>
        </w:rPr>
        <w:t>= (adjusted) coefficient of determination;</w:t>
      </w:r>
      <w:r w:rsidRPr="00D52F01">
        <w:rPr>
          <w:color w:val="000000" w:themeColor="text1"/>
        </w:rPr>
        <w:t xml:space="preserve"> </w:t>
      </w:r>
      <w:r w:rsidRPr="00D52F01">
        <w:rPr>
          <w:rFonts w:cstheme="minorHAnsi"/>
          <w:color w:val="000000" w:themeColor="text1"/>
          <w:sz w:val="20"/>
          <w:szCs w:val="20"/>
        </w:rPr>
        <w:t xml:space="preserve">, self-monitoring  = self-monitoring only app, self-monitoring + EC = self-monitoring + personalized emotional competence training self-help via app. Reference group for condition is self-monitoring + generic cognitive-behavioral therapy self-help via app. </w:t>
      </w:r>
    </w:p>
    <w:p w14:paraId="77E156DB" w14:textId="77777777" w:rsidR="0008376F" w:rsidRDefault="0008376F" w:rsidP="006831D9">
      <w:pPr>
        <w:rPr>
          <w:rFonts w:cstheme="minorHAnsi"/>
          <w:b/>
          <w:bCs/>
          <w:sz w:val="20"/>
          <w:szCs w:val="20"/>
        </w:rPr>
      </w:pPr>
    </w:p>
    <w:p w14:paraId="5C2FA192" w14:textId="3F749E15" w:rsidR="004D5C9D" w:rsidRDefault="00574AFF" w:rsidP="006831D9">
      <w:pPr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lastRenderedPageBreak/>
        <w:t>Table S6</w:t>
      </w:r>
    </w:p>
    <w:p w14:paraId="4F97A26E" w14:textId="7D6572C2" w:rsidR="00574AFF" w:rsidRDefault="00574AFF" w:rsidP="00574AFF">
      <w:pPr>
        <w:rPr>
          <w:rFonts w:cstheme="minorHAnsi"/>
          <w:i/>
          <w:iCs/>
        </w:rPr>
      </w:pPr>
      <w:r w:rsidRPr="00FF6BE4">
        <w:rPr>
          <w:rFonts w:cstheme="minorHAnsi"/>
          <w:i/>
          <w:iCs/>
        </w:rPr>
        <w:t xml:space="preserve">Linear regressions testing the effects of RNT instability on </w:t>
      </w:r>
      <w:r>
        <w:rPr>
          <w:rFonts w:cstheme="minorHAnsi"/>
          <w:i/>
          <w:iCs/>
        </w:rPr>
        <w:t>mental well-being</w:t>
      </w:r>
      <w:r w:rsidRPr="00FF6BE4">
        <w:rPr>
          <w:rFonts w:cstheme="minorHAnsi"/>
          <w:i/>
          <w:iCs/>
        </w:rPr>
        <w:t xml:space="preserve"> (sum score on the </w:t>
      </w:r>
      <w:r>
        <w:rPr>
          <w:rFonts w:cstheme="minorHAnsi"/>
          <w:i/>
          <w:iCs/>
        </w:rPr>
        <w:t>WEMWBS</w:t>
      </w:r>
      <w:r w:rsidRPr="00FF6BE4">
        <w:rPr>
          <w:rFonts w:cstheme="minorHAnsi"/>
          <w:i/>
          <w:iCs/>
        </w:rPr>
        <w:t>)</w:t>
      </w:r>
    </w:p>
    <w:tbl>
      <w:tblPr>
        <w:tblpPr w:leftFromText="181" w:rightFromText="181" w:vertAnchor="text" w:tblpY="1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0"/>
        <w:gridCol w:w="1369"/>
        <w:gridCol w:w="642"/>
        <w:gridCol w:w="785"/>
        <w:gridCol w:w="1369"/>
        <w:gridCol w:w="642"/>
        <w:gridCol w:w="785"/>
        <w:gridCol w:w="1369"/>
        <w:gridCol w:w="642"/>
        <w:gridCol w:w="785"/>
        <w:gridCol w:w="1369"/>
        <w:gridCol w:w="642"/>
        <w:gridCol w:w="785"/>
      </w:tblGrid>
      <w:tr w:rsidR="00C65814" w:rsidRPr="009F19AA" w14:paraId="443E5069" w14:textId="77777777" w:rsidTr="007658D1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F4F1914" w14:textId="77777777" w:rsidR="00C65814" w:rsidRPr="009F19AA" w:rsidRDefault="00C65814" w:rsidP="007658D1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820E52" w14:textId="2D26762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E609A">
              <w:rPr>
                <w:rFonts w:eastAsia="Times New Roman" w:cstheme="minorHAnsi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06C5BDF" w14:textId="16B48F82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E609A">
              <w:rPr>
                <w:rFonts w:eastAsia="Times New Roman" w:cstheme="minorHAnsi"/>
                <w:b/>
                <w:bCs/>
                <w:sz w:val="20"/>
                <w:szCs w:val="20"/>
              </w:rPr>
              <w:t>One-month Follow-up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0D4C0F" w14:textId="11D267BC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E609A">
              <w:rPr>
                <w:rFonts w:eastAsia="Times New Roman" w:cstheme="minorHAnsi"/>
                <w:b/>
                <w:bCs/>
                <w:sz w:val="20"/>
                <w:szCs w:val="20"/>
              </w:rPr>
              <w:t>Three-month Follow-up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12BB151" w14:textId="381ED6CF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E609A">
              <w:rPr>
                <w:rFonts w:eastAsia="Times New Roman" w:cstheme="minorHAnsi"/>
                <w:b/>
                <w:bCs/>
                <w:sz w:val="20"/>
                <w:szCs w:val="20"/>
              </w:rPr>
              <w:t>Twelve-month Follow-up</w:t>
            </w:r>
          </w:p>
        </w:tc>
      </w:tr>
      <w:tr w:rsidR="00C65814" w:rsidRPr="009F19AA" w14:paraId="203CC66B" w14:textId="77777777" w:rsidTr="007658D1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59F99C6" w14:textId="0CBDB6F0" w:rsidR="00C65814" w:rsidRPr="009F19AA" w:rsidRDefault="00C65814" w:rsidP="007658D1">
            <w:pPr>
              <w:spacing w:after="0" w:line="240" w:lineRule="auto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9E77F8E" w14:textId="0EBE1ACE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B (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115489F" w14:textId="44B11B5D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88FD407" w14:textId="41ECACB8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3954516" w14:textId="4CFA98BC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B (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088235A" w14:textId="6AA5B895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1C10825" w14:textId="114B76D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FCF8A51" w14:textId="7AD39DDD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B (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7F9F8AE" w14:textId="22CDE7DD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BC5E7FA" w14:textId="7BB08C7A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9039F81" w14:textId="03981576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B (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B0AEE2D" w14:textId="3D87ADE8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D603E23" w14:textId="1A7EED06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5609C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</w:p>
        </w:tc>
      </w:tr>
      <w:tr w:rsidR="00FD3D19" w:rsidRPr="009F19AA" w14:paraId="07E130C6" w14:textId="77777777" w:rsidTr="007658D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DBE032" w14:textId="0F2D3056" w:rsidR="00C65814" w:rsidRPr="009F19AA" w:rsidRDefault="00C65814" w:rsidP="007658D1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PTQ</w:t>
            </w:r>
            <w:r w:rsidRPr="005B2E6C">
              <w:rPr>
                <w:rFonts w:eastAsia="Times New Roman" w:cstheme="minorHAnsi"/>
                <w:kern w:val="0"/>
                <w:sz w:val="20"/>
                <w:szCs w:val="20"/>
                <w:vertAlign w:val="subscript"/>
                <w14:ligatures w14:val="none"/>
              </w:rPr>
              <w:t>EMA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78262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instability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8FC0CE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9</w:t>
            </w:r>
          </w:p>
          <w:p w14:paraId="46140C19" w14:textId="314F9BED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9 – 0.27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210077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1B7F7E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81B702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9</w:t>
            </w:r>
          </w:p>
          <w:p w14:paraId="3296A370" w14:textId="64B2A5C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27 – 0.10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08C632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A84314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7F5C6D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8</w:t>
            </w:r>
          </w:p>
          <w:p w14:paraId="43A71EEC" w14:textId="3F46DA9D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31 – 0.16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5A29B5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FF0D21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5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18F17F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4</w:t>
            </w:r>
          </w:p>
          <w:p w14:paraId="0A7E6853" w14:textId="7D56FC1A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22 – 0.31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74E27D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21AC70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749</w:t>
            </w:r>
          </w:p>
        </w:tc>
      </w:tr>
      <w:tr w:rsidR="00FD3D19" w:rsidRPr="009F19AA" w14:paraId="224F98D9" w14:textId="77777777" w:rsidTr="007658D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18E342" w14:textId="6F0EF0BA" w:rsidR="00C65814" w:rsidRPr="009F19AA" w:rsidRDefault="00C65814" w:rsidP="007658D1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B5DF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PTQ</w:t>
            </w:r>
            <w:r w:rsidRPr="001B5DF1">
              <w:rPr>
                <w:rFonts w:eastAsia="Times New Roman" w:cstheme="minorHAnsi"/>
                <w:kern w:val="0"/>
                <w:sz w:val="20"/>
                <w:szCs w:val="20"/>
                <w:vertAlign w:val="subscript"/>
                <w14:ligatures w14:val="none"/>
              </w:rPr>
              <w:t>EMA</w:t>
            </w: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1B5DF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mean</w:t>
            </w: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A85DE7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25</w:t>
            </w:r>
          </w:p>
          <w:p w14:paraId="74EACA8E" w14:textId="49A8DA12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35 – -0.16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698E5D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876B76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5A590F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21</w:t>
            </w:r>
          </w:p>
          <w:p w14:paraId="2B8FFC19" w14:textId="26F99316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30 – -0.12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C703A7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E40B36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721EEA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34</w:t>
            </w:r>
          </w:p>
          <w:p w14:paraId="6AE1A530" w14:textId="02607FBB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46 – -0.22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8B0677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83EFF4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71D5E2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20</w:t>
            </w:r>
          </w:p>
          <w:p w14:paraId="00548654" w14:textId="1576D7E3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33 – -0.06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B1F9F1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CE5995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005</w:t>
            </w:r>
          </w:p>
        </w:tc>
      </w:tr>
      <w:tr w:rsidR="00FD3D19" w:rsidRPr="009F19AA" w14:paraId="4B4E93EC" w14:textId="77777777" w:rsidTr="007658D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A79000" w14:textId="50E314E3" w:rsidR="00C65814" w:rsidRPr="009F19AA" w:rsidRDefault="00C65814" w:rsidP="007658D1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RRS-B at </w:t>
            </w:r>
            <w:r w:rsidRPr="001B5DF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54655B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55</w:t>
            </w:r>
          </w:p>
          <w:p w14:paraId="758005A6" w14:textId="60C9BB08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71 – -0.40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65AAEA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5AA55B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313D7F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1</w:t>
            </w:r>
          </w:p>
          <w:p w14:paraId="74081B2F" w14:textId="5B8B3580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15 – 0.16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07CF8F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B299F6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9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EA7F6D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5</w:t>
            </w:r>
          </w:p>
          <w:p w14:paraId="2BC309DD" w14:textId="60745EDC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25 – 0.16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5E2FEF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61DD0F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6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64DB3B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5</w:t>
            </w:r>
          </w:p>
          <w:p w14:paraId="58B40947" w14:textId="692F66CD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28 – 0.19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D4D8AA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88AC81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683</w:t>
            </w:r>
          </w:p>
        </w:tc>
      </w:tr>
      <w:tr w:rsidR="00FD3D19" w:rsidRPr="009F19AA" w14:paraId="7D26DF10" w14:textId="77777777" w:rsidTr="007658D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8DB461" w14:textId="058EEB96" w:rsidR="00C65814" w:rsidRPr="009F19AA" w:rsidRDefault="00C65814" w:rsidP="007658D1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70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PSWQ-A at</w:t>
            </w:r>
            <w:r w:rsidRPr="001B5DF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62331B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24</w:t>
            </w:r>
          </w:p>
          <w:p w14:paraId="7BCFF379" w14:textId="7B727288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30 – -0.18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BC5779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74BA2A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0329C5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2</w:t>
            </w:r>
          </w:p>
          <w:p w14:paraId="47BDAB4F" w14:textId="6BEC7726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8 – 0.04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61D72E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88E59E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179FB1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3</w:t>
            </w:r>
          </w:p>
          <w:p w14:paraId="33600DFB" w14:textId="1310D20B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4 – 0.11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051401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DD1838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271A84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3</w:t>
            </w:r>
          </w:p>
          <w:p w14:paraId="1240AFE3" w14:textId="21A7BD05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12 – 0.06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A84997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1C138E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93</w:t>
            </w:r>
          </w:p>
        </w:tc>
      </w:tr>
      <w:tr w:rsidR="00C65814" w:rsidRPr="009F19AA" w14:paraId="674D6AC8" w14:textId="77777777" w:rsidTr="007658D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4E4EB8" w14:textId="160180B8" w:rsidR="00C65814" w:rsidRPr="009F19AA" w:rsidRDefault="00C65814" w:rsidP="007658D1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WEMWBS at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2EB63E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125AB6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2EF16D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A1521B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62</w:t>
            </w:r>
          </w:p>
          <w:p w14:paraId="0EF0BF70" w14:textId="42D7B544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56 – 0.69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ECE130" w14:textId="6851DB46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87BC70" w14:textId="27560A03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CAD90D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8</w:t>
            </w:r>
          </w:p>
          <w:p w14:paraId="4854F1E6" w14:textId="42F597E5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0 – 0.56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D0DCE4" w14:textId="62D113AA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B71CF3" w14:textId="09EC5B0B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6D7941" w14:textId="77777777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0</w:t>
            </w:r>
          </w:p>
          <w:p w14:paraId="1BDE7584" w14:textId="41D19EA9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1 – 0.49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4EF742" w14:textId="21C09063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70828F" w14:textId="736FFB61" w:rsidR="00C65814" w:rsidRPr="009F19AA" w:rsidRDefault="00C65814" w:rsidP="007658D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8376F" w:rsidRPr="009F19AA" w14:paraId="7597B580" w14:textId="77777777" w:rsidTr="007658D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A5BF1D" w14:textId="77777777" w:rsidR="0008376F" w:rsidRPr="0008376F" w:rsidRDefault="0008376F" w:rsidP="0008376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8376F">
              <w:rPr>
                <w:rFonts w:eastAsia="Times New Roman" w:cstheme="minorHAnsi"/>
                <w:sz w:val="20"/>
                <w:szCs w:val="20"/>
              </w:rPr>
              <w:t>Condition</w:t>
            </w:r>
          </w:p>
          <w:p w14:paraId="574856A8" w14:textId="3FA18B8F" w:rsidR="0008376F" w:rsidRPr="0008376F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376F">
              <w:rPr>
                <w:rFonts w:eastAsia="Times New Roman" w:cstheme="minorHAnsi"/>
                <w:sz w:val="20"/>
                <w:szCs w:val="20"/>
              </w:rPr>
              <w:t xml:space="preserve"> (self-monitoring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D55D8B" w14:textId="77777777" w:rsidR="0008376F" w:rsidRPr="009F19AA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727AC9" w14:textId="77777777" w:rsidR="0008376F" w:rsidRPr="009F19AA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DD29F7" w14:textId="77777777" w:rsidR="0008376F" w:rsidRPr="009F19AA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12AC35" w14:textId="77777777" w:rsidR="0008376F" w:rsidRPr="009F19AA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78</w:t>
            </w:r>
          </w:p>
          <w:p w14:paraId="0C3D299C" w14:textId="343B44B0" w:rsidR="0008376F" w:rsidRPr="009F19AA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1.73 – 0.17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7208E3" w14:textId="77777777" w:rsidR="0008376F" w:rsidRPr="009F19AA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CBA8D2" w14:textId="77777777" w:rsidR="0008376F" w:rsidRPr="009F19AA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B16535" w14:textId="77777777" w:rsidR="0008376F" w:rsidRPr="009F19AA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1</w:t>
            </w:r>
          </w:p>
          <w:p w14:paraId="7E311223" w14:textId="23231B1D" w:rsidR="0008376F" w:rsidRPr="009F19AA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1.21 – 1.23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91C34C" w14:textId="77777777" w:rsidR="0008376F" w:rsidRPr="009F19AA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FE1ABE" w14:textId="77777777" w:rsidR="0008376F" w:rsidRPr="009F19AA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9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8F4C38" w14:textId="77777777" w:rsidR="0008376F" w:rsidRPr="009F19AA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4</w:t>
            </w:r>
          </w:p>
          <w:p w14:paraId="0B5340FC" w14:textId="35D8C8F1" w:rsidR="0008376F" w:rsidRPr="009F19AA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1.24 – 1.53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F0CAF5" w14:textId="77777777" w:rsidR="0008376F" w:rsidRPr="009F19AA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A6D074" w14:textId="77777777" w:rsidR="0008376F" w:rsidRPr="009F19AA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838</w:t>
            </w:r>
          </w:p>
        </w:tc>
      </w:tr>
      <w:tr w:rsidR="0008376F" w:rsidRPr="009F19AA" w14:paraId="53D6DC65" w14:textId="77777777" w:rsidTr="007658D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928592" w14:textId="77777777" w:rsidR="0008376F" w:rsidRPr="0008376F" w:rsidRDefault="0008376F" w:rsidP="0008376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8376F">
              <w:rPr>
                <w:rFonts w:eastAsia="Times New Roman" w:cstheme="minorHAnsi"/>
                <w:sz w:val="20"/>
                <w:szCs w:val="20"/>
              </w:rPr>
              <w:t>Condition (self-</w:t>
            </w:r>
          </w:p>
          <w:p w14:paraId="581AD4A7" w14:textId="3F1B1BEA" w:rsidR="0008376F" w:rsidRPr="0008376F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8376F">
              <w:rPr>
                <w:rFonts w:eastAsia="Times New Roman" w:cstheme="minorHAnsi"/>
                <w:sz w:val="20"/>
                <w:szCs w:val="20"/>
              </w:rPr>
              <w:t>Monitoring + EC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F9126A" w14:textId="77777777" w:rsidR="0008376F" w:rsidRPr="009F19AA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4444B3" w14:textId="77777777" w:rsidR="0008376F" w:rsidRPr="009F19AA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0C58D9" w14:textId="77777777" w:rsidR="0008376F" w:rsidRPr="009F19AA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E77898" w14:textId="77777777" w:rsidR="0008376F" w:rsidRPr="009F19AA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1</w:t>
            </w:r>
          </w:p>
          <w:p w14:paraId="22443EE1" w14:textId="4901AF75" w:rsidR="0008376F" w:rsidRPr="009F19AA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79 – 1.01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2D0A3E" w14:textId="77777777" w:rsidR="0008376F" w:rsidRPr="009F19AA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EEB174" w14:textId="77777777" w:rsidR="0008376F" w:rsidRPr="009F19AA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8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9176D0" w14:textId="77777777" w:rsidR="0008376F" w:rsidRPr="009F19AA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24</w:t>
            </w:r>
          </w:p>
          <w:p w14:paraId="10668D7A" w14:textId="1F158D4C" w:rsidR="0008376F" w:rsidRPr="009F19AA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1.40 – 0.93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4E3ACA" w14:textId="77777777" w:rsidR="0008376F" w:rsidRPr="009F19AA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323D6F" w14:textId="77777777" w:rsidR="0008376F" w:rsidRPr="009F19AA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6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37A563" w14:textId="77777777" w:rsidR="0008376F" w:rsidRPr="009F19AA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17</w:t>
            </w:r>
          </w:p>
          <w:p w14:paraId="79F0B3CD" w14:textId="4BBFED40" w:rsidR="0008376F" w:rsidRPr="009F19AA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</w:t>
            </w: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1.48 – 1.14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2ECAC4" w14:textId="77777777" w:rsidR="0008376F" w:rsidRPr="009F19AA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258E73" w14:textId="77777777" w:rsidR="0008376F" w:rsidRPr="009F19AA" w:rsidRDefault="0008376F" w:rsidP="0008376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799</w:t>
            </w:r>
          </w:p>
        </w:tc>
      </w:tr>
      <w:tr w:rsidR="0008376F" w:rsidRPr="009F19AA" w14:paraId="505853E7" w14:textId="77777777" w:rsidTr="007658D1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49DFD5" w14:textId="77777777" w:rsidR="0008376F" w:rsidRPr="009F19AA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1CBBEE" w14:textId="77777777" w:rsidR="0008376F" w:rsidRPr="009F19AA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994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62733A" w14:textId="77777777" w:rsidR="0008376F" w:rsidRPr="009F19AA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823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EB42C6" w14:textId="77777777" w:rsidR="0008376F" w:rsidRPr="009F19AA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75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6D8371" w14:textId="77777777" w:rsidR="0008376F" w:rsidRPr="009F19AA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98</w:t>
            </w:r>
          </w:p>
        </w:tc>
      </w:tr>
      <w:tr w:rsidR="0008376F" w:rsidRPr="009F19AA" w14:paraId="66D98CF2" w14:textId="77777777" w:rsidTr="007658D1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979431" w14:textId="77777777" w:rsidR="0008376F" w:rsidRPr="009F19AA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  <w:t>R</w:t>
            </w:r>
            <w:r w:rsidRPr="009F19AA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 / </w:t>
            </w:r>
            <w:r w:rsidRPr="009F19AA"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  <w:t>R</w:t>
            </w:r>
            <w:r w:rsidRPr="009F19AA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9F19AA"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  <w:t> </w:t>
            </w: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adjusted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1CFC62" w14:textId="77777777" w:rsidR="0008376F" w:rsidRPr="009F19AA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61 / 0.258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0B1A9D" w14:textId="77777777" w:rsidR="0008376F" w:rsidRPr="009F19AA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48 / 0.443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08B8CC" w14:textId="77777777" w:rsidR="0008376F" w:rsidRPr="009F19AA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70 / 0.263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A65A0D" w14:textId="77777777" w:rsidR="0008376F" w:rsidRPr="009F19AA" w:rsidRDefault="0008376F" w:rsidP="0008376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9F19AA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81 / 0.173</w:t>
            </w:r>
          </w:p>
        </w:tc>
      </w:tr>
    </w:tbl>
    <w:p w14:paraId="04C93901" w14:textId="77777777" w:rsidR="007658D1" w:rsidRDefault="007658D1" w:rsidP="007658D1">
      <w:pPr>
        <w:rPr>
          <w:i/>
          <w:iCs/>
          <w:sz w:val="20"/>
          <w:szCs w:val="20"/>
        </w:rPr>
      </w:pPr>
    </w:p>
    <w:p w14:paraId="2C85BDC8" w14:textId="77777777" w:rsidR="007658D1" w:rsidRDefault="007658D1" w:rsidP="007658D1">
      <w:pPr>
        <w:rPr>
          <w:i/>
          <w:iCs/>
          <w:sz w:val="20"/>
          <w:szCs w:val="20"/>
        </w:rPr>
      </w:pPr>
    </w:p>
    <w:p w14:paraId="08E04EC3" w14:textId="77777777" w:rsidR="007658D1" w:rsidRDefault="007658D1" w:rsidP="007658D1">
      <w:pPr>
        <w:rPr>
          <w:i/>
          <w:iCs/>
          <w:sz w:val="20"/>
          <w:szCs w:val="20"/>
        </w:rPr>
      </w:pPr>
    </w:p>
    <w:p w14:paraId="75A773C0" w14:textId="77777777" w:rsidR="007658D1" w:rsidRDefault="007658D1" w:rsidP="007658D1">
      <w:pPr>
        <w:rPr>
          <w:i/>
          <w:iCs/>
          <w:sz w:val="20"/>
          <w:szCs w:val="20"/>
        </w:rPr>
      </w:pPr>
    </w:p>
    <w:p w14:paraId="792787F4" w14:textId="77777777" w:rsidR="007658D1" w:rsidRDefault="007658D1" w:rsidP="007658D1">
      <w:pPr>
        <w:rPr>
          <w:i/>
          <w:iCs/>
          <w:sz w:val="20"/>
          <w:szCs w:val="20"/>
        </w:rPr>
      </w:pPr>
    </w:p>
    <w:p w14:paraId="5FF1D740" w14:textId="77777777" w:rsidR="007658D1" w:rsidRDefault="007658D1" w:rsidP="007658D1">
      <w:pPr>
        <w:rPr>
          <w:i/>
          <w:iCs/>
          <w:sz w:val="20"/>
          <w:szCs w:val="20"/>
        </w:rPr>
      </w:pPr>
    </w:p>
    <w:p w14:paraId="131E0310" w14:textId="77777777" w:rsidR="007658D1" w:rsidRDefault="007658D1" w:rsidP="007658D1">
      <w:pPr>
        <w:rPr>
          <w:i/>
          <w:iCs/>
          <w:sz w:val="20"/>
          <w:szCs w:val="20"/>
        </w:rPr>
      </w:pPr>
    </w:p>
    <w:p w14:paraId="14A41D79" w14:textId="77777777" w:rsidR="007658D1" w:rsidRDefault="007658D1" w:rsidP="007658D1">
      <w:pPr>
        <w:rPr>
          <w:i/>
          <w:iCs/>
          <w:sz w:val="20"/>
          <w:szCs w:val="20"/>
        </w:rPr>
      </w:pPr>
    </w:p>
    <w:p w14:paraId="0A9A20D8" w14:textId="77777777" w:rsidR="007658D1" w:rsidRDefault="007658D1" w:rsidP="007658D1">
      <w:pPr>
        <w:rPr>
          <w:i/>
          <w:iCs/>
          <w:sz w:val="20"/>
          <w:szCs w:val="20"/>
        </w:rPr>
      </w:pPr>
    </w:p>
    <w:p w14:paraId="2A9F0139" w14:textId="77777777" w:rsidR="007658D1" w:rsidRDefault="007658D1" w:rsidP="007658D1">
      <w:pPr>
        <w:rPr>
          <w:i/>
          <w:iCs/>
          <w:sz w:val="20"/>
          <w:szCs w:val="20"/>
        </w:rPr>
      </w:pPr>
    </w:p>
    <w:p w14:paraId="342699A4" w14:textId="77777777" w:rsidR="007658D1" w:rsidRDefault="007658D1" w:rsidP="007658D1">
      <w:pPr>
        <w:rPr>
          <w:i/>
          <w:iCs/>
          <w:sz w:val="20"/>
          <w:szCs w:val="20"/>
        </w:rPr>
      </w:pPr>
    </w:p>
    <w:p w14:paraId="1DDBD7E8" w14:textId="77777777" w:rsidR="007658D1" w:rsidRDefault="007658D1" w:rsidP="007658D1">
      <w:pPr>
        <w:rPr>
          <w:i/>
          <w:iCs/>
          <w:sz w:val="20"/>
          <w:szCs w:val="20"/>
        </w:rPr>
      </w:pPr>
    </w:p>
    <w:p w14:paraId="33E6BA6B" w14:textId="77777777" w:rsidR="007658D1" w:rsidRDefault="007658D1" w:rsidP="007658D1">
      <w:pPr>
        <w:rPr>
          <w:i/>
          <w:iCs/>
          <w:sz w:val="20"/>
          <w:szCs w:val="20"/>
        </w:rPr>
      </w:pPr>
    </w:p>
    <w:p w14:paraId="1BC8FA80" w14:textId="77777777" w:rsidR="007658D1" w:rsidRDefault="007658D1" w:rsidP="007658D1">
      <w:pPr>
        <w:rPr>
          <w:i/>
          <w:iCs/>
          <w:sz w:val="20"/>
          <w:szCs w:val="20"/>
        </w:rPr>
      </w:pPr>
    </w:p>
    <w:p w14:paraId="680CD52E" w14:textId="77777777" w:rsidR="007658D1" w:rsidRDefault="007658D1" w:rsidP="007658D1">
      <w:pPr>
        <w:rPr>
          <w:i/>
          <w:iCs/>
          <w:sz w:val="20"/>
          <w:szCs w:val="20"/>
        </w:rPr>
      </w:pPr>
    </w:p>
    <w:p w14:paraId="79F2468F" w14:textId="77777777" w:rsidR="007658D1" w:rsidRDefault="007658D1" w:rsidP="007658D1">
      <w:pPr>
        <w:rPr>
          <w:i/>
          <w:iCs/>
          <w:sz w:val="20"/>
          <w:szCs w:val="20"/>
        </w:rPr>
      </w:pPr>
    </w:p>
    <w:p w14:paraId="22E2506D" w14:textId="1DF3B169" w:rsidR="00DC5808" w:rsidRPr="00D52F01" w:rsidRDefault="00DC5808" w:rsidP="00DC5808">
      <w:pPr>
        <w:spacing w:line="216" w:lineRule="auto"/>
        <w:rPr>
          <w:color w:val="000000" w:themeColor="text1"/>
          <w:sz w:val="20"/>
          <w:szCs w:val="20"/>
        </w:rPr>
      </w:pPr>
      <w:r w:rsidRPr="00D52F01">
        <w:rPr>
          <w:i/>
          <w:iCs/>
          <w:color w:val="000000" w:themeColor="text1"/>
          <w:sz w:val="20"/>
          <w:szCs w:val="20"/>
        </w:rPr>
        <w:t xml:space="preserve">Note. </w:t>
      </w:r>
      <w:r w:rsidRPr="00D52F01">
        <w:rPr>
          <w:rFonts w:cstheme="minorHAnsi"/>
          <w:i/>
          <w:iCs/>
          <w:color w:val="000000" w:themeColor="text1"/>
          <w:sz w:val="20"/>
          <w:szCs w:val="20"/>
        </w:rPr>
        <w:t>B</w:t>
      </w:r>
      <w:r w:rsidRPr="00D52F01">
        <w:rPr>
          <w:rFonts w:cstheme="minorHAnsi"/>
          <w:color w:val="000000" w:themeColor="text1"/>
          <w:sz w:val="20"/>
          <w:szCs w:val="20"/>
        </w:rPr>
        <w:t xml:space="preserve"> (CI)= unstandardized regression coefficient (with 95% confidence interval), </w:t>
      </w:r>
      <w:r w:rsidRPr="00D52F01">
        <w:rPr>
          <w:rFonts w:cstheme="minorHAnsi"/>
          <w:i/>
          <w:iCs/>
          <w:color w:val="000000" w:themeColor="text1"/>
          <w:sz w:val="20"/>
          <w:szCs w:val="20"/>
        </w:rPr>
        <w:t>β</w:t>
      </w:r>
      <w:r w:rsidRPr="00D52F01">
        <w:rPr>
          <w:rFonts w:cstheme="minorHAnsi"/>
          <w:color w:val="000000" w:themeColor="text1"/>
          <w:sz w:val="20"/>
          <w:szCs w:val="20"/>
        </w:rPr>
        <w:t xml:space="preserve"> = standardized regression coefficient,</w:t>
      </w:r>
      <w:r w:rsidRPr="00D52F01">
        <w:rPr>
          <w:rFonts w:cstheme="minorHAnsi"/>
          <w:i/>
          <w:iCs/>
          <w:color w:val="000000" w:themeColor="text1"/>
          <w:sz w:val="20"/>
          <w:szCs w:val="20"/>
        </w:rPr>
        <w:t xml:space="preserve"> p</w:t>
      </w:r>
      <w:r w:rsidRPr="00D52F01">
        <w:rPr>
          <w:rFonts w:cstheme="minorHAnsi"/>
          <w:color w:val="000000" w:themeColor="text1"/>
          <w:sz w:val="20"/>
          <w:szCs w:val="20"/>
        </w:rPr>
        <w:t xml:space="preserve"> =</w:t>
      </w:r>
      <w:r w:rsidRPr="00D52F01">
        <w:rPr>
          <w:rFonts w:cstheme="minorHAnsi"/>
          <w:i/>
          <w:iCs/>
          <w:color w:val="000000" w:themeColor="text1"/>
          <w:sz w:val="20"/>
          <w:szCs w:val="20"/>
        </w:rPr>
        <w:t xml:space="preserve"> </w:t>
      </w:r>
      <w:r w:rsidRPr="00D52F01">
        <w:rPr>
          <w:rFonts w:cstheme="minorHAnsi"/>
          <w:color w:val="000000" w:themeColor="text1"/>
          <w:sz w:val="20"/>
          <w:szCs w:val="20"/>
        </w:rPr>
        <w:t xml:space="preserve">raw </w:t>
      </w:r>
      <w:r w:rsidRPr="00D52F01">
        <w:rPr>
          <w:rFonts w:cstheme="minorHAnsi"/>
          <w:i/>
          <w:iCs/>
          <w:color w:val="000000" w:themeColor="text1"/>
          <w:sz w:val="20"/>
          <w:szCs w:val="20"/>
        </w:rPr>
        <w:t>p</w:t>
      </w:r>
      <w:r w:rsidRPr="00D52F01">
        <w:rPr>
          <w:rFonts w:cstheme="minorHAnsi"/>
          <w:color w:val="000000" w:themeColor="text1"/>
          <w:sz w:val="20"/>
          <w:szCs w:val="20"/>
        </w:rPr>
        <w:t xml:space="preserve">-value; </w:t>
      </w:r>
      <w:r w:rsidR="00306FA9" w:rsidRPr="00D52F01">
        <w:rPr>
          <w:rFonts w:cstheme="minorHAnsi"/>
          <w:color w:val="000000" w:themeColor="text1"/>
          <w:sz w:val="20"/>
          <w:szCs w:val="20"/>
        </w:rPr>
        <w:t>b</w:t>
      </w:r>
      <w:r w:rsidRPr="00D52F01">
        <w:rPr>
          <w:rFonts w:cstheme="minorHAnsi"/>
          <w:color w:val="000000" w:themeColor="text1"/>
          <w:sz w:val="20"/>
          <w:szCs w:val="20"/>
        </w:rPr>
        <w:t xml:space="preserve">old </w:t>
      </w:r>
      <w:r w:rsidRPr="00D52F01">
        <w:rPr>
          <w:rFonts w:cstheme="minorHAnsi"/>
          <w:i/>
          <w:iCs/>
          <w:color w:val="000000" w:themeColor="text1"/>
          <w:sz w:val="20"/>
          <w:szCs w:val="20"/>
        </w:rPr>
        <w:t>p</w:t>
      </w:r>
      <w:r w:rsidRPr="00D52F01">
        <w:rPr>
          <w:rFonts w:cstheme="minorHAnsi"/>
          <w:color w:val="000000" w:themeColor="text1"/>
          <w:sz w:val="20"/>
          <w:szCs w:val="20"/>
        </w:rPr>
        <w:t>-values</w:t>
      </w:r>
      <w:r w:rsidRPr="00D52F01">
        <w:rPr>
          <w:rFonts w:cstheme="minorHAnsi"/>
          <w:i/>
          <w:iCs/>
          <w:color w:val="000000" w:themeColor="text1"/>
          <w:sz w:val="20"/>
          <w:szCs w:val="20"/>
        </w:rPr>
        <w:t xml:space="preserve"> </w:t>
      </w:r>
      <w:r w:rsidRPr="00D52F01">
        <w:rPr>
          <w:rFonts w:cstheme="minorHAnsi"/>
          <w:color w:val="000000" w:themeColor="text1"/>
          <w:sz w:val="20"/>
          <w:szCs w:val="20"/>
        </w:rPr>
        <w:t xml:space="preserve">denote significance below </w:t>
      </w:r>
      <w:r w:rsidRPr="00D52F01">
        <w:rPr>
          <w:rFonts w:cstheme="minorHAnsi"/>
          <w:i/>
          <w:iCs/>
          <w:color w:val="000000" w:themeColor="text1"/>
          <w:sz w:val="20"/>
          <w:szCs w:val="20"/>
        </w:rPr>
        <w:t xml:space="preserve">α </w:t>
      </w:r>
      <w:r w:rsidRPr="00D52F01">
        <w:rPr>
          <w:rFonts w:cstheme="minorHAnsi"/>
          <w:color w:val="000000" w:themeColor="text1"/>
          <w:sz w:val="20"/>
          <w:szCs w:val="20"/>
        </w:rPr>
        <w:t xml:space="preserve">= 0.017 (Bonferroni-corrected for multiple dependent variables); </w:t>
      </w:r>
      <w:r w:rsidRPr="00D52F01">
        <w:rPr>
          <w:rFonts w:cstheme="minorHAnsi"/>
          <w:i/>
          <w:iCs/>
          <w:color w:val="000000" w:themeColor="text1"/>
          <w:sz w:val="20"/>
          <w:szCs w:val="20"/>
        </w:rPr>
        <w:t xml:space="preserve">R² (adjusted) </w:t>
      </w:r>
      <w:r w:rsidRPr="00D52F01">
        <w:rPr>
          <w:rFonts w:cstheme="minorHAnsi"/>
          <w:color w:val="000000" w:themeColor="text1"/>
          <w:sz w:val="20"/>
          <w:szCs w:val="20"/>
        </w:rPr>
        <w:t>= (adjusted) coefficient of determination;</w:t>
      </w:r>
      <w:r w:rsidRPr="00D52F01">
        <w:rPr>
          <w:color w:val="000000" w:themeColor="text1"/>
        </w:rPr>
        <w:t xml:space="preserve"> </w:t>
      </w:r>
      <w:r w:rsidRPr="00D52F01">
        <w:rPr>
          <w:rFonts w:cstheme="minorHAnsi"/>
          <w:color w:val="000000" w:themeColor="text1"/>
          <w:sz w:val="20"/>
          <w:szCs w:val="20"/>
        </w:rPr>
        <w:t xml:space="preserve">, self-monitoring  = self-monitoring only app, self-monitoring + EC = self-monitoring + personalized emotional competence training self-help via app. Reference group for condition is self-monitoring + generic cognitive-behavioral therapy self-help via app. </w:t>
      </w:r>
    </w:p>
    <w:p w14:paraId="1776B3C9" w14:textId="4F9BB101" w:rsidR="00B25528" w:rsidRPr="00B25528" w:rsidRDefault="00B25528" w:rsidP="007658D1">
      <w:pPr>
        <w:rPr>
          <w:sz w:val="24"/>
          <w:szCs w:val="24"/>
        </w:rPr>
      </w:pPr>
    </w:p>
    <w:sectPr w:rsidR="00B25528" w:rsidRPr="00B25528" w:rsidSect="003F191A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1998D2" w14:textId="77777777" w:rsidR="00700D85" w:rsidRDefault="00700D85" w:rsidP="000870EB">
      <w:pPr>
        <w:spacing w:after="0" w:line="240" w:lineRule="auto"/>
      </w:pPr>
      <w:r>
        <w:separator/>
      </w:r>
    </w:p>
  </w:endnote>
  <w:endnote w:type="continuationSeparator" w:id="0">
    <w:p w14:paraId="40172724" w14:textId="77777777" w:rsidR="00700D85" w:rsidRDefault="00700D85" w:rsidP="000870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66D485" w14:textId="77777777" w:rsidR="00700D85" w:rsidRDefault="00700D85" w:rsidP="000870EB">
      <w:pPr>
        <w:spacing w:after="0" w:line="240" w:lineRule="auto"/>
      </w:pPr>
      <w:r>
        <w:separator/>
      </w:r>
    </w:p>
  </w:footnote>
  <w:footnote w:type="continuationSeparator" w:id="0">
    <w:p w14:paraId="31B7D783" w14:textId="77777777" w:rsidR="00700D85" w:rsidRDefault="00700D85" w:rsidP="000870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CBE"/>
    <w:rsid w:val="00017EE0"/>
    <w:rsid w:val="0008376F"/>
    <w:rsid w:val="000870EB"/>
    <w:rsid w:val="00096156"/>
    <w:rsid w:val="000E032A"/>
    <w:rsid w:val="001115C5"/>
    <w:rsid w:val="001A19C3"/>
    <w:rsid w:val="001A49B7"/>
    <w:rsid w:val="001B5DF1"/>
    <w:rsid w:val="00206AD7"/>
    <w:rsid w:val="00222DF6"/>
    <w:rsid w:val="002B74FC"/>
    <w:rsid w:val="002E0ACE"/>
    <w:rsid w:val="00306FA9"/>
    <w:rsid w:val="003613FC"/>
    <w:rsid w:val="00377CBE"/>
    <w:rsid w:val="003F191A"/>
    <w:rsid w:val="004157B3"/>
    <w:rsid w:val="004D5C9D"/>
    <w:rsid w:val="0054620F"/>
    <w:rsid w:val="00574AFF"/>
    <w:rsid w:val="005964F8"/>
    <w:rsid w:val="005B2E6C"/>
    <w:rsid w:val="005E7599"/>
    <w:rsid w:val="00621D88"/>
    <w:rsid w:val="006222B6"/>
    <w:rsid w:val="00622937"/>
    <w:rsid w:val="006831D9"/>
    <w:rsid w:val="006C6B20"/>
    <w:rsid w:val="00700D85"/>
    <w:rsid w:val="00704839"/>
    <w:rsid w:val="007201FB"/>
    <w:rsid w:val="007658D1"/>
    <w:rsid w:val="0078262E"/>
    <w:rsid w:val="0080784D"/>
    <w:rsid w:val="00837011"/>
    <w:rsid w:val="00846E33"/>
    <w:rsid w:val="00877EA8"/>
    <w:rsid w:val="00891387"/>
    <w:rsid w:val="008D2B30"/>
    <w:rsid w:val="008D4D53"/>
    <w:rsid w:val="008E609A"/>
    <w:rsid w:val="009A32A1"/>
    <w:rsid w:val="009A42FE"/>
    <w:rsid w:val="009B326E"/>
    <w:rsid w:val="009F19AA"/>
    <w:rsid w:val="00A03290"/>
    <w:rsid w:val="00A05D04"/>
    <w:rsid w:val="00A2422E"/>
    <w:rsid w:val="00AA0583"/>
    <w:rsid w:val="00B04EC2"/>
    <w:rsid w:val="00B25528"/>
    <w:rsid w:val="00B40453"/>
    <w:rsid w:val="00B52D34"/>
    <w:rsid w:val="00B678A3"/>
    <w:rsid w:val="00B859BF"/>
    <w:rsid w:val="00C0598F"/>
    <w:rsid w:val="00C65814"/>
    <w:rsid w:val="00CA1B2C"/>
    <w:rsid w:val="00CF1CF6"/>
    <w:rsid w:val="00D358DA"/>
    <w:rsid w:val="00D52F01"/>
    <w:rsid w:val="00DC5808"/>
    <w:rsid w:val="00DD66B3"/>
    <w:rsid w:val="00E03B4E"/>
    <w:rsid w:val="00E407A3"/>
    <w:rsid w:val="00E5609C"/>
    <w:rsid w:val="00E57F82"/>
    <w:rsid w:val="00F07D8F"/>
    <w:rsid w:val="00F20758"/>
    <w:rsid w:val="00F41598"/>
    <w:rsid w:val="00F71FEB"/>
    <w:rsid w:val="00FB6736"/>
    <w:rsid w:val="00FD222E"/>
    <w:rsid w:val="00FD3D19"/>
    <w:rsid w:val="00FF218B"/>
    <w:rsid w:val="00FF6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9C7838"/>
  <w15:chartTrackingRefBased/>
  <w15:docId w15:val="{DB75CCAB-5A99-4A0D-9D1B-04FC101DB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0870E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870EB"/>
  </w:style>
  <w:style w:type="paragraph" w:styleId="Fuzeile">
    <w:name w:val="footer"/>
    <w:basedOn w:val="Standard"/>
    <w:link w:val="FuzeileZchn"/>
    <w:uiPriority w:val="99"/>
    <w:unhideWhenUsed/>
    <w:rsid w:val="000870E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870EB"/>
  </w:style>
  <w:style w:type="character" w:styleId="Kommentarzeichen">
    <w:name w:val="annotation reference"/>
    <w:basedOn w:val="Absatz-Standardschriftart"/>
    <w:uiPriority w:val="99"/>
    <w:semiHidden/>
    <w:unhideWhenUsed/>
    <w:rsid w:val="009A42F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A42F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A42F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A42F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A42F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23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9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4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2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75</Words>
  <Characters>10557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nk, Julia</dc:creator>
  <cp:keywords/>
  <dc:description/>
  <cp:lastModifiedBy>Funk, Julia</cp:lastModifiedBy>
  <cp:revision>3</cp:revision>
  <dcterms:created xsi:type="dcterms:W3CDTF">2025-01-14T14:23:00Z</dcterms:created>
  <dcterms:modified xsi:type="dcterms:W3CDTF">2025-01-14T14:24:00Z</dcterms:modified>
</cp:coreProperties>
</file>